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112B19">
        <w:rPr>
          <w:rFonts w:ascii="Courier New" w:hAnsi="Courier New" w:cs="Courier New"/>
        </w:rPr>
        <w:t>&gt;SmSYP121_130326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RS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LRSSQSYLDLKRDVLRDLEVGPEMELGSLE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KNLEHFFDEVEQINIGMEKIQQLLSKLQDANEESRGIYKALA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RMDKDVLEVLRLAKSIKDRLEELDKANIVNRKIPGCEQGTPADRTR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ITMSMRMKLKDLMGDFQALRQKMMGEYRETVERRYFTVTGHQ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EKIIETGESEVFVQRAIQDQGRGQVLETIR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</w:t>
      </w:r>
      <w:r w:rsidRPr="00112B19">
        <w:rPr>
          <w:rFonts w:ascii="Courier New" w:hAnsi="Courier New" w:cs="Courier New"/>
        </w:rPr>
        <w:t>EKNLLELHQIFLDMAVLVEAQGEQLNDIERHMSMAAN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DKGNSQLHYAKQHQRSSRKCTLIAIILLLVVL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VVIPVVTSFKSA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SmSYP122_151097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MSR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FSGPRSYVDLRHDRDLEAGGETEMTVVD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RNLALFLEEANEIQAKMKSVEGLLARLQQANEESKSIHKAQAV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QRMDKDVEQVLKLAKSIKAQLEELDKANAANRKIAGFGAGTPT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LTASMRKKLKDIMGDFQELRQRMKGEYREAIGRRYFTVTGTD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LETMIETGESETFLQRAIQEQGRGQVMETIR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EIEKNLLELHQIFLDMAVLVEAQGEQLNSIEDQVHRAS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ARGTTNLQVAKKHQRSARKWTCIGIIILIIVV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ILVPILVRARNNSSSPSPSPNPVTPSPPPPVAPPPPT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SmSYP123_25349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LGRFFDEVGKIKSDME</w:t>
      </w:r>
      <w:r w:rsidRPr="00112B19">
        <w:rPr>
          <w:rFonts w:ascii="Courier New" w:hAnsi="Courier New" w:cs="Courier New"/>
        </w:rPr>
        <w:t>RLKMLLGKLQAAHEESKTIHKAKAMKA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QRMDKDIEEVLVKAKLIKDEIQKLDRSNIASRQVGGCEEGTPT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ITANLKKNLQDVMAEFQKLRHKITGEYRDTLIRRFFTVTGKKPD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VDYILETGESESFLQRAIQDQGRGQIVETIR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TMEKNLLELQQIFLDISVLVESQGEQLNSIEHQVHRAAA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EQGAGSLRGARKIQRSSRKCMCIAIVLLLVVI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VAA</w:t>
      </w:r>
      <w:r w:rsidRPr="00112B19">
        <w:rPr>
          <w:rFonts w:ascii="Courier New" w:hAnsi="Courier New" w:cs="Courier New"/>
        </w:rPr>
        <w:t>P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SmSYP123_74098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NLLS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PRGSDMEASPLDVEMAVHN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EKSLVGFFEEVSKIKDGMDAIQELLLKLNEDNESTKGIHRPGAMRE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LRMDEHVSLVLKNGRSIKSKLEALDASNLANRKVKGCEEGSSTDRTR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ITNSLRIKLRDLMADFANLRERMSSEYRGTIERRYFTVTGEQASQ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VIERMIQTGESENFLRKAIQEQGRRQILDTIQEIQERHDA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EVE</w:t>
      </w:r>
      <w:r w:rsidRPr="00112B19">
        <w:rPr>
          <w:rFonts w:ascii="Courier New" w:hAnsi="Courier New" w:cs="Courier New"/>
        </w:rPr>
        <w:t>KNLRELQQIFQDLATLVDAQGAQLNTIEEHVNKAA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DRGTQQLVKAKRSQRRSRKWTCIGIIILIIIL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ILLPILTRR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SmSYP124_93442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NLLS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PRGSDMEANPLDVEMAVHN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EKSLVGFFEEVSKIKDAMDAIQELLLKLNEDNESSKSVHKPGAMRE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SRMDEHVSLVLKNGRGIKSKLEALDASNLANRKVKGCEEGSSTDRTR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ITNSLRIKLRD</w:t>
      </w:r>
      <w:r w:rsidRPr="00112B19">
        <w:rPr>
          <w:rFonts w:ascii="Courier New" w:hAnsi="Courier New" w:cs="Courier New"/>
        </w:rPr>
        <w:t>LMADLANLRERMSSEYRGTIERRYFTVTGEQASQ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lastRenderedPageBreak/>
        <w:t>EVIERMIQTGESENFLRKAIQEQGRGQILDTIQ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EVERNLRELQQIFQDLATLVDAQGAQLNTIEEHVNKAA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DRGTQQLVKAKRSQRRSRKWTCIGIILLIIIL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ILLPILTRK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BdSYP121_Bradi1g06372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NLFS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WKRAGDGDLESGGVEMSAPPGA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GASLDKFFEDVESIKDDL</w:t>
      </w:r>
      <w:r w:rsidRPr="00112B19">
        <w:rPr>
          <w:rFonts w:ascii="Courier New" w:hAnsi="Courier New" w:cs="Courier New"/>
        </w:rPr>
        <w:t>RDLDRIQRSLHDGNESGKSLHDASAVRA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ARMDADAAAAIKKAKVVKLRLESLDRANAANRSVPGCGPGTST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AGLRKKLRDSMESFSALRARVSSEYRDTVARRYFTVTGAQ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TLDTLAETGEGERFLQRAIAEQGQGRGEVMGVVAEIQERHG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DLERSLLELHQVFNDMAVLVAAQGEQLDDIEGHVGRAR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DRGREQLQVARKHQKSSRKWKFIAIGILLVIIL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VIPIVLKNTKNSSSSNNSNQPQQ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BdSYP111_Bradi1g0944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MT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MSYVDLKKAAMKDLEAGGGDETELTEAGCAAGG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DERLKGFFKEAEVVKEEMAAIRDALARLHAINEEGKSLHQPEALRA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GRVNADIVAVLRRARDIRVRLEAMDRANAAQRRLSAGCSEGTPL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TAGLRKKLKDLMLDFQALRQRMMSEYKETVERRYYTLTGEVPE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V</w:t>
      </w:r>
      <w:r w:rsidRPr="00112B19">
        <w:rPr>
          <w:rFonts w:ascii="Courier New" w:hAnsi="Courier New" w:cs="Courier New"/>
        </w:rPr>
        <w:t>IERIISEGRGEEIMGAAVAEHGKGAVLAALHEIQDRHDA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EVERSLLELHQVFLDMAVVVESQGEQIDDIERHVVNARD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HTGNKELGKAREHQRSSRKCLCIGLILLLLLI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VVVPVVTSFKTS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BdSYP125_Bradi1g3715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T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KKYADASPQGAGGGDMEAGGESV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NLDMFFEEVEAVKEDMRGFETLYKRLQSTNEETKTAHEARAIKS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SRM</w:t>
      </w:r>
      <w:r w:rsidRPr="00112B19">
        <w:rPr>
          <w:rFonts w:ascii="Courier New" w:hAnsi="Courier New" w:cs="Courier New"/>
        </w:rPr>
        <w:t>DGDVEQVLKRAKAVKAKLEALDKDNANSRKAPGCGPGSST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AGLGKKLKDIMDDFQGLRTRMAAEYKETVARRYYTVTGEHAE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TIESLISSGESESFMQKAIQDQGRGQVMDTIS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RSLMDLHQVFLDMAALVEAQGHQLNDIESHVAHAS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RGTVELETAHEIQKDSRKWMCFAVLGGIAIVIV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TPVLINLHILTLR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BdSYP124_Bra</w:t>
      </w:r>
      <w:r w:rsidRPr="00112B19">
        <w:rPr>
          <w:rFonts w:ascii="Courier New" w:hAnsi="Courier New" w:cs="Courier New"/>
        </w:rPr>
        <w:t>di3g0797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S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KKYEDLKYQVALDDMESGLEVAA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NLDKFFEDVEAVKEDMRGLEALHRRLQSGNEEVKAAHDAGAVRS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ARMDADVAQVLVRAKAVKAKLESLDRDNAASRATLPGCGPGSSTDRTR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SGLGNKLKDLMDDFQGLRTRMAAEYRETVARRYFTVTGEQAE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RIEALIASGESETFLQKAIQQQGDQQAAGRGQVMGTVS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EMERSLRDL</w:t>
      </w:r>
      <w:r w:rsidRPr="00112B19">
        <w:rPr>
          <w:rFonts w:ascii="Courier New" w:hAnsi="Courier New" w:cs="Courier New"/>
        </w:rPr>
        <w:t>HALFLDMAALVEAQGHQLNDIQSHVAKAS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HRGAVELESARGYQRSSRKWGCVGLVAAVVLLLV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LLPILVNLKLLTVG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CcSYP121_Ciclev10012164m.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SRFRSEQASPDHPHHHTTIQMTENPNS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GVNLDKFFDDVESVKDELKELERLHNSLQTSHEKSKTLHNAKAVKD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SRMDADVSAALKNAKLIKIRLEALDRSNAANRSLPGCGPGS</w:t>
      </w:r>
      <w:r w:rsidRPr="00112B19">
        <w:rPr>
          <w:rFonts w:ascii="Courier New" w:hAnsi="Courier New" w:cs="Courier New"/>
        </w:rPr>
        <w:t>SS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NGLRKKLKDSMESFNELRQRISSEYRDTVQRRYYTVTGEN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TLDRLISTGESETFLQKAIQEQGRGRILDTIN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VLEKNLQELHQVFLDMAVLVQAQGEQLDDIESQVQRANS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GGTERLQTARKYQLSTRKWTCIAITILLIIIL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VLFTVKPWDNGGGNGGGGSSPQNPTPQAQTPPS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CcSYP125_Ciclev10016060m.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</w:t>
      </w:r>
      <w:r w:rsidRPr="00112B19">
        <w:rPr>
          <w:rFonts w:ascii="Courier New" w:hAnsi="Courier New" w:cs="Courier New"/>
        </w:rPr>
        <w:t>LFSN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KKYTDLKTQAYQDDMEAGR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NLDKFFEDVENVKAEMKTVEKLYKRLQEANEESKIVHNARTMKE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ARMDADVQQVLKRVKIIKGKLEALERSNAASRNIPGCGPGSSS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SGLGKKLKDLMDDFQNFRNKMQYEYKETVERRYFTVTGQK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ENLIASGESESFLQKAIQEQGRGQILDTISEIQERHD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NLLELHQVFLDMAALVEAQGHQLNDIESH</w:t>
      </w:r>
      <w:r w:rsidRPr="00112B19">
        <w:rPr>
          <w:rFonts w:ascii="Courier New" w:hAnsi="Courier New" w:cs="Courier New"/>
        </w:rPr>
        <w:t>VAHAN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RGTEQLQEARELQKGSRKWTCYAIIAVIILIIV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LLPFFPHIMMIIREH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CcSYP124_Ciclev10017913m.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ISN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KRYSNVDLEAGGEIRK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ENLDKFFDDVENVKEDMKVVEKLYKRLQESNEETKVAHNAKTMKQ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ARMDSDVEQVLKRVKVIKGKLEALEKSNAANRKVPGCGPGSSV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AGLGKKLKDTMDDFQHLRAKMTA</w:t>
      </w:r>
      <w:r w:rsidRPr="00112B19">
        <w:rPr>
          <w:rFonts w:ascii="Courier New" w:hAnsi="Courier New" w:cs="Courier New"/>
        </w:rPr>
        <w:t>EYQETIERRYFTVTGQQ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QMIENLISSGESENFLQKAIQEQGRGQIMDTIS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NLLELHQVFLDMFALVEAQGHQLNDIESHVAHAN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RGTEQLEFARESQKDSRKWTCIAILLGIILIIV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LFPLISTLIVNSPQ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CcSYP111_Ciclev10021255m.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MT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TSYVDLKKEAMKDLEAGPDPDLEMTTSTN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DQNLNLFLAEAEN</w:t>
      </w:r>
      <w:r w:rsidRPr="00112B19">
        <w:rPr>
          <w:rFonts w:ascii="Courier New" w:hAnsi="Courier New" w:cs="Courier New"/>
        </w:rPr>
        <w:t>VKKEMEEIRDVLGRLQEANEQSKSLHKPEALKL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HKINKDVVTVLKRARNIKSHLEDMDRANAANKRLSGCKEGTPIYRTR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VTNGLRKKLKELMMEFQGLRQKMMTEYKETVGRRYFTVTGEYPN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VIEKIISDNNGSEEFLTHAIQEHGRGKVLETVVEIQDRHDT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SLLELHQIFLDMAVMVEAQGEQMDDIEHHVMNASH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KDGTKELKTAKDYQRSNRKWMCVGIILLLLII</w:t>
      </w:r>
      <w:r w:rsidRPr="00112B19">
        <w:rPr>
          <w:rFonts w:ascii="Courier New" w:hAnsi="Courier New" w:cs="Courier New"/>
        </w:rPr>
        <w:t>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LIVIPIATSFSSS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CcSYP112_Ciclev10027293m.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MT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LSYVELKKQAQKDLEADLDIERGQLNPR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EENLTQFFQEVDAIKDEMEEITNLLLDLQNLNEGTKSTHSGKVLRG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RMESDVASILRKAKIVKARLESLDKSNMINRTLSQAFKEGSSVDRTR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lastRenderedPageBreak/>
        <w:t>SVTNGLRVKLRDLMNDFQSLRGKVLSDYKEDLKRRYYNATGEEPS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VIEKVISGSG</w:t>
      </w:r>
      <w:r w:rsidRPr="00112B19">
        <w:rPr>
          <w:rFonts w:ascii="Courier New" w:hAnsi="Courier New" w:cs="Courier New"/>
        </w:rPr>
        <w:t>KVEILEGKTEKDIQRSKERHE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DIQRSLTKLHQVFLDMAVLVETQEEKMDDIEENVANAGN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SGGTNSLYYANQTRKKRSWVCSVWAVGLIILLVCLI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LLTSR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CsSYP111_Cucsa.02400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MT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TSYVDLKKAAMKDLDLEAGLEKASSVT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NGDMGLFLEEAEKVKTEMGSIREILVKLQQANEETKSAHKPETLKL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NAINVDIVTVLKKARSIR</w:t>
      </w:r>
      <w:r w:rsidRPr="00112B19">
        <w:rPr>
          <w:rFonts w:ascii="Courier New" w:hAnsi="Courier New" w:cs="Courier New"/>
        </w:rPr>
        <w:t>SQLEEMDRANAAKKRLSGSKEGTAIYRTR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VTNGLRKKLKELMMEFQSLRQRMMTEYKETVGRRYFTVTGEHPE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VIEKIISNGGEEFLARAIEEHGRGKVAETVVEIQDRHGA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SLLELHQVFLDMAVMVEAQGEKMDDIEHHVMNASQ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IDGTKDLKTAKDLQRNSRKCLCFGILLLLVII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VVIPIAVSFGSS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CsSYP124_Cucsa.12631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N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KKYTDLKQQAYLDSMEAGS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NLDRFFEDVENVKDDMKQVENLYKKLQQANEECKVVHNAKTMKE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GRMETDVAQVLKRVKLIKGKLEALERSNAAHRGLPGCGPGSSA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SGLGKKLKDVMDDFQGLRARMNAEYKETVERRYFTVTGQKAN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ENLISSGESESFLQKAIQEQGRGQIMDTIS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NLIELHQIFLDMAALVEAQGHQLNDIESHVAHAN</w:t>
      </w:r>
      <w:r w:rsidRPr="00112B19">
        <w:rPr>
          <w:rFonts w:ascii="Courier New" w:hAnsi="Courier New" w:cs="Courier New"/>
        </w:rPr>
        <w:t>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RGTEQLQEAREYQKSSRKWTCYAILLGAILIII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LFPLLTSILPHLL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CsSYP112_Cucsa.12753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MT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LSYVELKKQAQREAVGGGGHGFDIESGGQKLNP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EQNLSLFFEKVDEIKTQMEETTNLLVDIQKLNQEAKSTHNAKILRG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RIDSDMVSTLRRARILKEKLASLDQSNTANRLISVAYGEGTIV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ITNGLRVKLREMMNEFQG</w:t>
      </w:r>
      <w:r w:rsidRPr="00112B19">
        <w:rPr>
          <w:rFonts w:ascii="Courier New" w:hAnsi="Courier New" w:cs="Courier New"/>
        </w:rPr>
        <w:t>LREKVVADHKEDLRRRYFSATGEQPS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QVEKIMSGSLKLEMLGGKLSETESEDRVRHES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DIQRSLNKLHQVFLDMAILVESEGEKIEDIEENVAKAGQ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NGGTRSLYYAKQMKRKNKKWVYWVWAIIFVILLVCIV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LVC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CsSYP121_Cucsa.24195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SR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SRDARVVEMGNNASSSP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AVNLDKFFEDVESVKDELKELERLYSNLHDSHEQSKTL</w:t>
      </w:r>
      <w:r w:rsidRPr="00112B19">
        <w:rPr>
          <w:rFonts w:ascii="Courier New" w:hAnsi="Courier New" w:cs="Courier New"/>
        </w:rPr>
        <w:t>HNAKAVKD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SRMDTDVSLALKKAKLIKVRLEALDRSNAANRSLPGCGPGSSS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NGLRKKLQDSMESFNNLRQQISSEYRETVQRRYYTVTGEN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TIDVLISTGESETFLQKAIQEQGRGRILDTIS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DLERNLKELHQVFMDMAVLVHEQGEKLDDIESQVNRAH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GGTQELTTARVYQKNTRKWTIIAIIILLLVV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IVLSLQPWKKNNSSSPATP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CsSYP122_Cucsa.30990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T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RQEHHQYRHHDTVEMSDNLPS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TINLNTFFDDVESVKAELTELEGLHRSLQNSHEQSKTLHNSKAIKD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SRMETAVTLALKKARFIKVRLEELDRSNEENRKLPGCGYGSSADRS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SGLRKKLCDSMESFNRLREEITKTYKETIERRYFTITGEN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TVELLISTGESETFLQKAIQKQGRGRVLETIQEIQERHDA</w:t>
      </w:r>
      <w:r w:rsidRPr="00112B19">
        <w:rPr>
          <w:rFonts w:ascii="Courier New" w:hAnsi="Courier New" w:cs="Courier New"/>
        </w:rPr>
        <w:t>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DIERNLRELHQVFLDMAVMVQAQGQQLDDIESQVTRAN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LQTARYYQKNTRKWICIGVSVGATVIL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IVAIARAIKKKD?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VvSYP125_GSVIVG0100671600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KKYTDLKQQTYMDDMESGK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VNLDKFFEDVENVKQDMGGVEKLYKQLQDANEESKTVHNAKTMKD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ARMDSDVTQVLKRVKMIKGKLEGLERSNAASRNVPGCGPGSSADR</w:t>
      </w:r>
      <w:r w:rsidRPr="00112B19">
        <w:rPr>
          <w:rFonts w:ascii="Courier New" w:hAnsi="Courier New" w:cs="Courier New"/>
        </w:rPr>
        <w:t>TR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SGLGKKLKDMMDDFQGLRAKMSTEYKETVERRYYTITGQK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TIENLISSGESESFLQKAIQEQGRGQIMDTIS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NLIELHQVFLDMAALVEAQGQQLNDIESHVAHAS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RGTEQLQVAREYQKGSRKWTCIAIILGAIVVGL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LLPILPTLISIKPPNLSVNE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VvSYP112_GSVIVG0101893700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MT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LSYVELKKQ</w:t>
      </w:r>
      <w:r w:rsidRPr="00112B19">
        <w:rPr>
          <w:rFonts w:ascii="Courier New" w:hAnsi="Courier New" w:cs="Courier New"/>
        </w:rPr>
        <w:t>AEMDLEAEAEADIEIGKLKP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EENLSQFFEEVAAIKTVMEEITNLVLDLHNLNEETKSTHSAEVLP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YREGSPVDRTR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TNGLRSKLRDMMNDFHSLRERILWDHRETLKRRYYNATGSEAS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VVEKMMTGSVQIEAFEGKTGGDLVNRERNEA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EIQRSLDKLRQVLLDMAVLVGSQGEKMDDIEENVAIAGN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SGGTNSLVYAKQMKKGKKWVYWVWAVGLIILLVCFI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LTS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VvSYP124_GSVIVG0103057800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KRFTDLKPQSFDVEAGGDAGR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NLEKFFEEVENVKDDMRAVENFYKKLQDLNEESKTVHNAKTMKD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ARMDTDVVQVLKRVKIIKGKLEALERSNAANRNHPGCGPGSSA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GGLGKKLKDMMDDFQNLRVRMNAEYKDTIERRYFTITGEK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ENLISSGESETFLQKAIQDQGRGQIMDTISELQ</w:t>
      </w:r>
      <w:r w:rsidRPr="00112B19">
        <w:rPr>
          <w:rFonts w:ascii="Courier New" w:hAnsi="Courier New" w:cs="Courier New"/>
        </w:rPr>
        <w:t>ERHG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NLIELHQVFLDMAALVEAQGQHLNDIESHVAHAS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KGTDQLQIARNYQKSSRKWTCIAVGLAICLIIV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LFPVLKSLDMIHL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VvSYP111_GSVIVG0103555900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MT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ISYVDLKKEAMKDLEAGPEYDLQMSGTQ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DRNLGLFLEEAEKVKQEMGLIREILGRLHEANEES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lastRenderedPageBreak/>
        <w:t>AIKSQLEEMDRANAANMRLSGYKEGTPVYRTR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</w:t>
      </w:r>
      <w:r w:rsidRPr="00112B19">
        <w:rPr>
          <w:rFonts w:ascii="Courier New" w:hAnsi="Courier New" w:cs="Courier New"/>
        </w:rPr>
        <w:t>VTNGLRKKLKELMMDFQGLRQRMMTEYKETVGRRYFTVTGEY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VIEKIISNGEGGEEFLGRAIQEHGRGKVLETVVEIQDRHDA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KSQDCQRLPEEQQEVHV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CYTSADTNSYS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HPHCYQF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OsSYP124_Os02g1189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S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KKYADLKNQAALDDMESGGGGGGGGEG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NLEQFFEEVEGVKGEMRGLEALHGRLQASHEGSKTAHDARAVRS</w:t>
      </w:r>
      <w:r w:rsidRPr="00112B19">
        <w:rPr>
          <w:rFonts w:ascii="Courier New" w:hAnsi="Courier New" w:cs="Courier New"/>
        </w:rPr>
        <w:t>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ARMDADVEQVLRRARAVKGRLQALDRANAASRKLPGRGPGSSTDRTR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IVSGLGTKLKDLMDDFQGLRSRMAEEYKETVARRYYTVTGEKAE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TVEALISSGESETFLQKAIQEQGRGQVLDTIS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RGLLDLHQVFLDMAALVEAQGHQLNDIESHVARAN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RGAVELETAREYQRSSRKWACIAILAGVVLVVI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LPIIVNLHLLTIR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OsSYP</w:t>
      </w:r>
      <w:r w:rsidRPr="00112B19">
        <w:rPr>
          <w:rFonts w:ascii="Courier New" w:hAnsi="Courier New" w:cs="Courier New"/>
        </w:rPr>
        <w:t>111_Os03g5265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MT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MSYVDLKKAAMKDLEAGGDGVELPEVG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DERLKGFFQETEAVEEEMAAIRDALARLNAANEEGKSLHQPDALRA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GRVNADIIAVLRRARDIRARLEAMDRANAAQRRLSAGCREGTPL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LTAALRKKLKDLMLDFQALRQRIMSEYKDTVERRYYTLTGEVPE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VIERIISEGRSEELLCAAVAEHGKGAVLATVHEIQDRHDA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EVER</w:t>
      </w:r>
      <w:r w:rsidRPr="00112B19">
        <w:rPr>
          <w:rFonts w:ascii="Courier New" w:hAnsi="Courier New" w:cs="Courier New"/>
        </w:rPr>
        <w:t>SLLELHQVFLDMAVVVESQGEQLDDIERHVNSATT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GGNKELRKAREHQRSSRKWLCIGIIILLLLV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LVIVPIATSFKRS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OsSYP121_Os03g5731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NLFS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WKRTGGGGGGDGDIESGGGVEMAPPPGA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GASLDRFFEDVESIKDELRDLERIQRSLHDANEGGKSLHDAAAVRA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ARMDADVAAAIKKAKVVKLRLESLDRANAANRSVPGCGPGSSTDRT</w:t>
      </w:r>
      <w:r w:rsidRPr="00112B19">
        <w:rPr>
          <w:rFonts w:ascii="Courier New" w:hAnsi="Courier New" w:cs="Courier New"/>
        </w:rPr>
        <w:t>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AGLRKKLRDSMESFSSLRARISSEYRETVARRYYTVTGEQ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TLDNLAETGEGERFLQRAIAEQGRGEVLGVVAEIQERHG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ELERSLLELHQVFNDMAVLVAAQGEQLDDIETHVGRAR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DRGREQLVVARKHQKSTRKWTCIAIIILLVLIL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VLPIVLKFVNNNKSSSSSPAPATPSPPPPTA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OsSYP125_Os06g3905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S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KKYAD</w:t>
      </w:r>
      <w:r w:rsidRPr="00112B19">
        <w:rPr>
          <w:rFonts w:ascii="Courier New" w:hAnsi="Courier New" w:cs="Courier New"/>
        </w:rPr>
        <w:t>ASPASGVGGSDMEAGGEGV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NLDRFFEDVEGVKEDMKGLEALYKRLQSTNEETKTAHDARAVKA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SRMDGDVEQVLRRAKAVKGKLEALDRDNATSRKVPGCGPGSST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AGLGKKLKDIMDDFQGLRTRMAAEYKETVARRYYTVTGEKAE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TIDSLIESGESESFLQKAIQEQGRGQVMDTIS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DIERSLLDLHQVFLDMAALVEAQGHQLNDIESHVAHAS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</w:t>
      </w:r>
      <w:r w:rsidRPr="00112B19">
        <w:rPr>
          <w:rFonts w:ascii="Courier New" w:hAnsi="Courier New" w:cs="Courier New"/>
        </w:rPr>
        <w:t>RRGTVELEVAREHQKSSRKWACVAVLAGIILIAV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LPVLINLRILTLR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MeSYP121_08G03440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SRSRSGEASPDHHVIQMSETPPS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GVNLDKFFKDVDSVKDELKELEKLNENLQSAHEQSKTLHNAKAVKD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SRMDTDVAQALKKAKLIKVRLEALDSSNATNRSLPGCGPESSS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IVNGLRKKLKDSMESFNRLREKISSEYRETVQRRYF</w:t>
      </w:r>
      <w:r w:rsidRPr="00112B19">
        <w:rPr>
          <w:rFonts w:ascii="Courier New" w:hAnsi="Courier New" w:cs="Courier New"/>
        </w:rPr>
        <w:t>TVTGEN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TLDRLISTGESETFLQKAIQEQGRGRILDTINEIQERHG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MEKNLKELHQVFLDMAVLVEAQGEQLDDIESNMQRAS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GGTQQLQTARAYQKNTRKWTCYAIILLLIII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VLFTVRPWE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MeSYP111_08G14740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MT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TSYVDLKKEAMKDLEAGPDADLEMQNATN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DRNLSLFLEEAETAKKEMESIREILVRLQESNEESKSL</w:t>
      </w:r>
      <w:r w:rsidRPr="00112B19">
        <w:rPr>
          <w:rFonts w:ascii="Courier New" w:hAnsi="Courier New" w:cs="Courier New"/>
        </w:rPr>
        <w:t>HKPESLKS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NKINTDIVTVLKKARAIKSQLEEMDRANAANKRLSGYKEGTPIYRTR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VTNGLRKKLKDLMMDFQGLRQKMMTEHKETVERRYFTVTGEY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IIDKIISDENGGEEFLKRAVQEHGKGRVLETVVEIQDRHDA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SLLELHQVFLDMAVMVEAQGEQLDDIEHHVLNASH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KDGAKELKSAKDYQRSSRKWMCIGIILLLLII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IVIPVATSFSHS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MeSYP122_09G04460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SRFRSEEASPDHHVIQMSEMPHT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VNLDKFFGDVESVKDELKDLERLNESLQSAHEQSKTLHNAKAVKD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SKMDADVAQALKKAKLIKVRLEALDRSNAANRSLPGCGPGSSS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NGLRKKLKDSMDSFNSLREKISGEYRETVQRRYFTVTGEN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TLDRLISTGESETFLQKAIQEQGRGRILDTIN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DMEKN</w:t>
      </w:r>
      <w:r w:rsidRPr="00112B19">
        <w:rPr>
          <w:rFonts w:ascii="Courier New" w:hAnsi="Courier New" w:cs="Courier New"/>
        </w:rPr>
        <w:t>LKELHQVFLDMAVLVQAQGEQLDDIESNMQRAS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GGTQQLNTARVYQKNTRKWTCYAIIILLVIIL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VLFTVRPWENNGGGGGGGSQPAPAQTPPSPPPPPQ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MeSYP112_09G14450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MT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TSYVDLKKEAMKDLEAGPDPDIEMANSSN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DRNLGLFLEEAENVKKEMGSIRDILVRLQESNEEIKSQHKPEALKS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NKINIDIVTVLKKAKAIKTQLE</w:t>
      </w:r>
      <w:r w:rsidRPr="00112B19">
        <w:rPr>
          <w:rFonts w:ascii="Courier New" w:hAnsi="Courier New" w:cs="Courier New"/>
        </w:rPr>
        <w:t>EMDRANAANRRLSGFKEGTPIYRTR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VTNGLRKKLKELMMDFQGLRQKMMIEYKETVERRYFTVTGEY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IIDKIISDDNGGEEFLKRAIQEHGKGKVLETVVEIQDRHDA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SLLELHQVFLDMAVMVEAQGEQLDEIEHHVFNASH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KDGTKELKSAKDYQRSSRKWMCIGVILLLLII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IIIPVATSFSDS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MeSYP113_11G08600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MTR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LN</w:t>
      </w:r>
      <w:r w:rsidRPr="00112B19">
        <w:rPr>
          <w:rFonts w:ascii="Courier New" w:hAnsi="Courier New" w:cs="Courier New"/>
        </w:rPr>
        <w:t>YVELKKEGIKDLESEPDLEMGQLDT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lastRenderedPageBreak/>
        <w:t>DEQNLSKFFEEVNEIKIVMEEIANLLHDLQGLNEDSKSTHSMKVLKG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RINSDMVAILRKAKIIKSRLESLDRSNMDNRNLSVAYKEGSPIDRTR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TNGLRINLRNMMHDFQSLRAQILKDHKEGFKRRYYNATGEQLS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MLDKMVFEGGQEKVFEGKADLVMENQERHEA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QRSLTELHQLFLDMAVLVEKQGDEINNIEENVACAGT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NGGTNGLYYAKQMKKNRRNWSCWIGLLLLVLLVILVS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LAS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MeSYP124_16G02140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N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KRFSDVKEQPNLDDLEAGKGN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SLDKFFDDVENVKEDMKEVEKLHKKLQETNEQSKTAHNAKTMKN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ARMDSDVEQVLKRVKLIKGKLEALERSNAAARNNPGCGPGSSA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SGLGKKLKDLMDNFQNFRAQMSAEYKETVERRYFTITGEKAS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</w:t>
      </w:r>
      <w:r w:rsidRPr="00112B19">
        <w:rPr>
          <w:rFonts w:ascii="Courier New" w:hAnsi="Courier New" w:cs="Courier New"/>
        </w:rPr>
        <w:t>TIENLISSGESESFLQKAIQDQGRGQILDTISEIQERS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NLIELHQLFLDMAALVEAQGHQLNDIESHVAHAS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RGTEQLVEAREYQKSSRKWTCIAIYGFIILLFL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LLPLLPTIIALM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Mp_Mapoly0009s0005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GE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RHSTSAQDVTGNGREKNGKDNNDLEAGPSGTP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GADMLQFFNEVGVIKTDMAQIRKNLAKLQDAHEETKTVTNAKA</w:t>
      </w:r>
      <w:r w:rsidRPr="00112B19">
        <w:rPr>
          <w:rFonts w:ascii="Courier New" w:hAnsi="Courier New" w:cs="Courier New"/>
        </w:rPr>
        <w:t>MKA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RMEKDIDEVSKVAQHIKGKIEALDKSNIANRKKPNCGEGSSTDRTR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MTATLKKKLKELMTEFQALRQKFTDEYREVVERRVFTVTGQK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TIDQLIETGDSEQIFQKAIQEQGRGQILDTIA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DIEKKLLELHQIFLDMAVLVEAQGELLDNIETQVSKAVT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EGTVALQTAKKLQRGTRKCMCIAIILLLIII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VVAVVQPWKTNKA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Mp_</w:t>
      </w:r>
      <w:r w:rsidRPr="00112B19">
        <w:rPr>
          <w:rFonts w:ascii="Courier New" w:hAnsi="Courier New" w:cs="Courier New"/>
        </w:rPr>
        <w:t>Mapoly0055s009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GD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REFSAAGGGTTAGSVEMSTNGKKKKRDVEAGREENEA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DPGMDEFFREEAAIQGDLSQITSLLKKLEEAHQESQTLTNAKALKA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RMARDLDDVSKVVRHIKGKIEALDRSNLASRKKPNCGEGTSTDRTR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LTAGLKVKLKDLMTQFVNLRQSFNDEYRQVVERRVFTVTGQK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MIDQLIETGNSEQIFQKAIQAQGRGQILDTIAEIQERH</w:t>
      </w:r>
      <w:r w:rsidRPr="00112B19">
        <w:rPr>
          <w:rFonts w:ascii="Courier New" w:hAnsi="Courier New" w:cs="Courier New"/>
        </w:rPr>
        <w:t>DS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DIEKKLLELHQIFLDMAVLVEAQGELLDNISKNVSTAQD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ARGGVALGQARKLQKGTRKCMCYAVILLLIII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VLATVKPWQK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Mp_Mapoly0101s0013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AR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FSRRDVVPDDVERGPAAFAMEEGTSS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GDELSGFFQEVDTLKKEMARVRDLLTKLQDAHEESKTARHTPALQE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RINEDIGEVTKTSRLIKQGLEDLNKSNAASREIKGCEKG</w:t>
      </w:r>
      <w:r w:rsidRPr="00112B19">
        <w:rPr>
          <w:rFonts w:ascii="Courier New" w:hAnsi="Courier New" w:cs="Courier New"/>
        </w:rPr>
        <w:t>SSTDRTR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QLTNSLTESLKDLMHDFGTLRTRIVGEYREIIGRSYYTVTGQR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TIDRMVESGESETFIQRAIQEQGKGEVIDSLRDIQEQHE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DIERNLQELNQIFVDLSVLVEAQGALVNDIQTNVERADS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KRAAVHLQVAKTHQRKNRLWMCAGVSVMLIAA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lastRenderedPageBreak/>
        <w:t>VVAAIIATAK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Mp_Mapoly0163s0015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QK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YSGGRGYLNMRDVEKLGGEMEMQGI</w:t>
      </w:r>
      <w:r w:rsidRPr="00112B19">
        <w:rPr>
          <w:rFonts w:ascii="Courier New" w:hAnsi="Courier New" w:cs="Courier New"/>
        </w:rPr>
        <w:t>DP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KNLASFFDEVNVIKTDMERIKSLLAKLQDSNEESKTIHKVQAMKA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RMDKDLAEVSKVARSVKQKLEELDKANAASRRTKGCEEGTPTDRTR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ITNSLTKKLKDLMESFGTLRSKIMVEYRETIERRYYTVTGQK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LEQIIDTGESENFLQKAIQEQGRGQIIETIKEIQERHDG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SLLELHQIFLDLAVLVESQGTVLDNIESQVNRAHS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EKAGAHLTVAKKHQRN</w:t>
      </w:r>
      <w:r w:rsidRPr="00112B19">
        <w:rPr>
          <w:rFonts w:ascii="Courier New" w:hAnsi="Courier New" w:cs="Courier New"/>
        </w:rPr>
        <w:t>TRKWTCIAIIIVLIII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IVVPIATSLKK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FvSYP111_gene00273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MT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TNYVDLKKEAMKDLDLEAGNLELSTN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HSDMGLFLEEAEKVKQEMACVRDILGRLQQANEESKSLHKSEALQS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NRINADILSVLKQARTIRCHLEDMDRANAANKRLSGAKEGTPIYRTR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VTNGLRKKLKELMMEFQGLRQRMMSEYKETVGRRYFTVTGEK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VIEKII</w:t>
      </w:r>
      <w:r w:rsidRPr="00112B19">
        <w:rPr>
          <w:rFonts w:ascii="Courier New" w:hAnsi="Courier New" w:cs="Courier New"/>
        </w:rPr>
        <w:t>SNGGEEFMARAVQEHGRGKVLETVVEIQDRHDA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DIEKSLLELHQVFLDMAVMVEAQGEQMDDIEHHVINASQ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KDGTKQLNTAKGYQRSTRKWMCIGLIILLILI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LIVIPIATSFAHS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FvSYP131_gene1039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T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EIPRGQPPRNGDIELGTGSTDITMN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ELGLENFFKKVQEIEKQNEKLDKLLRKLQDAHEETKTVTKAPS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KRMEKDVD</w:t>
      </w:r>
      <w:r w:rsidRPr="00112B19">
        <w:rPr>
          <w:rFonts w:ascii="Courier New" w:hAnsi="Courier New" w:cs="Courier New"/>
        </w:rPr>
        <w:t>EVGKIARFIKSKIEELDRENLANRQKPGCGKGTGVDRS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TTLALKKKLKNKMSEFQTLREIIHQEYREVVERRVFTVTGTR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ERLIETGDSEQIFQKAIHEQGRGQITDTLA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LEKKLLDLQQIFLDMAVLVDAQGELLDNIETQVSSAVD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QGNTALHKAKKLQKNSRKWMCIAILILLIIV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VVAVLKPWSSNNELRFKSCDPFTFRVEWKILGCTVATN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</w:t>
      </w:r>
      <w:r w:rsidRPr="00112B19">
        <w:rPr>
          <w:rFonts w:ascii="Courier New" w:hAnsi="Courier New" w:cs="Courier New"/>
        </w:rPr>
        <w:t>STFSMSEQEASSFSINSYQAEQLLIGISEAELEAIVPDYFDAGFPTSNHSKVTAGCMF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LSDS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FvSYP112_gene14738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MT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LSYVDLKKQAQMDMEAELDVEAGLGGQLNP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QENLSQFFHEVSAIKADMEEITLLLFDLQSLNEEAKSTHSSKILRG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RMESDMSAVLRKARVVKARLESLDQSNVISRKMSVDYREGSTVDRTR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ITAGLRVKLRDLMCDFQ</w:t>
      </w:r>
      <w:r w:rsidRPr="00112B19">
        <w:rPr>
          <w:rFonts w:ascii="Courier New" w:hAnsi="Courier New" w:cs="Courier New"/>
        </w:rPr>
        <w:t>SLREKILSDHKEDLKRRYYSAVGEMPT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ELEKMISGSGKIAMFEGKSELEIENKVRHE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DIQRSLTKLHQVFLDMAVLVEAQGEQIDNIEENVAIGGQ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SGGTNSLHYAKQMKKKNNKWVLWLCAVVVIIFLVCLI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LAS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FvSYP122_gene1830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SN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lastRenderedPageBreak/>
        <w:t>SFSQASPDHHVIEMTSF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SSDLKKFFEDVDLIQTELNDLQKLNTSLKSAHEQSKSLHKAKE</w:t>
      </w:r>
      <w:r w:rsidRPr="00112B19">
        <w:rPr>
          <w:rFonts w:ascii="Courier New" w:hAnsi="Courier New" w:cs="Courier New"/>
        </w:rPr>
        <w:t>VKD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TRMDADVNLALKAVKLLKVRLETLDRSNTSARSLPGCGPGSSS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SGLRKKLKDSMESFNDLRQKISSEYKETIQRRYFTVTGENPD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TIDLLISTGESETFLQKAIQQQGRGQVLDTIYEIQERHNG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AMERNLNELHQVFLDMAVLVQAQGEQIDNIESHVDRAS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HGNQQLQKARFLQKNTRKWTCYGILILLIIIG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LASTLT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FvSYP121_g</w:t>
      </w:r>
      <w:r w:rsidRPr="00112B19">
        <w:rPr>
          <w:rFonts w:ascii="Courier New" w:hAnsi="Courier New" w:cs="Courier New"/>
        </w:rPr>
        <w:t>ene1830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SRFRSEPDNNDEHVIEMSSATGT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GVNLDKFFGDVESVKDELKELERIHQNLQAAHEQSKTLHNANTVKD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SRMDGDVTLALKKAKVIKVRLEALDRSNAANRSQPGCGPGSSSDRTR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NGLRKKLKDSMESFNSLRQKISLEYRETVQRRYYTVSGEN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TLDLLISTGQSETFLQKAIQEQGRGQVLDTIN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DMEKNLHELHQVFLD</w:t>
      </w:r>
      <w:r w:rsidRPr="00112B19">
        <w:rPr>
          <w:rFonts w:ascii="Courier New" w:hAnsi="Courier New" w:cs="Courier New"/>
        </w:rPr>
        <w:t>MAVLVQAQGEQLDDIESHVQRAS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GGTQELGKAKVYQRNTRKWTCYLIILLLVIA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ILSLKPWN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FvSYP132b_gene2392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T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VSEARAQPSGTNDIEMGIPRSM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AGMDSFNKQIQEVEKQVEKLSGLLKKLKDANEESKSVTKASA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KRMEKDIDEVGKIARGVKGKLEGISKDNLANRQKPGCEKGTGVDRSR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NMTNSLTKKFREIMIE</w:t>
      </w:r>
      <w:r w:rsidRPr="00112B19">
        <w:rPr>
          <w:rFonts w:ascii="Courier New" w:hAnsi="Courier New" w:cs="Courier New"/>
        </w:rPr>
        <w:t>FQTLRQRIQDEYREVVERRVITVTGTR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DNLIETGNSEQIFQKAVQEQGRGQVLNTLEEIQERHDT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KLLDLHQIYLDMAVLVDAQGEVLDNIETQVSNTVD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QSGTTQLQNAKKLQKNSRKWTCIAIMILLIIV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VVVGVLKPWKSS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FvSYP132a_gene2392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T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VSEARAQPSGTNDIEMGIPRSM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AGMDSFNKQIQEVEKQVEKL</w:t>
      </w:r>
      <w:r w:rsidRPr="00112B19">
        <w:rPr>
          <w:rFonts w:ascii="Courier New" w:hAnsi="Courier New" w:cs="Courier New"/>
        </w:rPr>
        <w:t>SGLLKKLKDANEESKSVTKASA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KRMEKDIDEVGKIARGVKGKLEGISKDNLANRQKPGCEKGTGVDRSR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NMTNSLTKKFREIMIEFQTLRQRIQDEYREVVERRVITVTGTR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DNLIETGNSEQIFQKAVQEQGRGQVLNTLEEIQERHDT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KLLDLHQIYLDMAVLVDAQGEVLDNIETQVTNAVD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SGTDALTTAKSLQKKSRKCMIISIILLLIIA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VLSI</w:t>
      </w:r>
      <w:r w:rsidRPr="00112B19">
        <w:rPr>
          <w:rFonts w:ascii="Courier New" w:hAnsi="Courier New" w:cs="Courier New"/>
        </w:rPr>
        <w:t>LKPWK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FvSYP113_gene25264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MT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TSYVDLKKQAMKDIEAEPDLEMGQLEP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EQNLANFFEEVTAIKADMEEISNLLLDLQDLNEETKSTHSAKVLRG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RINADMVSILRKAKNIKARLESLDQSNIANREVAGYKEGSPVDRMR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TSGLRVKLRDMMNDFLALREQIVKEHKEGLKRRYYNATGEEAT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VIEKILRSGEVKVFEGKTELVMENQERDEA</w:t>
      </w:r>
      <w:r w:rsidRPr="00112B19">
        <w:rPr>
          <w:rFonts w:ascii="Courier New" w:hAnsi="Courier New" w:cs="Courier New"/>
        </w:rPr>
        <w:t>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DLKRSLTELHQVFLDMAVLVEAQGEQINDIEKNVADAAV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lastRenderedPageBreak/>
        <w:t>ISGGTKELLHAKQLKKKRGKWVCWIMAFVLFVLLVCFI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AA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FvSYP124_gene30689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KKYTDLKQQAYLDDMESGK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NINLDKFFQDVENVKDDMKQVEKLYKQLQDANEECKIVHNAKTMKE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TRMDLDVEQVLKKVKIIKGKLEGLERSNAAHRNNPGCGPGSSA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</w:t>
      </w:r>
      <w:r w:rsidRPr="00112B19">
        <w:rPr>
          <w:rFonts w:ascii="Courier New" w:hAnsi="Courier New" w:cs="Courier New"/>
        </w:rPr>
        <w:t>VSGLGKKLKDMMDDFSGLRGRMTAEYKETVERRYFTITGEKAS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ENLISSGESENFMQKAIQEQGRGQIMDTIS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NLIELHQIFLDMAALVEAQGHQLNDIESHVMHAS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RGTDQLQEAKEQQKKSRKWTCIAILLGIVLLIV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LIPVLLQVFPHLM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PtSYP124_Potri.004G03540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KKYTDLKQQAQMDDMEAGK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M</w:t>
      </w:r>
      <w:r w:rsidRPr="00112B19">
        <w:rPr>
          <w:rFonts w:ascii="Courier New" w:hAnsi="Courier New" w:cs="Courier New"/>
        </w:rPr>
        <w:t>NLDRFFEDVENVKEDMKTVERLYKSLQEANEECKTVHNAKTMKN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SRMDIDVEQVLKRVKIIKGKLEALDRSNAAHRNIPGCGPGSSA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SGLGKKLKDLMDNFQDLRARMAAEYKETVERRYFTITGERAS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ENLISSGESESFMQKAIQEQGRGQILDTIS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NLIELHQVFLDMAALVEAQGHQINDIESHVAHAS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RGTEQLSEAREYQKSSRKWTC</w:t>
      </w:r>
      <w:r w:rsidRPr="00112B19">
        <w:rPr>
          <w:rFonts w:ascii="Courier New" w:hAnsi="Courier New" w:cs="Courier New"/>
        </w:rPr>
        <w:t>IAIVAGAVLIIV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LLPFIPHLLALL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PtSYP112_Potri.005G12130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TR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LSYVELKKQAQKDLQVELDIES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QPNLSQFFHEVNGIKTEMEDITNLLFDLQNLNEESKSTHSAKVLRG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RMESDIVAVLRKAMIVKARLESLDRSNISNRRVSELYKEGSPIDRTR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TNGSRVKLREIMNEFHILRQKILSDYKNDLKRRYYTATGEEPS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EIENMISGGG</w:t>
      </w:r>
      <w:r w:rsidRPr="00112B19">
        <w:rPr>
          <w:rFonts w:ascii="Courier New" w:hAnsi="Courier New" w:cs="Courier New"/>
        </w:rPr>
        <w:t>GVQMFEGKGVMDLKNKERHEV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EIQRSLKRLHQMFLDMVVLIETQGEKMDDIEENVTNAGN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LSGGTNSLYHANQMKKKRKTWFLWVFAVMLIIIFVCII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AWKGII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PtSYP121_Potri.006G20220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SRFHSEEASPDHHVIQMSEAQST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GVNLDKFFEDVESIKDELKELERLNENMRSSHEQSKTLHNARAVKD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SKMDADVALALKRAK</w:t>
      </w:r>
      <w:r w:rsidRPr="00112B19">
        <w:rPr>
          <w:rFonts w:ascii="Courier New" w:hAnsi="Courier New" w:cs="Courier New"/>
        </w:rPr>
        <w:t>LIKVRLEALDRSNAANRSLPGCGPGSSS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SGLRKKLKDLMESFNGLRQKITTEYRETVERRYFTVTGEN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TLDLLISTGESETFLQKAIQQQGRGRILDTIN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DLENNLKELHQVFMDMAVLVEHQGEQLDDIESHVQRANS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GGTQQLQTARKLQRNSRKWTCYAIIILLIII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VLLSVRPWEKKK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PtSYP113_Potri.007G02310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lastRenderedPageBreak/>
        <w:t>MNDLMTR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LSYVELKKQSQKDLKAELDIESGQLNP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EPNLSQFFREVNEIKIEMEEITNLLFNLQTLNEESKSTHSAKVLRG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RMESDIAAVLRKAKIVKARLESLDRSNISNCKVSELYREGSPVDRTR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TNGLRVKLREIMNEFQILREKIFSDYKDDLKRRYYTAAGEEPS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VIEKIISGGGGVQMFEGKGVMDLKSKEKHE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DIQRSLKRLHQVFLDMAVLIETQGEKMDD</w:t>
      </w:r>
      <w:r w:rsidRPr="00112B19">
        <w:rPr>
          <w:rFonts w:ascii="Courier New" w:hAnsi="Courier New" w:cs="Courier New"/>
        </w:rPr>
        <w:t>IEENVAKASN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SGGTNSLYYANQMKKKRKTWCLWVLAVVVIIILVCII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LAT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PtSYP114_Potri.009G11790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MT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LDYVDLKKQAIENIQPEPDLEMGKLDS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ERNLSKFFEEVKAIKIDMEEITNLLIDLQDLKEESRSTHSAKFLKG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RINSDMVTILRKAKKIKSRLESLDQSNVANRRLSKAYKEGSSVDRTR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TNGLRVKLRDMMHDFQ</w:t>
      </w:r>
      <w:r w:rsidRPr="00112B19">
        <w:rPr>
          <w:rFonts w:ascii="Courier New" w:hAnsi="Courier New" w:cs="Courier New"/>
        </w:rPr>
        <w:t>ALRENILKDHKEGLKRRYYNATGEHPT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MIERMILRGEKERVFEGKAELVMENLERHEA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KIQRSLTELHQVFLDMAILVEIQGDEINVIEENVAGAAN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SGGTNGLYYADQMKRRGSHWACCG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PtSYP125_Potri.011G04370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KKYTDLKQQAQIDDMEAGK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MNLDRFFEDVENIKEDMKTVERLYRSLQEANEESKTVHNAKTMKN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S</w:t>
      </w:r>
      <w:r w:rsidRPr="00112B19">
        <w:rPr>
          <w:rFonts w:ascii="Courier New" w:hAnsi="Courier New" w:cs="Courier New"/>
        </w:rPr>
        <w:t>RMDMDVEQVLKRVKIIKGKLEALDRSNAAHRNIPGCGPGSST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SGLGKKLKDLMDNFQDLRARMAAEYKETVERRYFTITGERAS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ENLISSGESESFMQKAIQEQGRGQILDTIS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NLIELHQVFLDMAALVEAQGHQLNDIESHVAHAS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RGTEQLQEAREHQKSSRKWTCIAIIAGVVLIVV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LLPFLPQILALL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PtSYP111_Pot</w:t>
      </w:r>
      <w:r w:rsidRPr="00112B19">
        <w:rPr>
          <w:rFonts w:ascii="Courier New" w:hAnsi="Courier New" w:cs="Courier New"/>
        </w:rPr>
        <w:t>ri.013G05320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MT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MSYVDLKKEAMKDLEAGPDPVVEMANASN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ESNLGMFLEEAENVKKEMGSIREILDQLQEANEESKTLHKPEALKS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NKINTDIVTVQKKARSIKSQLEEMDRANAANRRLSGYKEGTPIYRTR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VTNGLRKKLKELMMDFQGLRQKMMTEYKDTVGRRYFTVTGEY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VIDKIISDGSGGEEFLKRAIQEHGKGKVLETVVEIQDRHDA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</w:t>
      </w:r>
      <w:r w:rsidRPr="00112B19">
        <w:rPr>
          <w:rFonts w:ascii="Courier New" w:hAnsi="Courier New" w:cs="Courier New"/>
        </w:rPr>
        <w:t>KSLLELHQVFLDMAVMVEAQGEQMDDIEHHVLNASH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KDGTKELKGAKGYQKSSRKWMCIGIILLLIII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IVIPIATSFSHS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PtSYP122_Potri.016G06860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SRFSSEEAPPAHHVIQMSEAPST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VNLDKFFEDVESIKDELKELERLNGNLQSAHEQSKTLHNSRAVKD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SKMDADVALALKKAKLIKVRLEALDRSNAANRTLPGCGAGSSSD</w:t>
      </w:r>
      <w:r w:rsidRPr="00112B19">
        <w:rPr>
          <w:rFonts w:ascii="Courier New" w:hAnsi="Courier New" w:cs="Courier New"/>
        </w:rPr>
        <w:t>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NGLRKKLKDLMDGFNGLRQKISTEYRETVQRRYFTVTGEN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TIDLLISTGESETFLQKAIQQQGRGRILDTIN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lastRenderedPageBreak/>
        <w:t>KDLENNLKELHQVFLDMAVLVEHQGEQLDDIESNMQRAN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GGTQQLQTARKLQKNTRKWTCYAIIILLIII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VLLILRPWK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Phys_Pp3c1_2394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SR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FGRDGSNYVDLKKDSRHGDIELGNKAST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PEIDMTKFFDEVAVIKGEMEKIKQLLSKVQDAHDESRTVTKAQGMKA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ARMETDIRQVTKIAKAIKFKLEELDKANVENRRVIGCEEGAPT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ITSTLRKKLKDLMGEFQILRQNMNDEYKESVERRYYTVTGEH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DTIIETGNSETFLQKAIQEQGRGHVLETIK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DIERSLLELHQIFMDMATLVDAQGEQLNDIEQQVNKAS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QRGTQQLQVAKNTQRSSRK</w:t>
      </w:r>
      <w:r w:rsidRPr="00112B19">
        <w:rPr>
          <w:rFonts w:ascii="Courier New" w:hAnsi="Courier New" w:cs="Courier New"/>
        </w:rPr>
        <w:t>WCLIAIILLIVLI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LAIPLLRSFGLL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Phys_Pp3c1_2396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NLLSN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FGKAMNYVDLKKDIRRGDIELGEASIG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EVDMSQFFDEVGVIKSEMEKIKHCLEKVKDANEESRTVHKAQAMKA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SRMDADIAQVTKIAKSIKFKLEELDRANAANRRVRGCEEGTPTDRTR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ITNTLRKKLKDLMGEFQILRQKMMEEYKETVERRYYTVTGQHAD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ENIIETG</w:t>
      </w:r>
      <w:r w:rsidRPr="00112B19">
        <w:rPr>
          <w:rFonts w:ascii="Courier New" w:hAnsi="Courier New" w:cs="Courier New"/>
        </w:rPr>
        <w:t>NSETFLQKAIQEQGRGQVLETIK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DIERNLIELHQIFMDMATLVETQGEQLNDIESQVNKAA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ERGTTQLKIAKNHQRNTRKWMCMGIALVIILI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LILLPLLHTVGAI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Phys_Pp3c14_1043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R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FGREGSNYVDLKKDSRKGDVELGEKSVAG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PEIDMGPFFAEVDKIKSEMEKIKQLLAKVQGAHEESRTVSKAQAMKD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VRMDNDIK</w:t>
      </w:r>
      <w:r w:rsidRPr="00112B19">
        <w:rPr>
          <w:rFonts w:ascii="Courier New" w:hAnsi="Courier New" w:cs="Courier New"/>
        </w:rPr>
        <w:t>QVTKIAKTIKSKLEELDKANVENRKVRGCEEGTPTDRTR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ITSTLRKKLKDLMGEFQILRQNMNEEYKETVERRYYTVTGKHAD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ETIIETGNSETFLQKAIQEQGRGQVLETIK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DIERNLLELHQIFMDMATLVDAQGEQLNDIEQQMGKAS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ARGAQNLQVAKNNQRSSRKWCCIAIILLIILL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LVIPILHSSGLI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Phys_Pp3c17_1409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</w:t>
      </w:r>
      <w:r w:rsidRPr="00112B19">
        <w:rPr>
          <w:rFonts w:ascii="Courier New" w:hAnsi="Courier New" w:cs="Courier New"/>
        </w:rPr>
        <w:t>NNFLNNP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LGKAKNYVDLKKDARRGDIEMGDTAGSGG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EVDMTQFFEEVGVIKSEMDKIKQLLEKVKAANEESRIVHKAQAMKA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SRMDADIAQVTKIAKSIKLKLEDLDRANAANRRVRGCEEGTPT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ITGTLRKKLKDLMGEFQTLRQKMMEEYKETVERRYYTVTGEHAD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TIEHIIETGNSETFLQKAIQEQGRGQVLETIK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DIERNLIELHSIFMDMATLVE</w:t>
      </w:r>
      <w:r w:rsidRPr="00112B19">
        <w:rPr>
          <w:rFonts w:ascii="Courier New" w:hAnsi="Courier New" w:cs="Courier New"/>
        </w:rPr>
        <w:t>AQGEQLNNIESHVNKAS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DRGTQQLKIAKDHQRNTRKWMCIGIALVIILI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LLPILKSVGAFDRSAPPPK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lastRenderedPageBreak/>
        <w:t>&gt;Phys_Pp3c18_1733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GLNRGVRYDEDDRQNDLENGVKHFPPSVQLTNMK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NTDGMGDFLRHIEVVQAEVNKMNQQLVSLQNVNEKSKGVYRADELKA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AQMDAEIASATKRARFIKVKLEELDRSNIEHRQVRGCEAGTASDRQR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L</w:t>
      </w:r>
      <w:r w:rsidRPr="00112B19">
        <w:rPr>
          <w:rFonts w:ascii="Courier New" w:hAnsi="Courier New" w:cs="Courier New"/>
        </w:rPr>
        <w:t>TENQRKKVKELMDAFQSLRSKMVDGYKETIERRYYTITGEQ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ENLISTGESETLLQQAIREQGRGPVLEAVREIQERLDG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HMLELHAIFMDISVLVSAQGDMINDIESNVQRSYS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KKGGEHLEVAKRYQMSKRRTTIICVLLLIIII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LVLVLVLKFK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Phys_Pp3c19_469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SDLFKG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WKGGKGGKVGNGEDTFGDVESGCVIQMTSLD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PSS</w:t>
      </w:r>
      <w:r w:rsidRPr="00112B19">
        <w:rPr>
          <w:rFonts w:ascii="Courier New" w:hAnsi="Courier New" w:cs="Courier New"/>
        </w:rPr>
        <w:t>MADFFREIGVVQGKVNDVKILLLKLQSAHEKTKGTHKASELKE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AEMDGDIESVTKAAQFMKFKLAELSKSNLANRQVKGCEEGTTTDRQR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LTNSQRKKLKELMDEFQALRATMMDEYKETITRRYYNVTGKQ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TENMIRTGESETFLQQAIRQQGRGQLIETIREVQERHDG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RHFMEIHNIFTDISVLVDAQGQMVNEIQDNINRAT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HRGADQLATARRRQIRKRKWTCV</w:t>
      </w:r>
      <w:r w:rsidRPr="00112B19">
        <w:rPr>
          <w:rFonts w:ascii="Courier New" w:hAnsi="Courier New" w:cs="Courier New"/>
        </w:rPr>
        <w:t>SILLLIVLI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LIIALKIAKIIP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Phys_Pp3c23_451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FSGRNNGRGYDDLESGGGPSTQMADMG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DQKMESFFAEVEKIKGDMDRIKQILIKLVDANEESKGVHRAPAMKE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GRMDADIAQVSKLARGIKGKLEDLDRKNADSRRVKGCEEGTPTDRTR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ITNNQRKKLKDLMGDFQSLRERMMNEYKETIERRYYTVTGQQ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DQIIETGESETFL</w:t>
      </w:r>
      <w:r w:rsidRPr="00112B19">
        <w:rPr>
          <w:rFonts w:ascii="Courier New" w:hAnsi="Courier New" w:cs="Courier New"/>
        </w:rPr>
        <w:t>QKAIQEQGRGHVMETIREIQERHDS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NLLELHQIFMDMAVLVEAQGEQLNNIEAQVNRSSS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ERGTTHLRVAKQHQRSKRKWTCIAIILLIILL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IIPVLISNKVI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Phys_Pp3c24_858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SQ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FSARKAGGAYDDLESGPSTQMADLG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DQKLDGFFADVEKIKADMDKIKQLLLKLQEANEESKGVHRAPAMKA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ERMDTDIAQVSKLARGLKG</w:t>
      </w:r>
      <w:r w:rsidRPr="00112B19">
        <w:rPr>
          <w:rFonts w:ascii="Courier New" w:hAnsi="Courier New" w:cs="Courier New"/>
        </w:rPr>
        <w:t>KLEALERGNAASRRVKGCEEGTPTDRTR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ITINQRKKLKDLMGEFQVLRERMMNEYRETIERRYYTVTGQQ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TIETIIETGQSESFLQKAIQEQGRGHVMETIREIQERHDS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NLLELHQIFMDMAVLVESQGEQLNNIEAQVNRSAS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ERGTTHLRVAKSHQRSKRKWTCIAIILLVILL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ILPILKSNKVI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Phys_Pp3c24_8583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SQ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FSA</w:t>
      </w:r>
      <w:r w:rsidRPr="00112B19">
        <w:rPr>
          <w:rFonts w:ascii="Courier New" w:hAnsi="Courier New" w:cs="Courier New"/>
        </w:rPr>
        <w:t>RKAGGAYDDLESGPSTQMADLG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DQKLDGFFADVEKIKADMDKIKQLLLKLQEANEESKGVHRAPAMKA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ERMDTDIAQVSKLARGLKGKLEALERGNAASRRVKGCEEGTPTDRTR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ITINQRKKLKDLMGEFQVLRERMMNEYRETIERRYYTVTGQQ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lastRenderedPageBreak/>
        <w:t>DTIETIIETGQSESFLQKAIQEQGRGHVMETIREIQERHDS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NLLELHQIFMDMAVLVESQGEQLNNIEAQVNRS</w:t>
      </w:r>
      <w:r w:rsidRPr="00112B19">
        <w:rPr>
          <w:rFonts w:ascii="Courier New" w:hAnsi="Courier New" w:cs="Courier New"/>
        </w:rPr>
        <w:t>AS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ERGTTHLRVAKSHQRSKRKWTCIAIILLVILL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ILPILKSNKVI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Phys_Pp3c3_1314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AD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SSANEKEEDLEAGPSPVP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GQDLSLFFQEVNDIKSSMAEIRKRFQKLQNTNEESKSVTKAANMTA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KMEHDLDEISKVAQGLKGKIEAMDKALSYLLTVAQNLVNRKIKGCHEGSSTDRTR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ITSTLKKKLKELMVDFQAIRRKFQVEYREVV</w:t>
      </w:r>
      <w:r w:rsidRPr="00112B19">
        <w:rPr>
          <w:rFonts w:ascii="Courier New" w:hAnsi="Courier New" w:cs="Courier New"/>
        </w:rPr>
        <w:t>ERRVFTVTGQKV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IERLIDSGDGDQIFQKAIQEQGRGQILDTVA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IEKKLLELHQIFLDMAVLVEAQGDLLDNIETQVGKAVD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ASGTTALQKAKSLQRGTRKCMCIGIVVLLVTI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IVSVIQPWKNAV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Phys_Pp3c4_3218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GD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AADGREVDLEAGPFDVP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GQNMSLFFQEVNDIKSSMAEIRKKFQKLQDTNDESKNVTKAPT</w:t>
      </w:r>
      <w:r w:rsidRPr="00112B19">
        <w:rPr>
          <w:rFonts w:ascii="Courier New" w:hAnsi="Courier New" w:cs="Courier New"/>
        </w:rPr>
        <w:t>MKA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KMEQDLDDISKIAQGLKRKLEALDRANVANRKIKGCHEGSSTDRTR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ISSTLKKKLKELMIGFQALRQRFQDEHREVVERRVFTVTGQKV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IERLIETGDSEQIFQRAIQEQGRGQILDTIAEL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EIEKKLLELHQIFIDMAVLVESQGELLDSIETQVSKAVE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AAGTSALQKAKTLQRGTRKCTCVAIFLLLVT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VLLAVIQPWKINATK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Ph</w:t>
      </w:r>
      <w:r w:rsidRPr="00112B19">
        <w:rPr>
          <w:rFonts w:ascii="Courier New" w:hAnsi="Courier New" w:cs="Courier New"/>
        </w:rPr>
        <w:t>ys_Pp3c6_2568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FLDIEA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MPPGRRQQDSTQALASGVFQINTAVSSFKRLVSSLGTAKDTPA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KLHKTRQHIGQLAKETGAKLKTASEHDHNRPVHGNKKLSDAKLAKD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QAVLVEFQNAQKIAQEREKLYAPFVPEAALPTSQYSGEMKSAPEEN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QDQRAFYAAQRSQDFIQLENETVFNEAVIEEREQG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EIHQQIGEVNEIFKDLAVLVHDQGYMIEDIDANVQGAEA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EQANRQLAKAAKSQKSGTTMTCLILVIVAMAV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LLLFLTR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PpSYP132b_Prupe.3G21890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T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VGDARAQPSGTNDIEMGRPVPS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TGMDAFNKQIQEVEKQVDKLSGLLKKLKDANEESKSVTKASA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KRMEKDIDEVGKIARGVKTKLEAISKDNLSNRQKPGCEKGTGVDRSR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NMTNSLTKKFREIMIEFQTLRQRIQDEYREVVERRVITV</w:t>
      </w:r>
      <w:r w:rsidRPr="00112B19">
        <w:rPr>
          <w:rFonts w:ascii="Courier New" w:hAnsi="Courier New" w:cs="Courier New"/>
        </w:rPr>
        <w:t>TGTR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DNLIETGNSEQIFQKAVQEMGRGQVLNTVEEIQERHDT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KLLDLHQIYLDMAVLVEAQGEILDNIETQVTNAVD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SGNTALQKAKKLQKNSRKWMCIAIIILLIIV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VVSVLKPWKSG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PpSYP132a_Prupe.3G21890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T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VGDARAQPSGTNDIEMGRPVPS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TGMDAFNKQIQEVEKQVDKLSGLLKKLKDANEESKSV</w:t>
      </w:r>
      <w:r w:rsidRPr="00112B19">
        <w:rPr>
          <w:rFonts w:ascii="Courier New" w:hAnsi="Courier New" w:cs="Courier New"/>
        </w:rPr>
        <w:t>TKASA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KRMEKDIDEVGKIARGVKTKLEAISKDNLSNRQKPGCEKGTGVDRSR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NMTNSLTKKFREIMIEFQTLRQRIQDEYREVVERRVITVTGTR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DNLIETGNSEQIFQKAVQEMGRGQVLNTVEEIQERHDT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KLLDLHQIYLDMAVLVEAQGEILDNIETQVTNAVD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SGTDALQTAKSLQKKSRKCMMISIILLLIIA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VLSILKPWKK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P</w:t>
      </w:r>
      <w:r w:rsidRPr="00112B19">
        <w:rPr>
          <w:rFonts w:ascii="Courier New" w:hAnsi="Courier New" w:cs="Courier New"/>
        </w:rPr>
        <w:t>pSYP125_Prupe.3G23230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LS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KRYKDLEHQVCIDDMQAGGEAWK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VNLDGFFKEIENVKHDMGAVVQLYKRLQEANKESKLIHDAKSMKE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ARMDSDVEQVLKLVKIIKGTLETLELSNADQRKLPSCGAGSSS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LSGLAKKFKDMMDDFQGLRTKMGSEYKETVQRRYFTITGEKAN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MIENLISSGASETLLQKAIEEQGRGQVLDTVQ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</w:t>
      </w:r>
      <w:r w:rsidRPr="00112B19">
        <w:rPr>
          <w:rFonts w:ascii="Courier New" w:hAnsi="Courier New" w:cs="Courier New"/>
        </w:rPr>
        <w:t>MEKSLIELHQVFLDMAALVDAQGQQLNDIESHVARAN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RGNLQLEVAKDYQKNNRKWACIAIVIGTSAVII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LLPVYLHFKS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PpSYP124_Prupe.4G03600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KKYTDLKQQAYLDDMEAGK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VNLDKFFEDVENVKEDMRQVDKLYKQLQDANEESKTVHNAKTMKE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TRMDLDVEQVLKKVKIIKGKLEGLERSNATHRNLPGCGPGSSA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SGLGKKLKDMMDDFQGLRGRMTSEYKETIERRYFTITGEKAS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ENLISSGESESFLQKAIQEQGRGQILDTISEM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NLIELHQIFLDMAALVEAQGHQLNDIESHVMHAS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RGTDNLQEAKEQQKKSRKWTCIAIILGIILVIL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LIPILIQVLPHML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PpSYP111_Prupe.7G00070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MT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TNYVDLKKEAMKDLDLEAGHNNV</w:t>
      </w:r>
      <w:r w:rsidRPr="00112B19">
        <w:rPr>
          <w:rFonts w:ascii="Courier New" w:hAnsi="Courier New" w:cs="Courier New"/>
        </w:rPr>
        <w:t>EMSSSTT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HTDLGLFLEEAEKVKQEMGSVRDILGRLQQANEESKSLHKSEALQS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SRINADIMTVLKKTRTIRSQLEDMDRANAANRRLSAYKEGTPIYRTR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VTNGLRKKLKELMMDFQGLRQRMMTEYKETVGRRYFTVTGEH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VIEKIISNGDGNGGEEFLGKAIQEHGRGKVLETVVEIQDRHDA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SLLELHQIFLDMAVMVEAQGEQMDDIEHHVMNASH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KDGTKH</w:t>
      </w:r>
      <w:r w:rsidRPr="00112B19">
        <w:rPr>
          <w:rFonts w:ascii="Courier New" w:hAnsi="Courier New" w:cs="Courier New"/>
        </w:rPr>
        <w:t>LRTAKGYQRSSRKWMCIGVIILLLLI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IVIPIATSFANS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PpSYP131_Prupe.7G00660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K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EIPRGQASRDGDIELGTNGSMN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EFGLENFFKKVQEIEKQNEKLNKLLKKLQDAHEESKAVTKAPSMKS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QRMEKDVDEVGKIARWIKSKIEELDKENLANRQKPGCGKGTGVDRS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lastRenderedPageBreak/>
        <w:t>ATTLALKKKLKDKMAEFQTLRETIHQEYREVVERRVFTVTGT</w:t>
      </w:r>
      <w:r w:rsidRPr="00112B19">
        <w:rPr>
          <w:rFonts w:ascii="Courier New" w:hAnsi="Courier New" w:cs="Courier New"/>
        </w:rPr>
        <w:t>R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ERLIETGDSEQIFQKAIQEQGRGQIMDTLA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LERKLLDLQQIFLDMAVLVDAQGDLLDNIETQVSSAVD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QGNTALQKAKKLQKSSRKWMCIAILILLIIV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VVAVLKPWNSNKGA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PpSYP122_Prupe.7G09340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S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SGASPEHHVIEMTPS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DDLGKFFQDVDAVQSELDELQKLNKSLRSSHEQSKTLHNAKAVKE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TRMDADVHLALKKAKILKVRLDALDRSNAANRSLPGCGPGSSS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NGLRKKLKDSMDSFNDLRQKISSEHRETVQRRYFTVTGDN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TVDLLISTGESETFLQKAIQEQGRGRVLDTISEIQERHDG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AMERNLNELHQVFMDMAVLVQAQGEQLDDIQSHVERANS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HAGNQQLQKARFLQKNTRKWTCYGIIILLIIVG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LASTLPN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PpSYP121_Prup</w:t>
      </w:r>
      <w:r w:rsidRPr="00112B19">
        <w:rPr>
          <w:rFonts w:ascii="Courier New" w:hAnsi="Courier New" w:cs="Courier New"/>
        </w:rPr>
        <w:t>e.7G09350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SRFRSETNTNDDHVIEMSSAGSS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GVNLDKFFGDAESVKDELKELERLHQNLQSSHEHSKTLHNAKAVKD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SRMDADVTLALKKAKVLKVRLEALDRSNAANRSLPGCGPGSSSDRTR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NGLRKKLKDSMDSFNSLRQKISSEYRETVQRRYFTVSGEN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TLDRLISTGESETFLQKAIQEQGRGQVLDTIH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DMEKNLQELHQVF</w:t>
      </w:r>
      <w:r w:rsidRPr="00112B19">
        <w:rPr>
          <w:rFonts w:ascii="Courier New" w:hAnsi="Courier New" w:cs="Courier New"/>
        </w:rPr>
        <w:t>LDMAVLVQAQGEQLDDIESHVARAN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GGTQQLNKARFYQKNTRKWTCFLIILLLVIA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VILSLKPWNWNNGNNNNNNNPTPSPPPPA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PpSYP112_Prupe.7G15680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MT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LNYVELKKQAQKDLEADLDVEAGQGQLNP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QENLSQFFQEVTPIKSDMEEITNLLYDLQSLNEEAKSTHSAKILRG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RMESDMVAVLRKARIVKARLEALDKSNVISR</w:t>
      </w:r>
      <w:r w:rsidRPr="00112B19">
        <w:rPr>
          <w:rFonts w:ascii="Courier New" w:hAnsi="Courier New" w:cs="Courier New"/>
        </w:rPr>
        <w:t>KISDAYKEGSTVDRTR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ITCGLRVKLRDMMDNFQSLREKIVADHKEDLKRRYYSAIGELPS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MIENMISGSLKVELFEGKTELDMGNKVRHE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DIQRSLNKLHQVFLDMAVLVEAQGEDIDNIEENVANASY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NGGTNSLYYASQMKKKSKKWVYWVWAVVLIILLVCVI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LAS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PpSYP113_Prupe.8G09470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MT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LSYVDLKKQAMKDLESEPDL</w:t>
      </w:r>
      <w:r w:rsidRPr="00112B19">
        <w:rPr>
          <w:rFonts w:ascii="Courier New" w:hAnsi="Courier New" w:cs="Courier New"/>
        </w:rPr>
        <w:t>EMGKLGP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EQNLTQFFEQVTAIKADMEEITNLLLDLQDLNEETKSTHSAKVLRG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RINADMVAILRKAKGIKARLESLDRSNVANRNVSVEYKEGSPVDRMR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TNGLRAKLRDMTNDFQSLREQIVKEHKEGLKRRYYNATGEEAS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VIDKMILESGQIKVFEGKAELAMENQQRHEA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DLQRSLTELHQVFLDMAMMVEKQGEQMDDIEQNVADAGA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HGGTNALFSAKQMKQRR</w:t>
      </w:r>
      <w:r w:rsidRPr="00112B19">
        <w:rPr>
          <w:rFonts w:ascii="Courier New" w:hAnsi="Courier New" w:cs="Courier New"/>
        </w:rPr>
        <w:t>RRWVCWIGALVLLVLLVEVPSSTT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NKEIITMKVKG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SiSYP124_Seita.1G039700_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TS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KKYADLKQQVALDDLESGGGGEAEGP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LDRFFEDVEVVKEDLRGLEALHRRLQSAHEEGKTAHDAAAVRV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ARADADADQVLRHARAVKARLEALDRVNAASRKLPGCGPGSST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IGLGKKLKDLMDDFQGLRTRMAAEYKETVARRYYTVTGEKA</w:t>
      </w:r>
      <w:r w:rsidRPr="00112B19">
        <w:rPr>
          <w:rFonts w:ascii="Courier New" w:hAnsi="Courier New" w:cs="Courier New"/>
        </w:rPr>
        <w:t>E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TVEALIASGASETFLQKAIQQGQGQAAGRGQVLDAVSEIQS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ARLRELHQVFLDMAALVEAQGHQLNDIESHVARAS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LRGAVELETAREYQKGSRKWACVAVVAGAVLVAV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LPIVINLHLLTVR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SiSYP125_Seita.4G22910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S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KKYADASPAPSGGDMEAGGESV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NLDKFFEDVEAVKEDMRGLEGMYKGLQSTNEETKTAHDARTVK</w:t>
      </w:r>
      <w:r w:rsidRPr="00112B19">
        <w:rPr>
          <w:rFonts w:ascii="Courier New" w:hAnsi="Courier New" w:cs="Courier New"/>
        </w:rPr>
        <w:t>S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ARMDKDVEQVLRRAKAVKSKLEELDRSNATSRKVPGCGPGSSTDRTR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AGLGKKLKDLMDDFQGLRARMAAEYKETVARRYFTVTGEKAE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TIEALISSGESESFMQKAIQEQGRGQVMDTIS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DIERSLMDLHQVFLDMAALVEAQGHQLNDIESHVAHAS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RGTVELETAREYQKSSRKWMCFAVLAGILLIAV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LPVLVNLRILTLPTRR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S</w:t>
      </w:r>
      <w:r w:rsidRPr="00112B19">
        <w:rPr>
          <w:rFonts w:ascii="Courier New" w:hAnsi="Courier New" w:cs="Courier New"/>
        </w:rPr>
        <w:t>iSYP111_Seita.7G21430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MT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MNYVDLKKAAMKDVEAGGDGIELPESGAGG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DERLRGFFQEAEAVKAEMAAIRDALDRLHAANEEGKSLHQADALRA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GRVNADIVAVLRRARDIRARLESLDRANAAQRRLSAGSREGTPL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VTAGLRKKLKDLMLDFQALRQRMMSEYKETVERRYYTLTGEVPE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VIERIISDGRGEELLGAAVAEQGKGAVLAAVHEIQDR</w:t>
      </w:r>
      <w:r w:rsidRPr="00112B19">
        <w:rPr>
          <w:rFonts w:ascii="Courier New" w:hAnsi="Courier New" w:cs="Courier New"/>
        </w:rPr>
        <w:t>HDA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EVERSLLELHQVFLDMAVMVETQGEKLDDIESHVANASH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GGNKELGKAREYQRGSRKWLCIGIIILLILV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LVIVPIATSFRKS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SiSYP121_Seita.9G06340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SLFS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WKRGGGGDGGDIESGADGVEMSAPPGA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GASLDKFFEDVESIKDELRDLERIQRSLHEANEGSKSLHDAAAVRE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SRMDGDVASAIKKAKVVKLRLESLDRANAANR</w:t>
      </w:r>
      <w:r w:rsidRPr="00112B19">
        <w:rPr>
          <w:rFonts w:ascii="Courier New" w:hAnsi="Courier New" w:cs="Courier New"/>
        </w:rPr>
        <w:t>SVPGCGPGSST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AGLRKKLRDSMEAFSSLRSRIAAEYRDTVARRYFTVTGSQ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TLDALAESGEGERFLQRAIAEQGRGEVLGVVAEIQERHG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ELERSLLELQQVFNDMAVLVAAQGEQLDDIEGNVGRAR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DRGREQLQVARKHQKSTRKWTFIAILIVLVIVL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VLPIVLNNTKK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SiSYP112_Seita.9G10120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MT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MSYVDLKK</w:t>
      </w:r>
      <w:r w:rsidRPr="00112B19">
        <w:rPr>
          <w:rFonts w:ascii="Courier New" w:hAnsi="Courier New" w:cs="Courier New"/>
        </w:rPr>
        <w:t>AAMKDLEAGGDGIELPESGAGG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DERLRGFFEEAEAVKAEMAAIRDALDRLHAANEEGKSLHQADALRA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lastRenderedPageBreak/>
        <w:t>RGRVNADIVAVLRRARDIRARLESLDRANAAQRRLSAGCREGTPL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VTAGLRKKLKDLMLDFQALRQRMMSEYKETVERRYYTLTGEVPE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VIERIISDGRGEELLGAAVAEHGKGAVLAAVHEIQDRHDA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EVERSLLELHQVFLDMAVMVETQGEKLDDIESHVAN</w:t>
      </w:r>
      <w:r w:rsidRPr="00112B19">
        <w:rPr>
          <w:rFonts w:ascii="Courier New" w:hAnsi="Courier New" w:cs="Courier New"/>
        </w:rPr>
        <w:t>ASH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GGNKELGKAREYQRSSRKWLCIGIIILLLLI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LVIVPIATSFRKS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SpSYP124_Spipo0G004760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A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KNYTDLKRQVQMDDMEAGGATG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LEKFFEEVEKVKEDLRGLEALHRRLQEANEESHTVHSAAAMKA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SRMDGDTQKVLRQAKLVKAKVEALDRSNAANRRLPGCGAGSSA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VVGGLGKKLKTLMDEFQALRGKISAEYADTV</w:t>
      </w:r>
      <w:r w:rsidRPr="00112B19">
        <w:rPr>
          <w:rFonts w:ascii="Courier New" w:hAnsi="Courier New" w:cs="Courier New"/>
        </w:rPr>
        <w:t>RLRYYTVTGGH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TVERLISTGESETFMQRAIQEQGRGQILDTITEIQERHES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QDIERSLLELHQVFLDMAALVEAQGHQLNDIESHVAHAN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RGTGQLETAKEYQKSSRKWTCIAIVLGAVLVLV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VPLLSTITNLANMA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SpSYP131_Spipo4G002730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HSIG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EIPRGQPSRDQDIEMGVQVSTN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EQGLESFFKQVQDIEKMIDKLSKLLKKLQ</w:t>
      </w:r>
      <w:r w:rsidRPr="00112B19">
        <w:rPr>
          <w:rFonts w:ascii="Courier New" w:hAnsi="Courier New" w:cs="Courier New"/>
        </w:rPr>
        <w:t>DANEESKAVTKASI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QRMEKDIDEVGKIARIAKSKIEELDKDNLQSRQKPGCGKGSGVDRS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TTVALKKKLKEKMSEFQTLRENIQQEYREVVERRVFTVTGSR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DRLIETGNSEQIFQKAIQEQGRGQVLDTLA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EIERRLLELQQIFLDMSVMVEAQGDLLDNIESQVSSAVD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SGTTALQKAKRLQKSSRKWMCIAIIILLIIV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VVAVVKPWASGK</w:t>
      </w:r>
      <w:r w:rsidRPr="00112B19">
        <w:rPr>
          <w:rFonts w:ascii="Courier New" w:hAnsi="Courier New" w:cs="Courier New"/>
        </w:rPr>
        <w:t>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SpSYP111_Spipo9G004400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MT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MSYVDLKKEALKDLEAGGGDDFGDVEMWSAA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DGNLRRFFEEAGRVREEMDEIRELLVRLQEANEEGRSLHKPESLKS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ARINGDVVKVLKKARDIRNVLEEMDRENAVNRRLSGCREGTPV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ITNGLRKKLKDLMMDFQTLRQKMMSEYKETVERRYFTVTGQVPE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MIERIISHGESEDLLKKAIEEHGRGK</w:t>
      </w:r>
      <w:r w:rsidRPr="00112B19">
        <w:rPr>
          <w:rFonts w:ascii="Courier New" w:hAnsi="Courier New" w:cs="Courier New"/>
        </w:rPr>
        <w:t>VLATVHEIQDRHDA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RSLLELHQVFLDMALMVEAQGEQMDDIEHHVTHAAD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KGGVKQLATAKQHQRSSRKWLFIGLLLLLILI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VVVPVATSLRSS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TcSYP112_Thecc1EG000354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MTN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VSYVELKKQAQKDLEADLEIEEGQGQLNP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EKNLSQFFREVESIKITMEEITNLVFDLQTLNEETKSSHSAKVLRG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ERMEADTVFILRKAKIVK</w:t>
      </w:r>
      <w:r w:rsidRPr="00112B19">
        <w:rPr>
          <w:rFonts w:ascii="Courier New" w:hAnsi="Courier New" w:cs="Courier New"/>
        </w:rPr>
        <w:t>TRLESLDRSNVTNRRLSEAYKEGSCVDRTR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TNSLRVKLRQMMNDFQALREKMMLDHKEDLKRRYYNATGELPS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VLEKVVSGGEKDQLFAEKVEMDLRSKERHEA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LDIQRSLQRLHQVFLDMAVLVEAQGENMDDIEEHVANAGN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SGGTNSLYYANQMKKKKKAWVYWVWAVGLIVLLVCII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LAS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TcSYP124_Thecc1EG00796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KKYSDL</w:t>
      </w:r>
      <w:r w:rsidRPr="00112B19">
        <w:rPr>
          <w:rFonts w:ascii="Courier New" w:hAnsi="Courier New" w:cs="Courier New"/>
        </w:rPr>
        <w:t>KQQAYSDNLEAAGEAWK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VNLDKFFEDVDNVKDDMRVVKQLYKRLQESNEETKTAQNAKAMKD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ARMDSDVEQVLKRVKVIKGKLEALERSNAAHQKLPGCGPGSSAY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SGLGNTLKDMMDDFQGLRAKMTAEYKGTVERRYFTVTGQK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MIENLIASGQSETFFQEAIQDQGRGQILDTISEIQERHD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NLVELHQLFLDMAVLVEAQGLQLNDIESHVAHAS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</w:t>
      </w:r>
      <w:r w:rsidRPr="00112B19">
        <w:rPr>
          <w:rFonts w:ascii="Courier New" w:hAnsi="Courier New" w:cs="Courier New"/>
        </w:rPr>
        <w:t>MRGTEQLEVAKEYQKNSRKWGCFAIVLGVFLVVV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LFPVLSSDIIKNT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TcSYP121_Thecc1EG022978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SRFRSEEASPDHHVIQMTQSSST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GVNLDKFFEDVESIKDELKELERLNDNLSSSHEQSKTLHNAKTVKE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AKMDADVAMALKKAKLIKVRLEALDRSNAANRSLPGCGPGSSS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NGLRKKLKDSMESFNGLREKISSEYRETVQ</w:t>
      </w:r>
      <w:r w:rsidRPr="00112B19">
        <w:rPr>
          <w:rFonts w:ascii="Courier New" w:hAnsi="Courier New" w:cs="Courier New"/>
        </w:rPr>
        <w:t>RRYFTVTGEN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TIDLLISTGESETFLQKAIQEQGRGRILDTIN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DMEKNLKELHQVFLDMAVLVQAQGEQLDDIESQVNRAN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GGTERLQTARNYQKNTRKWTCYAIILLLVIIL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VLFTVRPWENNGGGGGGNSSPSQNPTTTAPPPPTA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TcSYP111_Thecc1EG026036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MT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MSYVDLKKEAMKDLEAGPDYDLEMSSTAN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DQ</w:t>
      </w:r>
      <w:r w:rsidRPr="00112B19">
        <w:rPr>
          <w:rFonts w:ascii="Courier New" w:hAnsi="Courier New" w:cs="Courier New"/>
        </w:rPr>
        <w:t>NLGLFLEEAEKVKQEMAVIRELLGKLQESNEESKSLHKQESLKA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NKINNDIVTVQKKARTIKSQLEEMDRANAANKRLSGCKEGTLAYRTR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VTNGLRNKLKELMMDFQGLRQKMMTEYKETVGRRYYTVTGEN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IIEKIISDGNGGEEFLTRAIQEHGRGKVLETVVEIQDRHDA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QEIEKSLLELHQVFLDMAVMVEAQGEQMDDIEHHVMNASH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KDGSKELNTAKQYQRSSRKWM</w:t>
      </w:r>
      <w:r w:rsidRPr="00112B19">
        <w:rPr>
          <w:rFonts w:ascii="Courier New" w:hAnsi="Courier New" w:cs="Courier New"/>
        </w:rPr>
        <w:t>CIGIILLLLIV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IIIPIATSFSSS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TcSYP125_Thecc1EG029975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IS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KKYTDLKQQAYLDDMEAGN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NLDKFFEDVENVKEDLKNVERLYKALQDANEESKTVHNAKTMKQ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ARMDTDVEQVLKRVKIIKGKLEALERSNAASRSIPGCGPGSSA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SGLGKKLKVLMDDFQGLRSRMQSEYKETVERRYFTITGQK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TIENLISSGESE</w:t>
      </w:r>
      <w:r w:rsidRPr="00112B19">
        <w:rPr>
          <w:rFonts w:ascii="Courier New" w:hAnsi="Courier New" w:cs="Courier New"/>
        </w:rPr>
        <w:t>SFLQRAIQEQGRGQIMDTIS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NLIELHQIFLDMAALVEAQGHQLNDIESHVAHAS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RGTENLQEAREYQKNSRKWTCIAILAAAVLIFV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LFPLLPTIINLL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CpSYP12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SRFRSEDASPDRNHRTVEMTDSAVA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lastRenderedPageBreak/>
        <w:t>GGVNLDKFFEDVESVKDELKELERLNDSLQSSHEKSKTLHNAKAVKD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ARMDADAAAALKKAKIIKVRLE</w:t>
      </w:r>
      <w:r w:rsidRPr="00112B19">
        <w:rPr>
          <w:rFonts w:ascii="Courier New" w:hAnsi="Courier New" w:cs="Courier New"/>
        </w:rPr>
        <w:t>ALDRSNAANRSLPGCGPGSSS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NGLRKKLKESMDSFNSLRERISSEYRETVQRRYFTVTGEN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TLDRLISTGESETFLQKAIQEQGRGRILDTIN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EMEKNLKELHQVFLDMAVLVQAQGEQLDDIESQVARAH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GGTQQLTTARVYQKSTRKWTCYAIIILLVIIL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VLFTVKPWERNGGGNNSGPSPSSGQSTTPPAGQSSSPSPPGR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Cp</w:t>
      </w:r>
      <w:r w:rsidRPr="00112B19">
        <w:rPr>
          <w:rFonts w:ascii="Courier New" w:hAnsi="Courier New" w:cs="Courier New"/>
        </w:rPr>
        <w:t>SYP124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KKYTDLKQQAFMDDMEAGG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MNLDKFFEDVENVKEDMRTVENLLKKLQDANEESKTVHNAKTMKE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ARMDMDVEQVLKKVKMIKGKLEALERSNATSRNVPGCGPGSST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SGLGKKLKDLMDGFQGFRAKMQAEYKETVERRYFTITGQKAD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QTIENLISSGESENFLQKAIQEQGRGQILDTIS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NLLELHQVFLDMAALVEA</w:t>
      </w:r>
      <w:r w:rsidRPr="00112B19">
        <w:rPr>
          <w:rFonts w:ascii="Courier New" w:hAnsi="Courier New" w:cs="Courier New"/>
        </w:rPr>
        <w:t>QGHQLNDIESHVAHAN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RGTENLQEAREYQKASRKWTFIAIILVIVLIIV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LLPLLPSILAVL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CpSYP11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MT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TSYVDLKKEAMKDLEAGPDYDLEMSATAN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DQNLGLFLEEAEKVKQEMGVIREILGRLQESNEESKSMHKSESLKL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HKINNDILTVLKKAKSIRSQLEEMDRANIANKRLSGCKEGTPIYRTR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VTNGLRKKLKELMMEFQGLRQ</w:t>
      </w:r>
      <w:r w:rsidRPr="00112B19">
        <w:rPr>
          <w:rFonts w:ascii="Courier New" w:hAnsi="Courier New" w:cs="Courier New"/>
        </w:rPr>
        <w:t>KVMTEYKETVGRRYFTVTGEY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IIDKIISDSNGGEEFLSRAIQEHGKD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CpSYP112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MT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LNYVELKKQAQRDLDSEQDIENGQLNK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EENLCQFFQEVEAIKVEIEEIPSLLLDLQALNEESKSAHSAKLLRG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RMESDVVSVLRKAKIVKARLESLDRSNALNRTVSENYREGTCVDRTR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FITNGLRVKLREIMNDFQSLREKIVSDHKEDLKR</w:t>
      </w:r>
      <w:r w:rsidRPr="00112B19">
        <w:rPr>
          <w:rFonts w:ascii="Courier New" w:hAnsi="Courier New" w:cs="Courier New"/>
        </w:rPr>
        <w:t>RYYNATGEKPC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IIEKMMVSGGEKVELLEGKTEVDLRNEEKHE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DLERSLNRLHQVFLDMAVLVETQGEKMDDIEENIVNAGQ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NGGTNNLYYANQMKKKKAASFFWVWAVGLIVLLVCII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LAS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AtSYP125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N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KKNQAQLGDVEAGQ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MNLDKFFEDVENVKDDMKGVEALYKKLQDSNEECKTVHNAKKVKE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AKMDGDVAMVLKRVKIIKQK</w:t>
      </w:r>
      <w:r w:rsidRPr="00112B19">
        <w:rPr>
          <w:rFonts w:ascii="Courier New" w:hAnsi="Courier New" w:cs="Courier New"/>
        </w:rPr>
        <w:t>LEALEKANANSRNVPGCGPGSSTDRTR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SGLGKKLKDLMDSFQGLRARMNNEYKETVERRYFTITGEK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QTIDNLIASGESENFLQKAIQEQGRGQILDTIS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NLLELHQVFLDMAALVEAQGQQLNNIESHVAKAS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RGTDQLQDAREYQKSSRKWTCYAIILFIVIFIL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lastRenderedPageBreak/>
        <w:t>LIPLLPHIMLML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AtSYP124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KKYTDLKQQA</w:t>
      </w:r>
      <w:r w:rsidRPr="00112B19">
        <w:rPr>
          <w:rFonts w:ascii="Courier New" w:hAnsi="Courier New" w:cs="Courier New"/>
        </w:rPr>
        <w:t>QMDDIESGK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MNLDKFFEDVENVKDNMKGVETLYKSLQDSNEECKTVHNAKKVKE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AKMDGDVAQVLKRVKMIKQKLEALEKANANSRNVSGCGPGSST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SGLGKKLKDLMDSFQGLRARMNAEYKETVERRYFTITGEQ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QTIENLISSGESENFLQKAIQEQGRGQILDTIS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NLIELHQVFLDMAALVESQGQQLNDIESHVSKAS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RGTDQLQ</w:t>
      </w:r>
      <w:r w:rsidRPr="00112B19">
        <w:rPr>
          <w:rFonts w:ascii="Courier New" w:hAnsi="Courier New" w:cs="Courier New"/>
        </w:rPr>
        <w:t>DAREYQKSSRKWTCYAILLFIVVFAL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LIPALPHIMLML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AtSYP112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MT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LSYVELKKQARTDMESDRDLEKGEDFNFDFSP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EENLSGFFQEIETIKTLIEEITHLLLDLQNLNEETKSTHSTKILRG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RMESNIVTISRKANTVKTLIETLEKRNVANRTSFKEGSCV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ITNGVRKKLRDTMSEFHRLRERIFADYREDLKRKYFLATGEEPSN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D</w:t>
      </w:r>
      <w:r w:rsidRPr="00112B19">
        <w:rPr>
          <w:rFonts w:ascii="Courier New" w:hAnsi="Courier New" w:cs="Courier New"/>
        </w:rPr>
        <w:t>MEKMISGSGSCSDLVKTFEVKPEMDLKTKERHE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NDIKRSLNRLHQVFLDMAVLVETQGDRIDDIEANVANAG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SGGTNSLYYANQMKKKTKSWVLWVSILGVLILLVCVI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LASR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AtSYP12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SRFRSGEPSPRRDVAGGGDGVQMANPAGS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GVNLDKFFEDVESVKEELKELDRLNETLSSCHEQSKTLHNAKAVKD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SKMDGDVGVALKKAKMI</w:t>
      </w:r>
      <w:r w:rsidRPr="00112B19">
        <w:rPr>
          <w:rFonts w:ascii="Courier New" w:hAnsi="Courier New" w:cs="Courier New"/>
        </w:rPr>
        <w:t>KVKLEALDRANAANRSLPGCGPGSSS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LNGLRKKLMDSMDSFNRLRELISSEYRETVQRRYFTVTGEN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TLDRLISTGESERFLQKAIQEQGRGRVLDTIN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DIEKNLRELHQVFLDMAVLVEHQGAQLDDIESHVGRAS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RGGTDQLQTARVYQKNTRKWTCIAIIILIIIIT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VLAVLKPWNNSSGGGGGGGGGGTTGGSQPNSGTPPNPPQARR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LLR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AtSYP122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S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KTSVADGSSPPHSHNIEMSKAKVSGGSC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GNNLDTFFLDVEVVNEDLKELDRLCHNLRSSNEQSKTLHNANAVKE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KKMDADVTAALKTARRLKGNLEALDRANEVNRSLPESGPGSSSDRQ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NGLRKKLKDEMEKFSRVRETITNEYKETVGRMCFTVTGEY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TLERLISTGESETFLQKAIQEQGRGRILDTIN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DIEKSL</w:t>
      </w:r>
      <w:r w:rsidRPr="00112B19">
        <w:rPr>
          <w:rFonts w:ascii="Courier New" w:hAnsi="Courier New" w:cs="Courier New"/>
        </w:rPr>
        <w:t>NELHQVFLDMAVLVEHQGAQLDDIEGNVKRANS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SGADRLVKARFYQKNTRKWTCFAILLLLIIVV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VVFTVKPWESNGGGGGGAPRQATPVQAQPPPPPAVNRRLLR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AtSYP123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IS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lastRenderedPageBreak/>
        <w:t>SFKRYTDLNHQVQLDDIESQNVSL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GNLDEFFGYVESVKEDMKAVDEIHKRLQDANEESKTVHDSKAVKK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ARMDSSVTEVLKRVKMIKTKLVALEKSNAAQRKVAG</w:t>
      </w:r>
      <w:r w:rsidRPr="00112B19">
        <w:rPr>
          <w:rFonts w:ascii="Courier New" w:hAnsi="Courier New" w:cs="Courier New"/>
        </w:rPr>
        <w:t>CGPGSSA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SGLGKKLKDMMDDFQRLRTKMATEYKETVERRYFTVTGQK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VEKLISSGESERFLQKAIQEQGRGQVMDTLSEIQERHDT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RSLLELHQVFLDMAALVEAQGNMLNDIESNVSKAS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MRGTDQLHGAKVLQRNNRKWACIATILAIVVVIV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LFPILFNTLLRP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MtSYP12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NLFT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SRFRSEEVSPDRHHVIEMTDGAGTRTG</w:t>
      </w:r>
      <w:r w:rsidRPr="00112B19">
        <w:rPr>
          <w:rFonts w:ascii="Courier New" w:hAnsi="Courier New" w:cs="Courier New"/>
        </w:rPr>
        <w:t>AGA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RINLDKFFDDVEGVKDDLKELESIHQRLSKTNEQTKTVHDAKGVKE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SRMDEEVSAALKKAKMVKLKLEKLERSNAANRNLEGCGPGSSSDRTR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NGLKKKLKDSMESFNRLREVITTEYRETVQRRFFTVTGENPD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TLDLLISTGESETFLQKAIQEQGRGRILDTIN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DLEKSLLALHQVFLDMTVMVQFQGEQLDDIESHVARAS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HTGTDQLQTARKH</w:t>
      </w:r>
      <w:r w:rsidRPr="00112B19">
        <w:rPr>
          <w:rFonts w:ascii="Courier New" w:hAnsi="Courier New" w:cs="Courier New"/>
        </w:rPr>
        <w:t>QKNTRKWACYCIILLLIIVL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VLATVKPWQHNDSGGGGGNQPAPAQTPPSPPPPSGG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MtSYP125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KKYSDLKEQAQIDDVEAGK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INLDKFFEDVENVKEDMRLVEKLYRKLQEANEESKIVHNAKTMKD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ARMDKDVEQVLKRVKIIKGKLEALERSNAANRNIPGCGPGSSA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SGLGKKLKDMMDDFQGLRARMQQEYKETIERRYFTITGEK</w:t>
      </w:r>
      <w:r w:rsidRPr="00112B19">
        <w:rPr>
          <w:rFonts w:ascii="Courier New" w:hAnsi="Courier New" w:cs="Courier New"/>
        </w:rPr>
        <w:t>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TIENLISSGESETFMQRAIQEQGRGQIMDTIS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NLIELHQVFLDMAALVESQGQQLNNIESHVAHAS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RGTEQLHEAREHQKDSRKWTCYVILLAIVLVIV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LFPLLMSILPHLF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MtSYP124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N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KKYTDLKEQAYLDDVEAGNR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VNLDKFFEDVENIKEDMKTIEQLYRKLKEANEESKTVHNAKTMKE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ARMDKDVEQ</w:t>
      </w:r>
      <w:r w:rsidRPr="00112B19">
        <w:rPr>
          <w:rFonts w:ascii="Courier New" w:hAnsi="Courier New" w:cs="Courier New"/>
        </w:rPr>
        <w:t>VLKRVKIIKGKLEALDRSNAANRNIPGCGPGSSA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SGLGKKLKDMMDDFQGLRARMQLEYKETVERRYFTITGEK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ENLISSGESENFMQRAIQEQGRGQIMDTIS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NLIELHQVFLDMATLVESQGQQLNNIESHVAHAS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RGTEQLQEARVQQKNSRKWTCYAIILGIVLVVV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LFPLLTSLLPHLL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MtSYP11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MT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TNYVDLKKAAMKDEVDLEAGLHQKQGGVELTRSSLT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LETDMNLFLEEAEKVRTEMGEIRDILTKLEQANEESKSLHKTEALKA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ERINTDIVTVLKKAKCIRTQLEEMDRANAANRRLSGLKDGSPAIYRTR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VTNGLRKKLKELMMEFQGLRQKMMSEYKETVGRRYYTVTGEH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VIEKIISNGDDESFLGKAIQEHGRGKVLETVVEIQDRHDA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SLLELHQIFLDMAVMV</w:t>
      </w:r>
      <w:r w:rsidRPr="00112B19">
        <w:rPr>
          <w:rFonts w:ascii="Courier New" w:hAnsi="Courier New" w:cs="Courier New"/>
        </w:rPr>
        <w:t>EAQGEKMDDIEHHVLHASH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lastRenderedPageBreak/>
        <w:t>VKDGTKNLHGAKQYQKSSRKWMCIGIILLLILV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VIPIVTSFSS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MtSYP122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SRFRNSDQVSPDNHHHVIEMSSPNTAQ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GVHLDKFFEEVEGVKEELKELDRLYESLRVSHERSKTLHSAKAVKD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SKMDADVALALKKAKLVKLRLEALDRSNEASRSLPGAGPGSSS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SGLRKKLKDSMDSFNNLRQQIS</w:t>
      </w:r>
      <w:r w:rsidRPr="00112B19">
        <w:rPr>
          <w:rFonts w:ascii="Courier New" w:hAnsi="Courier New" w:cs="Courier New"/>
        </w:rPr>
        <w:t>SEYRETVQRRYYTVTGENPD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TVDLLISTGESETFLQKAIQQQGRANIMDTIQEIQERHDT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RNLMELHQVFMDMSVLVQSQGEQLDNIESHVARANS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GGVQQLHVARKHQMNTRKWTCIAIIILLIIIL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VLPIVLK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ATSYP11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MT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MSYVDLKKAAMKDMEAGPDFDLEMASTKAD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DENLSSFLEEAEYVKAEMGLISETLARIEQYHEESK</w:t>
      </w:r>
      <w:r w:rsidRPr="00112B19">
        <w:rPr>
          <w:rFonts w:ascii="Courier New" w:hAnsi="Courier New" w:cs="Courier New"/>
        </w:rPr>
        <w:t>GVHKAESVKS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NKISNEIVSGLRKAKSIKSKLEEMDKANKEIKRLSGTPVYRS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VTNGLRKKLKEVMMEFQGLRQKMMSEYKETVERRYFTVTGEHAN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MIEKIITDNAGGEEFLTRAIQEHGKGKVLETVVEIQDRYDA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SLLELHQVFLDMAVMVESQGEQMDEIEHHVINASH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ADGANELKTAKSHQRNSRKWMCIGIIVLLLII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VVIPIITSFSS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Mt</w:t>
      </w:r>
      <w:r w:rsidRPr="00112B19">
        <w:rPr>
          <w:rFonts w:ascii="Courier New" w:hAnsi="Courier New" w:cs="Courier New"/>
        </w:rPr>
        <w:t>SYP112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MT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LSYVDLKKQAQKDFEDVDLELGNLNP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QDPNLSQFFQEVEAIKVEMEEITNLLLDLQQLNEETKSTHSAKVLRG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RMDSDMVAVLRKANIIKARLEALQKSNIANRSISECYKEGSPIDRTR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TNGLKVKLRDMMNDFQSLRDKIVLDHKEDLKRRYYTVTGEVPS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VMEKMISGSLKVEFLAGKTDADMRTQVRHEA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DIQRSLNKLHQVFLDMAILVET</w:t>
      </w:r>
      <w:r w:rsidRPr="00112B19">
        <w:rPr>
          <w:rFonts w:ascii="Courier New" w:hAnsi="Courier New" w:cs="Courier New"/>
        </w:rPr>
        <w:t>QGEKVDNIEDNVVNAAQ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HGGTSNLYYASQIKKRNRKWVYWVIAVLLIVLLVCLI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LA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MtSYP113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NLMT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LSHVELKKQAQKDFEDVDLELGNLNP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QDPNLSQFFQQVEAIKVEMEEITNLLLDLQQLNEETKSTHIAKVLRG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RMDSDMVAVLRKANIIKARLEALEKSNIANRSISEW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MMNDFQSLRDKIVLDHKEDLKRR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S</w:t>
      </w:r>
      <w:r w:rsidRPr="00112B19">
        <w:rPr>
          <w:rFonts w:ascii="Courier New" w:hAnsi="Courier New" w:cs="Courier New"/>
        </w:rPr>
        <w:t>lSYP121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lastRenderedPageBreak/>
        <w:t>MNDLFS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SRYRENDHDQDSHGIEMGD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GVNLDKFFEDVEAIKDELKNLEKIYAQLQSSNEKSKTLHNAKAVKD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SKMDDDVSLALKKAKFIKVRLEALDRSNASNRSLPGCGPGSSS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NGLRKKLQESMNQFNELRQKMASEYRETVQRRYYTVTGEN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VLDTLISTGQSETFLQKAIQEQGRGQVMDTIMEIQERHE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RNLKELHQVFLDMAVL</w:t>
      </w:r>
      <w:r w:rsidRPr="00112B19">
        <w:rPr>
          <w:rFonts w:ascii="Courier New" w:hAnsi="Courier New" w:cs="Courier New"/>
        </w:rPr>
        <w:t>VESQGEQLDDIESQVNRAN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GGAQQLQVARKHQKNTRKWTCFAIILLLIII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VVLSIQPWKK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SlSYP121b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SRFRNEEQSPNQESAGIQMRQQ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GVNLDKFFEDVETIKDELKELEKIHTQLHNSHEQSKTLHNAKNVKD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KKMDNDVSLALKKAKFIKVRLEALDRSNAANRSVPGCGPGSSS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NGLRKKLQESMNQFNELRQRMASEY</w:t>
      </w:r>
      <w:r w:rsidRPr="00112B19">
        <w:rPr>
          <w:rFonts w:ascii="Courier New" w:hAnsi="Courier New" w:cs="Courier New"/>
        </w:rPr>
        <w:t>RETVQRRYFTVTGEN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TLDTLISTGQSETFLQKAIQEQGRGQVMDTVMEIQERHE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LERNLKELHQVFMDMAVLVESQGAQLDDIESQVNRAN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GGAQQLEVARKHQKSSRKWTCIAIIILLIIV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VVLSIQPWKK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SlSYP124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N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KKYQDLKKQTEVDDLEGGQDGQPGT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IDLAKFFEDVENVKEDMKDVEKFHKKLQESNEESKLVHNAK</w:t>
      </w:r>
      <w:r w:rsidRPr="00112B19">
        <w:rPr>
          <w:rFonts w:ascii="Courier New" w:hAnsi="Courier New" w:cs="Courier New"/>
        </w:rPr>
        <w:t>TVKE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SRMDSDVSQVLKRVKMIKGKLEALERSNAAHRKISGCGPGSSA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SGLGKKLKVLMDDFQGLRTRMNDEYKETVARRYFTVTGEKAD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LIENLISSGESESFLQKAIQEQGRGQIMDTIS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NLIELHQIFLDMAALVEAQGQQLNDIESHVAHAS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RGTEQLQEAREIQKSSRKCACFAVFLIILLIIL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FPLWWPLVASKIL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S</w:t>
      </w:r>
      <w:r w:rsidRPr="00112B19">
        <w:rPr>
          <w:rFonts w:ascii="Courier New" w:hAnsi="Courier New" w:cs="Courier New"/>
        </w:rPr>
        <w:t>lSYP124b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P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LKKYQDLKQQVQMDDLELGTGGTGPSHN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IDLAKFFEDVENVKEDMKEVEKLHKRLQDSNEESKTVHSAKKVKD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ARMDSDVTLVLKRVKIIKGKLEGLERSNVANRKNLGCGPGSSA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SGLGKKLKVLMDDFQALRAKMNSEYKDTVARRYFTVTGENAD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LIDNLISSGESESFLQKAIQEQGRGQIMDTIS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NLIELHQI</w:t>
      </w:r>
      <w:r w:rsidRPr="00112B19">
        <w:rPr>
          <w:rFonts w:ascii="Courier New" w:hAnsi="Courier New" w:cs="Courier New"/>
        </w:rPr>
        <w:t>FLDMAALVEAQGQQLNDIESHVAHAS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RGTEQLTEARELQKSSRKCTCIAILLIILLIIKLHLQI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MFLKLLGHRHYSSVTFFTNPPSKESEIIHLCRSDLLSQAIKLLKSTEKISSKPIVYAT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QTCTKSHSFNHGVQFHTHVIKTGIE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SlSYP11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MT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TSYIDLKKAAMKDVEASPDLEMGMTQ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DQNLTAFLEEAEKVKLEMNSIKEILRRLQDTNEESKS</w:t>
      </w:r>
      <w:r w:rsidRPr="00112B19">
        <w:rPr>
          <w:rFonts w:ascii="Courier New" w:hAnsi="Courier New" w:cs="Courier New"/>
        </w:rPr>
        <w:t>LHKPEALKS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RINSDIVAVLKKARAIRSQLEEMDRSNAINRRLSGCKEGTLVDRTR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VTNGLRKKLKELMMDFQGLRQRMMTEYKETVGRRYFTVTGEH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VIDKIISSGNGQGGEEFLSRAIQEHGRGKVLETVVEIQDRHDA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lastRenderedPageBreak/>
        <w:t>KEIEKSLLELHQIFLDMAVMVEAQGEKMDDIEHHVVNAAQ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NDGAKNLKTAKKYQKSSRRCMCIGAIILLILI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VIIPIATSFTKS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SlSYP112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MT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LSYMELKKQAHLDLETERDLEMGQLS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EDNLSNFFREIEAVKGDIQEITNLLMDLQNLNEETKTTHGPKVLRG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RMDSDMVSVLRKAKIVKAKLEALDKSNVGNRKLSVAYAQGSVVDRTR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MSNGLRVKLRDIMNDFQALREKILSDYKDCLRRRYYNETGKEPN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VIEKMVSGESGKVQIFAAKTEMNLDDKDRHE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DIKKSLDKLHQVF</w:t>
      </w:r>
      <w:r w:rsidRPr="00112B19">
        <w:rPr>
          <w:rFonts w:ascii="Courier New" w:hAnsi="Courier New" w:cs="Courier New"/>
        </w:rPr>
        <w:t>LDMAVLVETQGEQIDDIEHNMAIAG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SGGTNSLFYAKQQQKKGRAWICWVWAVLLIILVVCLI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LSS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SlSYP112b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T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LSYVELKKQAMMDVEAGPDIEMGQLDP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ERNLSKFFEEVAVIKSDMEEINNLLVNLQDLNRKTKSAPSAKILQG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QINSDIITVLRKAKMIKTRLELLDKSNLDNRGVSGSPVDRTR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TNGLRIKLRDMMNDFQCLRENIVAE</w:t>
      </w:r>
      <w:r w:rsidRPr="00112B19">
        <w:rPr>
          <w:rFonts w:ascii="Courier New" w:hAnsi="Courier New" w:cs="Courier New"/>
        </w:rPr>
        <w:t>HKEGLRKQYSNANGKEPS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AIEKMMQERVIEKGVVENQDRHE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QKSLVELHQVFLDMAVMVETQGDQMNNIEQNVVNAGG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NGGMKELDRANRMKRTRTWACWIGALVLVFLLICLI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LF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MtSYP123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S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NNHHHIIQMAETYTAP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TLEKFFQEVESLKEELKTLEKLHTSLKNSHEKSKTLHSAQAVKE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SAMDSDVTISLKKARLIKVRLES</w:t>
      </w:r>
      <w:r w:rsidRPr="00112B19">
        <w:rPr>
          <w:rFonts w:ascii="Courier New" w:hAnsi="Courier New" w:cs="Courier New"/>
        </w:rPr>
        <w:t>LDRSNEASRSLPDCGPGSSSDRTR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VVSGLRKNLKDSMESFNGLREQISSEYRETVKRRYFAVNEEKAD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TVDLLISTGESETFLQKAIQKQGRATMMEKIQEIEERHG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RNLKELHQVFLDMAVLVQSQGEELNDIESQMMRANS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GGVQQLHVARKNQKNTREWTCFAILLLLIIAL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LPIVLKNN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ShSYP13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T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VIPRDQSRGNRDIESG</w:t>
      </w:r>
      <w:r w:rsidRPr="00112B19">
        <w:rPr>
          <w:rFonts w:ascii="Courier New" w:hAnsi="Courier New" w:cs="Courier New"/>
        </w:rPr>
        <w:t>LHRQMN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EMGLETFFNQVQVIEKQYEKLNAHLRKLQNSHEESKAITKAAAMKE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RKMEKDVDEVGIIARSIKAKIEELDRQNLESRKKAGCGQGSGIDRS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TTVALKKKFKDRMSEFQTLREDIHQEYREVVERRVFTVTGTRV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DKLIETGDSEQIFRKAIQEQGRGQVLDTLA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LEKKLLDLQQIFLDIAVLVDAQGDMLDNIESQVSKAVD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RGTNTLQKA</w:t>
      </w:r>
      <w:r w:rsidRPr="00112B19">
        <w:rPr>
          <w:rFonts w:ascii="Courier New" w:hAnsi="Courier New" w:cs="Courier New"/>
        </w:rPr>
        <w:t>KSLQKNSRKWMCLAIFIFLIIV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MVVNVLKPWQN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lastRenderedPageBreak/>
        <w:t>&gt;ShSYP132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T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AIPRDEGNRNGDIEMGMERQTN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DLGMDNFFKQVQEIEKQYEKLNILLRKLQDAHEESKAVTKAAN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KRMEKDVDEVGKIARSIKSKIEELDKENLANRQRPGCGKGSGVDRS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TTVALKKKFKDRMSDFQTLRENIHQEYREVVERRVFTVTGTR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DKLIETGDSEQ</w:t>
      </w:r>
      <w:r w:rsidRPr="00112B19">
        <w:rPr>
          <w:rFonts w:ascii="Courier New" w:hAnsi="Courier New" w:cs="Courier New"/>
        </w:rPr>
        <w:t>IFQKAIREQGRGQVMDTLA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LEKKLLDLQQIFLDMAVLVDAQGDMLDNIESQVSSAVD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SGNTALQKAKSLQKNSRKWMCIAIIILLIIV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VVIGVLKPWQNKNGGLAFYPS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BvSYP13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GVNLQN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ELGLQNFSKKVQEVDKQYDKINELLRKLQDAHEESKAVTKASA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KRMEKDVDEVQKIARLIKSKIEELDRDNLSSMQKPGCGKGTA</w:t>
      </w:r>
      <w:r w:rsidRPr="00112B19">
        <w:rPr>
          <w:rFonts w:ascii="Courier New" w:hAnsi="Courier New" w:cs="Courier New"/>
        </w:rPr>
        <w:t>IERA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QTIALKKRLRDKMAEFQVLRENIHQEYREVVERRVYTVTGQR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KIDQLIETGDSEQIFQKAIQEQGRGQVMDTLA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VERKLLELQQIFLDMAVLVDAQGDLLDNIESQVSNAVD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NTGNTALQKAKSLQKNSRKWMCIAIIILLIIV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IVVGVLKPWQQKGG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MtSYP13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T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EIPRGRGGGDIELGEYGRN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ELGLDSFF</w:t>
      </w:r>
      <w:r w:rsidRPr="00112B19">
        <w:rPr>
          <w:rFonts w:ascii="Courier New" w:hAnsi="Courier New" w:cs="Courier New"/>
        </w:rPr>
        <w:t>KKVQELEKQYVKLDNLLRKLQDAHEETKAVTKAPA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QRMEKDVDEVKKTAYFLKTKVEELDKENLANRQKPACGKGSAVDRS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TTIALKKKLKEKMAEFQILREAIHEEYREVVERRVFTVTGAR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DRLIETGDSEQIFQKAIQEQGRGQVMDTLAEIQERHE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VERKLLDLQQTFMDIAVLVDAQGDMLDNIESQVSSAVD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QGNNSLQKAKKMQRNSRKWMCIAIMIL</w:t>
      </w:r>
      <w:r w:rsidRPr="00112B19">
        <w:rPr>
          <w:rFonts w:ascii="Courier New" w:hAnsi="Courier New" w:cs="Courier New"/>
        </w:rPr>
        <w:t>LIVV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VVSVIKPWVTKKG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CsSYP13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S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EIRRGQPSGGRDIELGANAPTS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DQGMGDFFKKVQEIEKQNEKLDRLLRKLQDSHEESKAVTKAPA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QRMEKDVDEVGKVARYVKTKVEELDRENLSNRQKLGCGKGSGVDRS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TTLALKKKLKDKMTEFQILREKIHQEYRDVVERRVFTVTGAR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EKLIETGDSEQIFQKAIQEQGRGQVM</w:t>
      </w:r>
      <w:r w:rsidRPr="00112B19">
        <w:rPr>
          <w:rFonts w:ascii="Courier New" w:hAnsi="Courier New" w:cs="Courier New"/>
        </w:rPr>
        <w:t>DTLAEIHERHS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ELERKLLELQQVFLDMAVLVEAQGDMLDNIESHVTSAVD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QGNTALQKAKKLQKNSRKWMCIAIIILLIIV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IVVGVLKPWNNGKG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TcSYP13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T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EIPRGQGSRGGDIELGAQMN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ELGLQNFFKKVQDIDKQYEKLDKLLKKLQDAHEESKAVTKAPAMKS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QRMEKDVDEVGKISRFIKAKIEELDKENLANRQKPGCGKGTG</w:t>
      </w:r>
      <w:r w:rsidRPr="00112B19">
        <w:rPr>
          <w:rFonts w:ascii="Courier New" w:hAnsi="Courier New" w:cs="Courier New"/>
        </w:rPr>
        <w:t>VDRS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TTLAIKKKLKDKMAEFQTLRETIHQEYREVVERRVFTVTGAR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lastRenderedPageBreak/>
        <w:t>ETIEKLIDTGDSEQIFQKAIQEQGRGRIMDTVSEIQERHE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LERKLLELQQIFLDMAVLVDAQGDMLDNIESQVSSAVD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SGNTALQKAKKLQKNSRKWMCIAIIILLLIV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VVAVIKPWSSNKGLCYKTPISRVCVCWLNTVMIENLK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F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CcSYP13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G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ELPRD</w:t>
      </w:r>
      <w:r w:rsidRPr="00112B19">
        <w:rPr>
          <w:rFonts w:ascii="Courier New" w:hAnsi="Courier New" w:cs="Courier New"/>
        </w:rPr>
        <w:t>QSSRGGDIELGAQMN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ELGLENFFKKVQDIDKEYEKLEKLLKKLQGAHEESKSVTKAPA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KRMEKDVDEVGKISRFIKSKIEELDRENLTSRQKPGCGKGTGVDRS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TTLGLKKKFKDKMGEFQVLRENIHQEYREVVERRVYTVTGKR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DQLIETGDSEQIFQKAIQEQGRGQIMDTLA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LERKLLELQQIFLDMAVLVDAQGDMLDNIESQVSSAVD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</w:t>
      </w:r>
      <w:r w:rsidRPr="00112B19">
        <w:rPr>
          <w:rFonts w:ascii="Courier New" w:hAnsi="Courier New" w:cs="Courier New"/>
        </w:rPr>
        <w:t>SGNTALQKAKKLQKNSRKWMCIAIIILLIIV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VVAVIKPWSSNKG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AtSYP132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K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ELPRGQSSREGDVELGEQQ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DQGLEDFFKKVQVIDKQYDKLDKLLKKLQASHEESKSVTKAPA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KTMEKDVDEVGSIARFIKGKLEELDRENLANRQKPGCAKGSGVDRS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TTLSLKKKLKDKMAEFQVLRENIQQEYRDVVDRRVYTVTGER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TIDE</w:t>
      </w:r>
      <w:r w:rsidRPr="00112B19">
        <w:rPr>
          <w:rFonts w:ascii="Courier New" w:hAnsi="Courier New" w:cs="Courier New"/>
        </w:rPr>
        <w:t>LIETGNSEQIFQKAIQEQGRGQVMDTLA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LEKKLLDLQQIFLDMAVLVDAQGEMLDNIESQVSSAVD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SGNTALQRAKSLQKNSRKWMCIAIIILLIVV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IVVGVLKPWKNKS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AtSYP13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K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LEFSRDRSNRSDIESGHGPGN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DLGLSGFFKKVQEIEKQYEKLDKHLNKLQGAHEETKAVTKAPAMKS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QRMERDVDEVGRISRFIKG</w:t>
      </w:r>
      <w:r w:rsidRPr="00112B19">
        <w:rPr>
          <w:rFonts w:ascii="Courier New" w:hAnsi="Courier New" w:cs="Courier New"/>
        </w:rPr>
        <w:t>KIEELDRENLENRTKPGCGKGTGV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TTIAVKKKFKDKISEFQTLRQNIQQEYREVVERRVFTVTGQR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AIDRLIETGDSEQIFQKAIREQGRGQIMDTLA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LEKKLLDLQQVFLDMAVLVDAQGEMLDNIENMVSSAVD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SGNNQLTKAVKSQKSSRKWMCIAILILLIII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TVISVLKPWTQKNG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CpSYP13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K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EIPRGHSS</w:t>
      </w:r>
      <w:r w:rsidRPr="00112B19">
        <w:rPr>
          <w:rFonts w:ascii="Courier New" w:hAnsi="Courier New" w:cs="Courier New"/>
        </w:rPr>
        <w:t>RSGDIEMGGNAPSN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DLGLEDFFKKVQEIEKQNEKLDKLLKKLQNAHEESKAVTKAPA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QRMEKDVDEVGKIARSMKGKIEELDRENLSNRQKPGCGKGSGVDRS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TTLSLKKKLKDKMAEFQILRETIHQEYREVVERRVFTVTGTQ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DRLIETGDSEQIFQKAIQEQGRGQIMDTLA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LEKKLLELQQIFLDMAVLVDAQGEMLDNIESHVSSAVD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S</w:t>
      </w:r>
      <w:r w:rsidRPr="00112B19">
        <w:rPr>
          <w:rFonts w:ascii="Courier New" w:hAnsi="Courier New" w:cs="Courier New"/>
        </w:rPr>
        <w:t>GNTALQKAKKLQKSSRKWMCIAIIILLIIV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VVGVLKPWTSNKGA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MeSYP132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S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EIPRGQSSRAGDVEMGMS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DLGLESFFKKVQEIENQNEKLDKLLKKLQDAHEESKAVTKAPA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KRMEKDVDEVGKIARSVKSKVEELDKENLANRQKPGCGKGTGVDRS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TTMALKKKLKDKMAEFQSLRETIHQEYREVVERRVFTVTGTR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DRL</w:t>
      </w:r>
      <w:r w:rsidRPr="00112B19">
        <w:rPr>
          <w:rFonts w:ascii="Courier New" w:hAnsi="Courier New" w:cs="Courier New"/>
        </w:rPr>
        <w:t>IETGDSEQIFQKAIHEQGRGQVMDTLA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LEKKLLDLQQIFLDMAVLVDAQGEMLDNIESQVSSAVD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SGNTALQKAKKLQRNSRKWMCIAIIILLLIV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VVAVIKPWSNNKG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MeSYP13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S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EIPRGQGSRGGDIEMGMT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ETGLENFFKKVQEIEKQNEKLDKLLKKLQDANEESKAVTKAPA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QRMEKDVDEVGKIARSLKSKI</w:t>
      </w:r>
      <w:r w:rsidRPr="00112B19">
        <w:rPr>
          <w:rFonts w:ascii="Courier New" w:hAnsi="Courier New" w:cs="Courier New"/>
        </w:rPr>
        <w:t>EELDKENLANRQKPGCGKGTGVDRS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TTMALKKKLKDKMAEFQNLRETIHQEYREVVERRVFTVTGTR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DRLIETGDSEQIFQNAIHEQGRGQIMDTLA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LERKLLDLQQVFLDMAVLVDAQGEMLDNIESQVSSAVD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SGNTALQRAKSLQKSSRKWMCIAIIILLIIV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VVAVIKPWSSNKG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VvSYP13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S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EIPRGQASRE</w:t>
      </w:r>
      <w:r w:rsidRPr="00112B19">
        <w:rPr>
          <w:rFonts w:ascii="Courier New" w:hAnsi="Courier New" w:cs="Courier New"/>
        </w:rPr>
        <w:t>GDIELGERALQN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ELGLENFFKKVQEIEKQNDKLNVQLKKLQDAHEESKAVTKAAA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KRMEKDVDEVGKIARSIKAKVEELDKENLANRQKPGCGKGTGVDRS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TTVALKKKFKDKMAEFQVLRESIHQEYREVVERRVFTVTGTR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DRLIETGDSEQIFQKAIQEQGRGQIMDTLA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EVERKLLDLQQIFLDMAVLVDAQGDMLDNIESQVSSAVD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SGN</w:t>
      </w:r>
      <w:r w:rsidRPr="00112B19">
        <w:rPr>
          <w:rFonts w:ascii="Courier New" w:hAnsi="Courier New" w:cs="Courier New"/>
        </w:rPr>
        <w:t>TALQRAKKLQRSSRKWMCIAIIILLIIV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VVAVLKPWSKNG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PtSYP13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S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EIPRGQGSRGGDIEMGMN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DLGLESFFKKVQEIEKQNEKLDKLLKKLQDAHEESKAVTKAPAMKG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QRMEKDVDEVGKIARSIKSKLEELDKENLSNRQKPGCGKGTGVDRS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TTIALKKKLKDKMAEFQTLRENIHQEYREVVERRVFTVTGTR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DTLIETG</w:t>
      </w:r>
      <w:r w:rsidRPr="00112B19">
        <w:rPr>
          <w:rFonts w:ascii="Courier New" w:hAnsi="Courier New" w:cs="Courier New"/>
        </w:rPr>
        <w:t>DSEQIFQKAIQEQGRGQITDTLA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LERKLLDLQQIFLDMAVLVDAQGDMLDNIESQVSNAVD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SGNVALQKAKKLQRNSRKWMCIAIIILLIIV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VVTVLKPWNNNKG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SlSYP132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N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DNFDAPRHQSNRNGDVEMGIQIPMN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ELGLDDFFKKVQQIEKQYGRLNELLQKLQDAHEESKAVTKASA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QRMEKDVDEVGKIARVIKS</w:t>
      </w:r>
      <w:r w:rsidRPr="00112B19">
        <w:rPr>
          <w:rFonts w:ascii="Courier New" w:hAnsi="Courier New" w:cs="Courier New"/>
        </w:rPr>
        <w:t>KIEELDKENLANRNKPGCGKGSAVDRS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lastRenderedPageBreak/>
        <w:t>ATTVSLKKKFKDKMAEFQTLRENIHHEYREVVERRVFTVTGNR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DRLIETGDSEQIFQKAIQQQGRGQIMGTLA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ELERKLLELQQIFLDIAVLVDAQGDMLDNIESQVSTAVD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SGTTALQKAKKLQKNSRKWMCFAIMILLIIV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VVGVLKPWQSNKG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SlSYP13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ND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LDAFEAPRH</w:t>
      </w:r>
      <w:r w:rsidRPr="00112B19">
        <w:rPr>
          <w:rFonts w:ascii="Courier New" w:hAnsi="Courier New" w:cs="Courier New"/>
        </w:rPr>
        <w:t>QNDRSEDIEMGIQRPID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ELGLDDFFKQVQQIEKQHEKLEKLLMKLQDAHEESKAVTKATA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QRMEKDVDEVSKVARFIKSKIEGLDKENLSNRSKPGCGKGSAVDRS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TTVSLKKKLKDKMSEFQTLRENIHNEYREVVERRVYTVTGNR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DRLIETGDSEQIFQKAIREQGRGQIMDTLA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ELERKLLELQQIFLDMAVLVDAQGDMLDNIESQVSAAVD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SGNTALQKAKSLQRNSRKWMCIAIIILLIIV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IVVGVLKPWNSNKGA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SiSYP13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NLLS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ELPRRDSSRDADIEMGMHQADA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NLKDFLKKVDAIESLIAKLTNLLTKLQTANEESKAVTKASA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QRMEKDIDEVGKFARQAKTKVDELEKDNLSNRQKPGCGKGSAVDRSR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QTTGAVKKKLKERMDDFQALREAIRQEYREVVERRVFTVTGNR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</w:t>
      </w:r>
      <w:r w:rsidRPr="00112B19">
        <w:rPr>
          <w:rFonts w:ascii="Courier New" w:hAnsi="Courier New" w:cs="Courier New"/>
        </w:rPr>
        <w:t>TIDDMIETGKSEQIFKDAIQQGRGQILDTVA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LERKLLELQQIFMDMAVLVEAQGDMINNIETHVSNATN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QQGVSALQNAKKLQKNSRKWMCYAIIILLVIV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VVAVIQPWKKGA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BdSYP13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NLLT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ELPRRDSSRDGDIEMGMHQADA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NLKGFLKKVDGIEGLIAKLTNLLTKLQTANEESKAVTKASA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QRMEKDIDEVGKIART</w:t>
      </w:r>
      <w:r w:rsidRPr="00112B19">
        <w:rPr>
          <w:rFonts w:ascii="Courier New" w:hAnsi="Courier New" w:cs="Courier New"/>
        </w:rPr>
        <w:t>AKTKVDELEKDNLSNRQKPGCGKGSAVDRSR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QTTGAVKKKLKERMDDFQVLRESIRQEYREVVERRVFTVTGNR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DDLIETGRSEQIFKDAVQQQGRGQVLDTVA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LERKLLELQQIFLDMAVLVEAQGDMINHIETHVSNATN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QQGVGALQNAKKLQKNSRKWMCYAIILLLVIV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ILAVIQPWK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OsSYP13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NLLT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ELPRGGSSR</w:t>
      </w:r>
      <w:r w:rsidRPr="00112B19">
        <w:rPr>
          <w:rFonts w:ascii="Courier New" w:hAnsi="Courier New" w:cs="Courier New"/>
        </w:rPr>
        <w:t>DGDIEMGMQADP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NLKGFLKKVDAIESLIAKLTNLLHKLQTANEESKAVTKARD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QRMEKDIDEVGKIARMAKTKVDELEKDNLSNRQKPGCGKGSAVDRSR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QTTGAVKKKLKERMDDFQVLREAIRQEYRDVVERRVFTVTGSR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VDNLIETGRSEQIFQEAIQQQGRGQILDTVA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LERKLLELQQIFMDMAVLVDAQGDMINNIETHVSNATN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QQGVSA</w:t>
      </w:r>
      <w:r w:rsidRPr="00112B19">
        <w:rPr>
          <w:rFonts w:ascii="Courier New" w:hAnsi="Courier New" w:cs="Courier New"/>
        </w:rPr>
        <w:t>LQNAKKLQKNSRKWMCYAIILLLIIV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VVAVIQPWKKG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AcSYP13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T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EIPRGQASRGGDIEMGTN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DMGLDRFLKQIDEIDRQIEKLNKLLKKLQDANEESKSVTKAAA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RMEKDVDEVGKIALAVKTKIEQIDRDNLTNRQKPGYGKGTAV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RTVAVKKKLKDKMSEFQTLRQNIHQEYREVVERRVYTVTGTR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DRLIETGDGE</w:t>
      </w:r>
      <w:r w:rsidRPr="00112B19">
        <w:rPr>
          <w:rFonts w:ascii="Courier New" w:hAnsi="Courier New" w:cs="Courier New"/>
        </w:rPr>
        <w:t>QIFQKAIQEQGRGQILDTVA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LEKKLLELQQVFMDMAVLVEAQGDMLDNIESQVTSAVD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SGNTALQKAKKLQRNSRKWMCIAIIILLIIV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VVAVIQPWKSNKGA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MtSYP132b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T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VSEANHGQPSRQGDIEMGLQDQRSS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MGMEAFNKQIQDADKQIEKVSALLQKLKEANEESKAVTKASA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KRMEKDIDEVGKIAHGVKAK</w:t>
      </w:r>
      <w:r w:rsidRPr="00112B19">
        <w:rPr>
          <w:rFonts w:ascii="Courier New" w:hAnsi="Courier New" w:cs="Courier New"/>
        </w:rPr>
        <w:t>IEAINRENLNNRQKPGCEKGTGIDRAR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NMTNSLTKKFRDLMTEFQTLRQRIQDEYREVVERRVITVTGTRPD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DHLIETGNSEQIFQQAILEAGRGQVVSTVE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KLLDLHQIYLDMAVLVEAQGEILDNIESQVNNAVD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RGTTALQSAKKLQKNSRKWMCIAIIILLIIV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VVGVLKPWKS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MtSYP132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T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VSEANHGQPSR</w:t>
      </w:r>
      <w:r w:rsidRPr="00112B19">
        <w:rPr>
          <w:rFonts w:ascii="Courier New" w:hAnsi="Courier New" w:cs="Courier New"/>
        </w:rPr>
        <w:t>QGDIEMGLQDQRSS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MGMEAFNKQIQDADKQIEKVSALLQKLKEANEESKAVTKASA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KRMEKDIDEVGKIAHGVKAKIEAINRENLNNRQKPGCEKGTGIDRAR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NMTNSLTKKFRDLMTEFQTLRQRIQDEYREVVERRVITVTGTRPD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DHLIETGNSEQIFQQAILEAGRGQVVSTVE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KLLDLHQIYLDMAVLVEAQGEILDNIESQVANATD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KSG</w:t>
      </w:r>
      <w:r w:rsidRPr="00112B19">
        <w:rPr>
          <w:rFonts w:ascii="Courier New" w:hAnsi="Courier New" w:cs="Courier New"/>
        </w:rPr>
        <w:t>NDALHTAKSLQKKSRKCMMIAIILVLLI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FIVLGVVKPWK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CcSYP132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T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VSDARGQPSRDNDIEMGTRVPRSS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MGMEGFNKQIQEIEKQVDKLSALLKKLKDANEESKSVTKASE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KRMEKDVDEVGKIARNVKAKIEAINRENLANRQKPGCEKGTSVDRSR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NVTNALTKRFKELMTEFQTLRQRIQEEYREVVERRVITVTGTR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DHL</w:t>
      </w:r>
      <w:r w:rsidRPr="00112B19">
        <w:rPr>
          <w:rFonts w:ascii="Courier New" w:hAnsi="Courier New" w:cs="Courier New"/>
        </w:rPr>
        <w:t>IETGNSEQIFQKAIQEQGRGQVLNTLE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KLLDLQQIYMDMAVLVEAQGEILDNIESQVTHAVD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LGTDALRIAKRLQRRSRKCMMIAIILLLVI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VLAVVKPWN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CcSYP132b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T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VSDARGQPSRDNDIEMGTRVPRSS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MGMEGFNKQIQEIEKQVDKLSALLKKLKDANEESKSVTKASE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lastRenderedPageBreak/>
        <w:t>KKRMEKDVDEVGKIARNVKAK</w:t>
      </w:r>
      <w:r w:rsidRPr="00112B19">
        <w:rPr>
          <w:rFonts w:ascii="Courier New" w:hAnsi="Courier New" w:cs="Courier New"/>
        </w:rPr>
        <w:t>IEAINRENLANRQKPGCEKGTSVDRSR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NVTNALTKRFKELMTEFQTLRQRIQEEYREVVERRVITVTGTR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DHLIETGNSEQIFQKAIQEQGRGQVLNTLE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KLLDLQQIYMDMAVLVEAQGEILDNIESQVSNAVTN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SGTTALQNAKKHQKSSRKWMCIAIIILLIIV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IVVGVIKPWKSGN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MeSYP133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T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VGDAKRPPS</w:t>
      </w:r>
      <w:r w:rsidRPr="00112B19">
        <w:rPr>
          <w:rFonts w:ascii="Courier New" w:hAnsi="Courier New" w:cs="Courier New"/>
        </w:rPr>
        <w:t>NNDIEMGMQLPRSN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MGMEAFNKQIQDVEKQVDKVSGLLKNLKEANEESKSVTKASS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KRMEKDVDEVGKVARAVKAKLQAINKDNLANRQKPGCEKGTGVDRAR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NVTNALSKKFRDLMTEFQTLRQKIQDEYREVVERRVITVTGTR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DHLIETGNSEQIFQKAIQEMGRGQVLNTLE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KLLDLHQIYLDMAVLVEAQGEILDNIESQVANAVD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SG</w:t>
      </w:r>
      <w:r w:rsidRPr="00112B19">
        <w:rPr>
          <w:rFonts w:ascii="Courier New" w:hAnsi="Courier New" w:cs="Courier New"/>
        </w:rPr>
        <w:t>TDALKTAKSLQRNSRKCMMIGIILLLII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VLFVVKIWK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MeSYP133b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T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VGDAKRPPSNNDIEMGMQLPRSN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MGMEAFNKQIQDVEKQVDKVSGLLKNLKEANEESKSVTKASS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KRMEKDVDEVGKVARAVKAKLQAINKDNLANRQKPGCEKGTGVDRAR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NVTNALSKKFRDLMTEFQTLRQKIQDEYREVVERRVITVTGTR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DHLI</w:t>
      </w:r>
      <w:r w:rsidRPr="00112B19">
        <w:rPr>
          <w:rFonts w:ascii="Courier New" w:hAnsi="Courier New" w:cs="Courier New"/>
        </w:rPr>
        <w:t>ETGNSEQIFQKAIQEMGRGQVLNTLE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KLLDLHQIYLDMAVLVEAQGEILDNIESQVANAVN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SGTTALQNAKKLQKNSRKWMCIAIIILLIII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IVVGVVKPWKSSKG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PtSYP132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T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IGDSKGHHPIDGDIEMGIRGSRSNN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PDMGMEAFNKKIQEVGKQLDKLLKNLKKEANEDSKSVTKASA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KRMEKDVDEVGKIARNV</w:t>
      </w:r>
      <w:r w:rsidRPr="00112B19">
        <w:rPr>
          <w:rFonts w:ascii="Courier New" w:hAnsi="Courier New" w:cs="Courier New"/>
        </w:rPr>
        <w:t>KERIVAINKDNLDSRQKPGCEKGTGVDRAR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NVTNAITKRFRDLMTEFQTLRQKIQDEYRELVERRVITVTGTR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TIDHLIETGNSEQIFQKAIQEQGRGEVLNTLE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KLLELKEIFGDLAVLVDAQGEILDNIENQVTNAVD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HNGTDALRTAKNLQKKSRKCMMIAIILVLII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VLSILKPWKKN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PtSYP132b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T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IGDSKGHH</w:t>
      </w:r>
      <w:r w:rsidRPr="00112B19">
        <w:rPr>
          <w:rFonts w:ascii="Courier New" w:hAnsi="Courier New" w:cs="Courier New"/>
        </w:rPr>
        <w:t>PIDGDIEMGIRGSRSNN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PDMGMEAFNKKIQEVGKQLDKLLKNLKKEANEDSKSVTKASA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KRMEKDVDEVGKIARNVKERIVAINKDNLDSRQKPGCEKGTGVDRAR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NVTNAITKRFRDLMTEFQTLRQKIQDEYRELVERRVITVTGTR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TIDHLIETGNSEQIFQKAIQEQGRGEVLNTLE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KLLELKEIFGDLAVLVDAQGEILDNIENQLPALWQDRVFLG</w:t>
      </w:r>
      <w:r w:rsidRPr="00112B19">
        <w:rPr>
          <w:rFonts w:ascii="Courier New" w:hAnsi="Courier New" w:cs="Courier New"/>
        </w:rPr>
        <w:t>IALMKMLLRLQMQ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LMSQSGTTAFQTAKKLQKNSRKWMCIAIIILLLVV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V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TcSYP132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T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VGDAQGHGDIEMGRQVPGSN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MGMEAFNKQIQEVEKQVEKLSVLLRKLKDDNEESKSVTKASA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KRMEKDIDEVGKIARNVKARLEAINKDNLANRQKPGCEKGTSIDRSR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NVTNALAIKFKDLMIEFQTLRQKIQDEYREVVERRVITVTGTRP</w:t>
      </w:r>
      <w:r w:rsidRPr="00112B19">
        <w:rPr>
          <w:rFonts w:ascii="Courier New" w:hAnsi="Courier New" w:cs="Courier New"/>
        </w:rPr>
        <w:t>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QTIDRLIETGNSEQIFQKAIQEQGRGQVLNTME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GIEKKLLDLQQIYLDMAVLVEAQGEILDNIESQVTNAVD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SGTDALRTAKSLQKKSRKCMMISIILLLII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VVLSILKPWKK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TcSYP132b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T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VGDAQGHGDIEMGRQVPGSN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MGMEAFNKQIQEVEKQVEKLSVLLRKLKDDNEESKSVTKASA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KRMEKDIDEVGK</w:t>
      </w:r>
      <w:r w:rsidRPr="00112B19">
        <w:rPr>
          <w:rFonts w:ascii="Courier New" w:hAnsi="Courier New" w:cs="Courier New"/>
        </w:rPr>
        <w:t>IARNVKARLEAINKDNLANRQKPGCEKGTSIDRSR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NVTNALAIKFKDLMIEFQTLRQKIQDEYREVVERRVITVTGTR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QTIDRLIETGNSEQIFQKAIQEQGRGQVLNTME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GIEKKLLDLQQIYLDMAVLVEAQGEILDNIESQVSTAVTN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SGTIALQNAKKRQKSTRKWTCIAIIILLIIV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IVVGVLKPWKS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CpSYP132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T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VGD</w:t>
      </w:r>
      <w:r w:rsidRPr="00112B19">
        <w:rPr>
          <w:rFonts w:ascii="Courier New" w:hAnsi="Courier New" w:cs="Courier New"/>
        </w:rPr>
        <w:t>AKGMPPRDNDIEMGRQDPRSN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IGMEAFNKQTQEIEKQVDKLSGLLKKLKRKGTSYGNFFLQDANEESKSVTKALA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KRMEKDIDEVGKIARSVKAKLEAVNKDNLDNRRKPGCEKGTSIDRSR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NVTNALTKKFKDIMTEFQTLRQRIQDEYREVVERRVITVTGSRPDDEIMEMVVILMVQL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QTIDNLIETGNSEQIFQKAIQEQGRGQRPLLQVLNTLE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IEKKLLD</w:t>
      </w:r>
      <w:r w:rsidRPr="00112B19">
        <w:rPr>
          <w:rFonts w:ascii="Courier New" w:hAnsi="Courier New" w:cs="Courier New"/>
        </w:rPr>
        <w:t>LQQIYLDMAVLVEAQGEILDNIENQVMSAVD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NMGTDALHHAKSLQKKSRKCMIISIIILLII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VLSILKPWK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CpSYP132b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T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VGDAKGMPPRDNDIEMGRQDPRSN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IGMEAFNKQTQEIEKQVDKLSGLLKKLKRKGTSYGNFFLQDANEESKSVTKALA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KRMEKDIDEVGKIARSVKAKLEAVNKDNLDNRRKPGCEKGTSIDRSR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NVTN</w:t>
      </w:r>
      <w:r w:rsidRPr="00112B19">
        <w:rPr>
          <w:rFonts w:ascii="Courier New" w:hAnsi="Courier New" w:cs="Courier New"/>
        </w:rPr>
        <w:t>ALTKKFKDIMTEFQTLRQRIQDEYREVVERRVITVTGSRPDDEIMEMVVILMVQL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QTIDNLIETGNSEQIFQKAIQEQGRGQRPLLQVLNTLE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IEKKLLDLQQIYLDMAVLVEAQGEILDNIENQVATAVTQ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SGTTALQNAKKLQKNSRKWMCIAIIILLLIV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VVVGVLKPWQNKNG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VvSYP132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T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VGDAKVQPPKERDIEMGTRVLRT</w:t>
      </w:r>
      <w:r w:rsidRPr="00112B19">
        <w:rPr>
          <w:rFonts w:ascii="Courier New" w:hAnsi="Courier New" w:cs="Courier New"/>
        </w:rPr>
        <w:t>N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lastRenderedPageBreak/>
        <w:t>DLGLEAFNKQIQEVEKQVDKLTFLLKKLKDANEESKSVTKASAMKE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KRLEKDVDEVGKIAQNVKAKLEAINRDNLANRKKPGCEKGTGVDRSR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NMTNALTKKFKDLMIDFQALRQKMQDEYREVVERRVMTVTGTR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DNLIETGNSEQIFQKAIQEMGRGQVLATLEEIQERHDT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KLLDLHQIYLDMAVLVEAQGDLLNNIENQVTNAVD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WGTDALRTAKSLQKK</w:t>
      </w:r>
      <w:r w:rsidRPr="00112B19">
        <w:rPr>
          <w:rFonts w:ascii="Courier New" w:hAnsi="Courier New" w:cs="Courier New"/>
        </w:rPr>
        <w:t>SRKCMMFAIILILIIA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TLSVLKPW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CsSYP132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T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VSNAKVESSREIDLEKGTRVLRSN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MGMEAFNKQIQDVEVQVDKLAGLLIKLKEANEESKSVTKASE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KRMEKDIDEVGKIARSVKGKLEAVNKDNLTNRQRPGFEKGTAIDRAR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NVTNALTKKFKDLMIEFQTLRQRIQAEYREVVERRVITVTGTR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TIDHLIETGNSEQIFKNAF</w:t>
      </w:r>
      <w:r w:rsidRPr="00112B19">
        <w:rPr>
          <w:rFonts w:ascii="Courier New" w:hAnsi="Courier New" w:cs="Courier New"/>
        </w:rPr>
        <w:t>EQMGRGQVISTVE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RKLSELHQIYLDMAVLVEAQSEILDNIENQVTNAVD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TGTDALQTAKSLQKRSRKCMMIGIILLLVI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ILSVLKPWK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SlSYP133b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A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SFIAGKDNASKESDIEMGNRFTRSQ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SGIDSFNKQIQEIEKQVDRLSGLLKTLKDANEETKSVTKASA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KRMEKDIDEVGKIARNVKAKIEATNKENLANLQ</w:t>
      </w:r>
      <w:r w:rsidRPr="00112B19">
        <w:rPr>
          <w:rFonts w:ascii="Courier New" w:hAnsi="Courier New" w:cs="Courier New"/>
        </w:rPr>
        <w:t>KPGCGKGTSVDRS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NMTNSLTKKFRDVMTEFQTLRQRIDNEYREVVERRVITVTGTR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NNLIETGNSEQIFQNAIQGMGRGQVLSTVE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RKLLDLHQIYLDMAVLVEAQGDLLDNIETQVRYAVD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NMGTDALQTAKSLQKKSRKCMMIAIILLLIIA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VLSVIKPWKK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SlSYP133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A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SFIAGKDNASKESDIEMGNRFTRSQ</w:t>
      </w:r>
      <w:r w:rsidRPr="00112B19">
        <w:rPr>
          <w:rFonts w:ascii="Courier New" w:hAnsi="Courier New" w:cs="Courier New"/>
        </w:rPr>
        <w:t>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SGIDSFNKQIQEIEKQVDRLSGLLKTLKDANEETKSVTKASA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KRMEKDIDEVGKIARNVKAKIEATNKENLANLQKPGCGKGTSVDRS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NMTNSLTKKFRDVMTEFQTLRQRIDNEYREVVERRVITVTGTR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NNLIETGNSEQIFQNAIQGMGRGQVLSTVE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RKLLDLHQIYLDMAVLVEAQGDLLDNIETQVTNTID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SGAIALQTAKKLQKRS</w:t>
      </w:r>
      <w:r w:rsidRPr="00112B19">
        <w:rPr>
          <w:rFonts w:ascii="Courier New" w:hAnsi="Courier New" w:cs="Courier New"/>
        </w:rPr>
        <w:t>RKCMFISIIVFLIIV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VLPFIIKSQPWKSNKG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AcSYP132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EGKQPRRDRSIEMGAQFPSGN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SSMEAFFKQVRELEKQMDKLSQLLQKLQVANEESKTVTKAST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QRMAKDIDEVGKIARKIKTKLDEIDKDNAANRQKPGCGKGTGVDRSR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MTNALKKKLKERMTDFQILRKNIQDEYRDVVERRVFTVTGNRPD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DQLIETGNSEQIFHKA</w:t>
      </w:r>
      <w:r w:rsidRPr="00112B19">
        <w:rPr>
          <w:rFonts w:ascii="Courier New" w:hAnsi="Courier New" w:cs="Courier New"/>
        </w:rPr>
        <w:t>IQEMGRGQVLDTVE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KLLDLHQVFLDMAVLVDAQGDLMDNIEIQVTNAVD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SGNTALTTAKNLQKKSRKCMMIAITILLII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lastRenderedPageBreak/>
        <w:t>IVVLSIVKPWSKGKT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SiSYP133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NLLT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ERDEKPERERDVEMGNRNPKDK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YGLKDFYEEVKEIEMLLDKMSKIVHKLQEANEESKSVTKASA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GRMEKDIDEVGKIARSVKVKLEQMDRNNLEN</w:t>
      </w:r>
      <w:r w:rsidRPr="00112B19">
        <w:rPr>
          <w:rFonts w:ascii="Courier New" w:hAnsi="Courier New" w:cs="Courier New"/>
        </w:rPr>
        <w:t>RKKPGCGKGTSVDRSR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MTITLKKKMKERMNDFQNLRQTIQEEYREVVERRIFTVTGTKPS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VIDRLIETGSSEQIFERAIQGTGRGQILATIE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EIEKRLLELQQIFADMAALVDAQGEILDNIENQVQNAVN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VTGTEALRTAKSLQKKSRKCMLIAIILLLVI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VVLSILKPWAK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OsSYP133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NLLTN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ESERDIEMGYQNSKNK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YGL</w:t>
      </w:r>
      <w:r w:rsidRPr="00112B19">
        <w:rPr>
          <w:rFonts w:ascii="Courier New" w:hAnsi="Courier New" w:cs="Courier New"/>
        </w:rPr>
        <w:t>EDFFQEVQEIETLLDKMSNINHKLQEANEESKSVTKASE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NKRMEKDINEVGKITRTIKVKLEEMDRNNLENRKKQGCEKGTGVDRSR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ALKNKLKERMKNFQNLRQIIQDEYRQGVARMVFTVTGEQPS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QVIDHLIETGSSEQIFEKAIQGIGRGQIIATVKEIHERHDV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EIEKKLLELQQIFADMATLVDAQGETLNDIENQVQNAVD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QRGTGELRTAKRLQKKSRKCMFIAIIIL</w:t>
      </w:r>
      <w:r w:rsidRPr="00112B19">
        <w:rPr>
          <w:rFonts w:ascii="Courier New" w:hAnsi="Courier New" w:cs="Courier New"/>
        </w:rPr>
        <w:t>LVIA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VVLSILKPWANSVCKVSRLL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BdSYP132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NLLT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EMDEKPPKERDIEMGRRNSKNK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YGLEDFYEEVKDIEMLLDKMSNIVQKLQEANEESKSVTKASA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GRMEKDIDEVGKIARNIKMKLEQMDRNNLNNRKKPDCGKGTGVDRSR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MTIALKKKLKERMKDFQNLRQTIQQEYREVVERRIFTVTGTKPS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VVDNLIETGSSEQIFEKAIQGIG</w:t>
      </w:r>
      <w:r w:rsidRPr="00112B19">
        <w:rPr>
          <w:rFonts w:ascii="Courier New" w:hAnsi="Courier New" w:cs="Courier New"/>
        </w:rPr>
        <w:t>RGQIMATVEEIQERHDV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DIEKKLLELQQIFTDMAALVDAQGEILDNIESQVQNAVN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TGTEALRSAKNLQKKSRKCMMIAIIMLLVIA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VLSILKPWA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SiSYP134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RNLLT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ELGKRELAPGNVDIELGLQGDLTS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QPGFEGFFEQVKDIENLLSTLTKLLKDLQNSNEESKVVTKASAMKE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KRMEKDVNEVTKVARLAKSKVEELNKDNAANRQKPGF</w:t>
      </w:r>
      <w:r w:rsidRPr="00112B19">
        <w:rPr>
          <w:rFonts w:ascii="Courier New" w:hAnsi="Courier New" w:cs="Courier New"/>
        </w:rPr>
        <w:t>GKGSGVDRS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TTVALTKRLRERILEFQTLREEIQKEYRGVVERRVFTVTGER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DKLIETGDGEQIFQRAIQEQGRGRVLDTLQEIQERHDT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KLLDLHQIFLDLAVLVEAQGEMLDNIETQVTGAAE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QTGTNLLQKAKKLQKNTRKWTCIAIIILLIIV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IILSLKPWSWGK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OsSYP134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RNLLT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lastRenderedPageBreak/>
        <w:t>SFELSKVDQAPANVDIELGLQGGMSS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</w:t>
      </w:r>
      <w:r w:rsidRPr="00112B19">
        <w:rPr>
          <w:rFonts w:ascii="Courier New" w:hAnsi="Courier New" w:cs="Courier New"/>
        </w:rPr>
        <w:t>QPGFEGFFEQVREIEKLHETLTKLLKDLQNSNEESKIVTKASAMKE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KRMEKDVNEVTKTARLAKSKVEKLNKDNAANREKPGFGKGSGVDRS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TTVSLTKRLRERISEFQTLREAIQKEYRDVVERRVFTVTGER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DKLIETGDSEQIFQRAIQEQGRGRVLDTLQ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QKLLELQQIFLDMSVLVEAQGEILDNIESQVSGAAE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QTGTNLLQKARFLQKNTRKW</w:t>
      </w:r>
      <w:r w:rsidRPr="00112B19">
        <w:rPr>
          <w:rFonts w:ascii="Courier New" w:hAnsi="Courier New" w:cs="Courier New"/>
        </w:rPr>
        <w:t>TCIGIVILLIII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VVLSLKPWS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BdSYP133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RNLLS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EISKGEQAPGNVDIELGLQGDTAS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QPGFKGFFEQVREIEKLLETLTKLLKDLQNSNEESKVVTKPATMKE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KRMEKDVNEVTKVARLAKSKLEQLNKENLANREKPGFGKGSGVDRS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TTVALTKRLRERISEFQALREVIQTEYKEVVERRVFTVTGER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DRLIETGDSEQIFQRAIQEQG</w:t>
      </w:r>
      <w:r w:rsidRPr="00112B19">
        <w:rPr>
          <w:rFonts w:ascii="Courier New" w:hAnsi="Courier New" w:cs="Courier New"/>
        </w:rPr>
        <w:t>RGRVLDTLQEIQERHDI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KLLELQQVFLDLSVLIEAQGDTLNNIEAQVTNAAD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LQTGTNHLQKAKVLLKSKRKWTCIAIILLLIVV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VVLSLKPWSWGNKN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SmSYP13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AG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PQARISGDSNGDLEAG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NTGMEDFLQEVGHITTSMGQIRKNLHKLQEAHEESKTVTKAAAMKA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KRMEADVDEVSKAARKIKVKLEALDKSNISNRKKPGCGEGS</w:t>
      </w:r>
      <w:r w:rsidRPr="00112B19">
        <w:rPr>
          <w:rFonts w:ascii="Courier New" w:hAnsi="Courier New" w:cs="Courier New"/>
        </w:rPr>
        <w:t>SIDRQR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MTATLKKKLKDLMGEFQDLRQKFQDEYREVVERRIFTVTGKRPE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NMIEQLIETGDSESIFQKAIQEQGRGQILDTVA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DMEKKLLELHQIFLDMAVLVEAQGEMLDNIETQVSKAVD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AGTSALKRTKQLQRSKRKWMCIAIIILLIVI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IVVGTSMRNVSFANSI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SmSYP132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AHEDTKTVTKSDVMKA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NEMEAQVD</w:t>
      </w:r>
      <w:r w:rsidRPr="00112B19">
        <w:rPr>
          <w:rFonts w:ascii="Courier New" w:hAnsi="Courier New" w:cs="Courier New"/>
        </w:rPr>
        <w:t>VVTKITQDIKHKIESLDKANILNRKKPNCGEGSSTDRTR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MTVTLKKKLKDVMQEFQNLRQKLQDEYREVVERRIFTVTGQK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VDKLIETGDSETIFQKAVQEQGRGQILDTIA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IEKKLLDLHQIFMDMAVLVEAQGEMLDDIENQVSKAVD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TGTAALEKVKKLQRGTRKCMCVGIILLLVIV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VVAVIQPWK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CmSYP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PNDLLAQ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GK</w:t>
      </w:r>
      <w:r w:rsidRPr="00112B19">
        <w:rPr>
          <w:rFonts w:ascii="Courier New" w:hAnsi="Courier New" w:cs="Courier New"/>
        </w:rPr>
        <w:t>NALYDGEDDNEIEDIEEQVAPPPT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EREMQEFFKKVELVKTDLAEVKELQKEILSMHEKGKTIVKSKEMQK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ELMQEKIDAVNKLAHACKAKIEALDKDNDAAKKKKGQQAGSASE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ITAGLKKKLKDHMQEFSELRTRIQSEYREVVERRVYTVTGTHAT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EIDKMIETGDSENIFQKAILEQGRGRVLDTLAEIQERHR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DLEQSLLELHQIFLDMAVLVEAQGEMLDNIEKQVA</w:t>
      </w:r>
      <w:r w:rsidRPr="00112B19">
        <w:rPr>
          <w:rFonts w:ascii="Courier New" w:hAnsi="Courier New" w:cs="Courier New"/>
        </w:rPr>
        <w:t>RSVD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lastRenderedPageBreak/>
        <w:t>VKGGTEALQDAKQLQKNTRKWMCCAIMIMLIVA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IVLAVVRPWKYLQ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Utricularia_gibba(v4.1_unmasked)_Name:_Scf00110.g8922.t1_Type:_CDS_Feature_Location:_(Chr:_Scf00110_complement(5928..6836))_Genomic_Location:_59286836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KRYHEDDLEAAGNAGRT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VNLDKF</w:t>
      </w:r>
      <w:r w:rsidRPr="00112B19">
        <w:rPr>
          <w:rFonts w:ascii="Courier New" w:hAnsi="Courier New" w:cs="Courier New"/>
        </w:rPr>
        <w:t>FDEVESVKQDMSDVEKLYRRLQESNEQCKTAHSAKTMKD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SRMDSDVTQILKRVKIIKGKLEALEKSNATNRKVPGCGPGSSADRTR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SGLGKKLKDLMDGFQSLRCKMNAEYKETVARRYFTITGEKPD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VENMISSGESETFLQKAIQEQGRGQILDTIS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NLIELHQIFLDMAALVEAQGQQLKDIESHVAHAS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RGTEHLQEAREYQKSSRKWSYIAFLL</w:t>
      </w:r>
      <w:r w:rsidRPr="00112B19">
        <w:rPr>
          <w:rFonts w:ascii="Courier New" w:hAnsi="Courier New" w:cs="Courier New"/>
        </w:rPr>
        <w:t>VIALIVL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FPIWSHLLLTAI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Utricularia_gibba(v4.1_unmasked)_Name:_Scf00043.g4899.t1_Type:_CDS_Feature_Location:_(Chr:_Scf00043_complement(52250..53185))_Genomic_Location:_5225053185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AAP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RDSHVIEFANVAAG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GANLNRFFDDVESVKEELAELESLYARLQNFHEQSKTL</w:t>
      </w:r>
      <w:r w:rsidRPr="00112B19">
        <w:rPr>
          <w:rFonts w:ascii="Courier New" w:hAnsi="Courier New" w:cs="Courier New"/>
        </w:rPr>
        <w:t>HNAAAIKD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SRVDADVTTALKKAKVIKLRLEALDRSNAAQRSFPGCGPGSSS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NGLRKKIQDSMARFNELRQKMSDEYRETVQRRYYTVTGEN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IVDRLIESGESEKFLQKAIQQQGRGQVMDTIMEIQERA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LEKNLVELHQVFLDMAVLVESQGEQLDDIHLNVTRANS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GAADQLATARKHQKSTRKWTCYGIILLLIIA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VILSLRPWTWNQNQNQNQNQNR</w:t>
      </w:r>
      <w:r w:rsidRPr="00112B19">
        <w:rPr>
          <w:rFonts w:ascii="Courier New" w:hAnsi="Courier New" w:cs="Courier New"/>
        </w:rPr>
        <w:t>NSTP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Utricularia_gibba(v4.1_unmasked)_Name:_Scf00031.g3844.t1_Type:_CDS_Feature_Location:_(Chr:_Scf00031_join(16734..1680817150..18061))_Genomic_Location:_167341806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KWNAADSLVDTIGAPVLVLRRLPLLGFLGIEAKMNDLMT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MSYVDLKKQAMKDLESNLPDAEMGQITS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QKNL</w:t>
      </w:r>
      <w:r w:rsidRPr="00112B19">
        <w:rPr>
          <w:rFonts w:ascii="Courier New" w:hAnsi="Courier New" w:cs="Courier New"/>
        </w:rPr>
        <w:t>SIFFEEVDAIRAEIEELRYLLIDLQELNESTKSAQSPKILRG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RINSDMVMVLRKAKVVKTRLESLEKSNTDNQTGHKEGSYVDRTR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VTNGLRTKLKATMDDFQSLREKVVSDHKEVLKRRYYAATGEEAS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EKIALEGGTAGVFEGKREIVEENVERHE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AIQKSLVELQQLFLDMAVMVETQGEHMNDIEMNVMNAGS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KEGTKELDRAQKLKKQRTWACWIGVLVLLVVLVCL</w:t>
      </w:r>
      <w:r w:rsidRPr="00112B19">
        <w:rPr>
          <w:rFonts w:ascii="Courier New" w:hAnsi="Courier New" w:cs="Courier New"/>
        </w:rPr>
        <w:t>I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LL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Utricularia_gibba(v4.1_unmasked)_Name:_Scf01249.g24298.t1_Type:_CDS_Feature_Location:_(Chr:_Scf01249_join(9079..95179633..10084))_Genomic_Location:_907910084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SE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GRARNSHPVEGINNSA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DDFDPFFEDVESVKEGLADLEALYLRLQRSNEQSKTIHNGADVKR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S</w:t>
      </w:r>
      <w:r w:rsidRPr="00112B19">
        <w:rPr>
          <w:rFonts w:ascii="Courier New" w:hAnsi="Courier New" w:cs="Courier New"/>
        </w:rPr>
        <w:t>RMEADVTTALKKAKAIKLRLEALNRSNAALQKLPGRGPGSSFY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NGLMKKLHDSMNRFNDLRLKAGLEYRETVQRRYYAVTGEY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lastRenderedPageBreak/>
        <w:t>KTLDHLIKTGESETFLRKAIGEQGRGQVMDAIMEVRERHD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MERNLMELHQVFLDMVVLVESQGEVIDDIERQVNSATA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EGGAEELEQARKLQKSTRKWACFGIAFLLLIV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IVLSLHPWR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Utricularia_gibb</w:t>
      </w:r>
      <w:r w:rsidRPr="00112B19">
        <w:rPr>
          <w:rFonts w:ascii="Courier New" w:hAnsi="Courier New" w:cs="Courier New"/>
        </w:rPr>
        <w:t>a(v4.1_unmasked)_Name:_Scf00096.g8289.t1_Type:_CDS_Feature_Location:_(Chr:_Scf00096_143824..144789)_Genomic_Location:_143824144789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GSRNPGFEYVLEILRNFTFDCITVKMNDLMT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LNYVDLKKQVMKDIEAQAPYMEMGDLAS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QKNLSMFFIEVDAIRADMEELKYLLLDLQELNVSAKSAQSSKILRG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RINS</w:t>
      </w:r>
      <w:r w:rsidRPr="00112B19">
        <w:rPr>
          <w:rFonts w:ascii="Courier New" w:hAnsi="Courier New" w:cs="Courier New"/>
        </w:rPr>
        <w:t>DMVMVLRKGKMIKTRLEALETSNIRNRSDYKEGSYI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VTNGLRVKLKVTMDDFQTLREKVVSDHKEVLRKRYYAVTGEQPS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EKIASDGGLVGGVFEGKMEMVEEQQERHA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AIQKSLVELQQIFLDIAVIVENQDERMNDIETNVVNAGV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NQGTKELDRANRLKKQRIWACWIGVAVLVIVLVCLI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L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Utricularia_gibba(v4.1_unmasked)_N</w:t>
      </w:r>
      <w:r w:rsidRPr="00112B19">
        <w:rPr>
          <w:rFonts w:ascii="Courier New" w:hAnsi="Courier New" w:cs="Courier New"/>
        </w:rPr>
        <w:t>ame:_Scf00028.g3616.t1_Type:_CDS_Feature_Location:_(Chr:_Scf00028_join(226867..226920227083..227139227310..227358227555..227643227705..227778227870..227912227991..227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GTERS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DLGLGDFFKKVQEIEKQYEKVNSILRKLQEAHEESKAVTKAAA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KHMEKDVDEVGKIARSIKLKIEELDR</w:t>
      </w:r>
      <w:r w:rsidRPr="00112B19">
        <w:rPr>
          <w:rFonts w:ascii="Courier New" w:hAnsi="Courier New" w:cs="Courier New"/>
        </w:rPr>
        <w:t>ENLSNRQKPGCGKGSGVDRS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ATVALKKKFKDKMAEFQTLRENIHQEYREVIERRVFAVTGSR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AIDKLIETGDSEQIFQKAIQEQGRGQIVETVA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LEKKLLDLQQIFLDMAVLVDAQGDMLNNIESQVSSAVE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SGNTALQKAKTLQKSSRKWMCIGIIILLIII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VVVGVLKPWQSRNG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Utricularia_gibba(v4.1_unmasked)_Nam</w:t>
      </w:r>
      <w:r w:rsidRPr="00112B19">
        <w:rPr>
          <w:rFonts w:ascii="Courier New" w:hAnsi="Courier New" w:cs="Courier New"/>
        </w:rPr>
        <w:t>e:_Scf00702.g20965.t1_Type:_CDS_Feature_Location:_(Chr:_Scf00702_join(18714..1909319161..1960019686..19690))_Genomic_Location:_187141969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EDDIELGNDPTTN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VDEVDFLREDINAVEELFARLLESSDHIKNAQSTSAMKQ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ALVNDYLDHLLKTAKQIDKKFGVLLLNHRRAGSADQ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QDFSGIADDINQIMRNF</w:t>
      </w:r>
      <w:r w:rsidRPr="00112B19">
        <w:rPr>
          <w:rFonts w:ascii="Courier New" w:hAnsi="Courier New" w:cs="Courier New"/>
        </w:rPr>
        <w:t>QGLRAQMEADQRQTIEARYFAITGEKGT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AIDHLIATHAPGTHLHGALLDQGRGAILEAVAEVEERRDL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ELRRSLINLHQILLGISRPVAAEQPGNAAAMEQQHPPKSLPP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QAGAKTGGNGGLNDYEKETRKQAYIAIGIALIINI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VILLLNGEARVEN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Utricularia_gibba(v4.1_unmasked)_Name:_Scf00564.g19507.t1_Type:_CDS_Featur</w:t>
      </w:r>
      <w:r w:rsidRPr="00112B19">
        <w:rPr>
          <w:rFonts w:ascii="Courier New" w:hAnsi="Courier New" w:cs="Courier New"/>
        </w:rPr>
        <w:t>e_Location:_(Chr:_Scf00564_join(23201..2321823614..2371823883..2393924147..2419524442..2453024601..2467424745..2478724864..242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S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ISSRDQGNTAGDIEMGTERP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DLGLEDFFKKVQEVEKQYEKVNSILRKLQEAHEESKAVTKAAA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lastRenderedPageBreak/>
        <w:t>KKRMEKDVDEVGKIARSIKLKIEELDRENLSNRQKPGCGKGSGV</w:t>
      </w:r>
      <w:r w:rsidRPr="00112B19">
        <w:rPr>
          <w:rFonts w:ascii="Courier New" w:hAnsi="Courier New" w:cs="Courier New"/>
        </w:rPr>
        <w:t>DRS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TTVALKKKFKDKMAEFQTLRENIHQEYREVIERRVFTVTGSR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DKLIETGDSEQIFQKAIQEQGRGQIVDTVA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LEKKLLDLQQIFLDMAVLVDAQGDMLNNIESQVSSAVD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SGNTALQRAKSLQKSSRKWMCIGIIILLIII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VVGVLRPWQSRNG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Utricularia_gibba(v4.1_unmasked)_Name:_Scf00078.g7253</w:t>
      </w:r>
      <w:r w:rsidRPr="00112B19">
        <w:rPr>
          <w:rFonts w:ascii="Courier New" w:hAnsi="Courier New" w:cs="Courier New"/>
        </w:rPr>
        <w:t>.t1_Type:_CDS_Feature_Location:_(Chr:_Scf00078_complement(join(139121..139471139563..139751)))_Genomic_Location:_13912113975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RSKCLLIDLQELNESKTSAESPRTLRG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GINSDIMMVLRKAKGVKSRLESLEKRP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TTGVKIALEGG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VGRIFPEGKGDVLEENLERHE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AIQKILVELQQLFLDTDVMVG</w:t>
      </w:r>
      <w:r w:rsidRPr="00112B19">
        <w:rPr>
          <w:rFonts w:ascii="Courier New" w:hAnsi="Courier New" w:cs="Courier New"/>
        </w:rPr>
        <w:t>TQGEGIRMRHEMNVMNAGS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FNQGRKELHRAHKLKNQRTVGSEFCPWLSCRSASSPYC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NQ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Pd_103720597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NLLN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ELHRGEASRDGDIEMGQQVPMN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DLGLEGFFKQVQVIEKQIEKLSKLSKKLQTANEEANAVTKASDMKG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QRMQKDIDEVGKIARVAKAKLEELDRDNLTNRQKPGCGKGSSVDRSR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TTVALKKKLKERMSEFQTLRETIQQEYRE</w:t>
      </w:r>
      <w:r w:rsidRPr="00112B19">
        <w:rPr>
          <w:rFonts w:ascii="Courier New" w:hAnsi="Courier New" w:cs="Courier New"/>
        </w:rPr>
        <w:t>VVERRVFTVTGNR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DRLIETGDSEQIFQKAIHEHGRGQVMDTLAEIQERHDT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ELERKLLELQQIFLDMAVLVEAQGDLLDNIESQVSSAVD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SGTVALQKAKKLQKNSRKWMCIAIIILLLIV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VVAVIKPWSKN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Pd_10371970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NLLT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ELPRGEASRDGDIELGTQVPMN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ELGLEGFFKQVQDIEKQIEKLSKLLKKLQDANEESKAVTKA</w:t>
      </w:r>
      <w:r w:rsidRPr="00112B19">
        <w:rPr>
          <w:rFonts w:ascii="Courier New" w:hAnsi="Courier New" w:cs="Courier New"/>
        </w:rPr>
        <w:t>AA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QRMEKDIDEVGKIARLAKSKLEELDRENLANRQKPGCGKGSGVDRS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TTIALKKKLKEMMSDFQALREKIQQEYREVVERRVFTVTGNR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DRMIETGNSEQIFQRAIQEQGRGQVLDTLAEIQERHDT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RKLLDLQQIFLDMAVLVEAQGDMLDNIETQVSSAVD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SGSTALQKARRLQKNSRKCMCIAMLILLIIG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VLAVIKPWSKN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Pd_1</w:t>
      </w:r>
      <w:r w:rsidRPr="00112B19">
        <w:rPr>
          <w:rFonts w:ascii="Courier New" w:hAnsi="Courier New" w:cs="Courier New"/>
        </w:rPr>
        <w:t>0371682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S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VMSSDQSPKEKDMELGIQVPKGK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YGMEDFFKQVKDVEKLMEKLSKHLQKLQEAKEESRYVTKASA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QQMEKYVDEVGKIVRNIKTRLEEIDKDNLINRSKPGCEKGTGVDRSR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MTAALKKKLKDKMNDFQNLRQTIQDEYREVVERRIFAVTGARPT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MIDHLIETGNSEQIFQKAIQEMGRGQVCDWHVE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KLLELHQIFMD</w:t>
      </w:r>
      <w:r w:rsidRPr="00112B19">
        <w:rPr>
          <w:rFonts w:ascii="Courier New" w:hAnsi="Courier New" w:cs="Courier New"/>
        </w:rPr>
        <w:t>MAVLVEAQGEILDNIECQVSNAVN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lastRenderedPageBreak/>
        <w:t>VQSGTEALHTAKNLQKNSRKCMMIAIIILLVIA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VLSILKPWK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Pd_103723513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T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NYSFDKLCVQEIEKQIETLSKLLKKLQDANEEFKAVTKAAA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KRMEKDIDEVGKIARLAKSKLEELDRENLANRQKPGCGKGSGVDRS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TTIALKKRLKERMSDFQALRETIQQEYREVVERRAFTVTCNH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D</w:t>
      </w:r>
      <w:r w:rsidRPr="00112B19">
        <w:rPr>
          <w:rFonts w:ascii="Courier New" w:hAnsi="Courier New" w:cs="Courier New"/>
        </w:rPr>
        <w:t>RWIETGNSEQIFQRAIQEQGR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QIFLDMAVLVEAQGDILDNIESQVSSAID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SGATALQRAKKLQKNSRKWICIAILILLIIV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IVTVIKPWSK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Pd_103720705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MT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LSYVDLKKEALKDLESGAEEDGIEMTAA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DENLRRFFEEAGLVREEMGSIRDLLARLQDANEESKSLHKPEALRC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RINADIVQVLKKARAIRARLEAMDRSNAANRRLS</w:t>
      </w:r>
      <w:r w:rsidRPr="00112B19">
        <w:rPr>
          <w:rFonts w:ascii="Courier New" w:hAnsi="Courier New" w:cs="Courier New"/>
        </w:rPr>
        <w:t>GCREGTPV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TNGLRKKLKELMMDFQGLRQRIMAEYNETVERRYFTVTGEV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MIEKIISNGESEELLKKAIMEHGRGKVLATLHEIQDRHDA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MERSLLELHQVFLDMAVLVEAQGEQMDSIEHHVTSASH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KDGTKELRCAKEYQRSSRKWLCIGVLLLLILI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IVIPIATSFSK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Pd_103700157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T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KKYTDLKQQVHLDEMESGTMGG</w:t>
      </w:r>
      <w:r w:rsidRPr="00112B19">
        <w:rPr>
          <w:rFonts w:ascii="Courier New" w:hAnsi="Courier New" w:cs="Courier New"/>
        </w:rPr>
        <w:t>MGEAG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SVNLDKFFEDVENVKDDLRGLGKLYRRLQEANEESKTVHNAKTMKD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ARMDADIDQVLRRAKAVKGKLEALDRANAAHRKLPGCGPGTSA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SGLGKKLKDLMDDFQGLRTRIAAEYKETVGRRYYTVTGEH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QTIETLISSGESETFLQKAIQEQGRGQIMDAIS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SLLDLHQVFLDMAALVEAQGHQLNDIESHVAHAN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RGTVELETAR</w:t>
      </w:r>
      <w:r w:rsidRPr="00112B19">
        <w:rPr>
          <w:rFonts w:ascii="Courier New" w:hAnsi="Courier New" w:cs="Courier New"/>
        </w:rPr>
        <w:t>DYQKSSRKWYCMAILLGALLVAL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LLPFLTNVMNL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Pd_103705725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SLFS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WRREADGSSGDVQMSRNSSASA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GANLDRFFEDVEAIKDELKEVERIHHRLHESNEASKTLHAASAVRD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ARMDGDVATALKKAKLIKLRLESLDRANAANRSLPGCGPGTST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AGLRKKLKDSMEGFVELRKRVAADYRESVERRYYTVTGEK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QTVETLVATGE</w:t>
      </w:r>
      <w:r w:rsidRPr="00112B19">
        <w:rPr>
          <w:rFonts w:ascii="Courier New" w:hAnsi="Courier New" w:cs="Courier New"/>
        </w:rPr>
        <w:t>GERFLQRAIEEQGRGRVLDVIAEIQERHGA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DLERSLLELQQVFLDMSVLVAAQGEHLDDIESQVGRAH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RGTDQLQTARKHQKNTRKWTCIAIILLLIIIL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VLPIVLNK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Pd_103708663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lastRenderedPageBreak/>
        <w:t>MNDLMT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MSYVELKKQALKDLEADPVLDLEAGGLSC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EENLSLFFEEIGAIQSAMEDISSLLLDLQLLHEETKSAHSAKVLRG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RMDSDVVSVLRKAKI</w:t>
      </w:r>
      <w:r w:rsidRPr="00112B19">
        <w:rPr>
          <w:rFonts w:ascii="Courier New" w:hAnsi="Courier New" w:cs="Courier New"/>
        </w:rPr>
        <w:t>IKARLEALDQSNIANRGLSARFSEGSPVDRTR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ANGLRTKLREMMNGFQSLRERILAEHKEALKRKYFNATGEAAS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VIEKMLSGGSQVGLLDKKGEVDLEIMERQK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DMQRSLMQLHQVFLDMAIMVEVQGEQLNDIEENVVRAKD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GGGTDSLISANALRKRNRKCTYCVWALVLLVLIVCLIP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LTG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Ma02_p19160.1_Syntaxin132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NLLS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EL</w:t>
      </w:r>
      <w:r w:rsidRPr="00112B19">
        <w:rPr>
          <w:rFonts w:ascii="Courier New" w:hAnsi="Courier New" w:cs="Courier New"/>
        </w:rPr>
        <w:t>SRGEPSRDRDIELGLQQTMN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EQGLEKFFKQVEEIEKLIEKLSKLSANLQAANEKSKSVTKASD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QHMQKEIDEVGKIARLAKSNLEELDRDNLASRQKPGCGKGSSVDRS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TTVALKKKLKERMSEFQTLRETIHQEYREVVERRIFTVTGNR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DRLIETGNSEQIFQKAIQEQGRGQVMDTLAEIQERHNT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DLERKLLELQQIFLDMAVLVDAQGEMLDNIESQVSSAVD</w:t>
      </w:r>
      <w:r w:rsidRPr="00112B19">
        <w:rPr>
          <w:rFonts w:ascii="Courier New" w:hAnsi="Courier New" w:cs="Courier New"/>
        </w:rPr>
        <w:t>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SGTVALQKAKKLQKNSRKWMCIAIIILLLIV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VVAVIKPWS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Ma07_p17290.2_Putative_syntaxin13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NLLS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DLPRDEPPRDGDIESGLQHPKS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EQGLEGFFKQVEEIEKLIEKLAKLSKNLQAANEKSKAVTKASD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QHMQKDIDEVGKIARLAKSKLEELDRDNLASRQKPGCGKGSGVDRS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TTIALKKKLKERMSEFQTLRET</w:t>
      </w:r>
      <w:r w:rsidRPr="00112B19">
        <w:rPr>
          <w:rFonts w:ascii="Courier New" w:hAnsi="Courier New" w:cs="Courier New"/>
        </w:rPr>
        <w:t>IKQEYREVVERRVFTVTGNR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DHLIETGNSEQIFQKAIQEQGRGQVMDTLAEIHERHNT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DLERKLLELQQIFVDMAVLVDAQGEILDNIESQVSSAVD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SGTVALQKAKKLQKNSRKWMCIAIIILLLIV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VVAVIKPWS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Ma02_p03500.1_Putative_syntaxin13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NLLT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ELPRGEASGYGDVEMGRQISTN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EMGFEGFFTQVQDI</w:t>
      </w:r>
      <w:r w:rsidRPr="00112B19">
        <w:rPr>
          <w:rFonts w:ascii="Courier New" w:hAnsi="Courier New" w:cs="Courier New"/>
        </w:rPr>
        <w:t>EKQIEKLSKLLQNLQDANEESKTVIKAAAMKE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HRMENDIDEVLRVARTTKTKLEELDRDNLANRQKPGCGKGSSTDRS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TTVALKKKLKEKMSQFQTLRETIQKEYREVIERRVFTVTGTHAN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DQLIETGKGDQIFAKAIQEQGRGQVLDTLA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IEKKLLELQQIFLDMAVLIEAQGEMLDNIEDQVNRAGV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SSGVNALSKAKILQKNSRKC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Ma</w:t>
      </w:r>
      <w:r w:rsidRPr="00112B19">
        <w:rPr>
          <w:rFonts w:ascii="Courier New" w:hAnsi="Courier New" w:cs="Courier New"/>
        </w:rPr>
        <w:t>09_p25290.1_Putative_syntaxin13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STSQSPKVRDVELGSLHSDNT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YGMEDFFKQVTGIEKMMEKISNHLKKLQEANENSKSATKASSMKK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QQMEKDVDEVGKIAHMIKTKLQEIDRDNLANRKKPGCEKGTGVDRSR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LTAALKKKSKDRMNDFQNLRKTIQDENREVVERAVFTVTGTLPT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MIDRLIATGNNEQIFQRQFKKWHVFQIIDIIEEIQERN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lastRenderedPageBreak/>
        <w:t>FMD</w:t>
      </w:r>
      <w:r w:rsidRPr="00112B19">
        <w:rPr>
          <w:rFonts w:ascii="Courier New" w:hAnsi="Courier New" w:cs="Courier New"/>
        </w:rPr>
        <w:t>MAVLVEAQEEILDNIESQVATAMN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SGNNELLTAKSLSKRSRKCMFIAIVILLAIA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IVLSILKPW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Ma10_p08930.1_Putative_syntaxin13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NLMT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ERVVGSYPGEGDIGSGRYSTD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MGMEGFFKEVGEIDKQIERITGFFNKLQATNEESQLVTKASE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QRMEKDVEEVKKIALKIKTMLEQLDKNNMINRQKPGCGKGTAVDRSR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</w:t>
      </w:r>
      <w:r w:rsidRPr="00112B19">
        <w:rPr>
          <w:rFonts w:ascii="Courier New" w:hAnsi="Courier New" w:cs="Courier New"/>
        </w:rPr>
        <w:t>MTVALKKKLKERMTQFQTLRQNIHEEYREVVERRVFTVTGTR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MVDQLIETGNSELIFEKAIQGQGRGQVVDTLAEIQERRDT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LELEKKLLDLQQMFLDMSVLVDAQGDMLDDIEAQVTKSVD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ENATATLQAAKKTQKNTRKY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Ma06_p06430.1_Syntaxin124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ST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KQYTNLKHQVQMDQMEAGMSGPGADV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NLERFFEEVENVKNDLRGLE</w:t>
      </w:r>
      <w:r w:rsidRPr="00112B19">
        <w:rPr>
          <w:rFonts w:ascii="Courier New" w:hAnsi="Courier New" w:cs="Courier New"/>
        </w:rPr>
        <w:t>SLYRRLQEANEESKTAHSAKTMK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ARMDADIGQVLRQAKAVKAKLEALDQANAQHRNIPGCGPGSSA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SGLGKKLKDLMDDFQGLRTRIAAEYKETVGRRYYTVTGTHAD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TIETLISSGASEKFMQKAIQEQGRGQVMDTIS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RSLLDLHQVFLDMAALVEAQGHQLNDIESHVAHAS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RGTVELETAREYQKSSR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Ma10_p28240.</w:t>
      </w:r>
      <w:r w:rsidRPr="00112B19">
        <w:rPr>
          <w:rFonts w:ascii="Courier New" w:hAnsi="Courier New" w:cs="Courier New"/>
        </w:rPr>
        <w:t>1_Syntaxin124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ST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KKYTNLKQQVQMDQMEAGMSEMGAVA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NLEQFFEEVESVKKDLRGLEGLYRRLQDANEESKTVHNAKAMKE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GRMDSDIGLVLRSAKAVKAKLEALDRSNAQHRNVPGCGPGSSA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SGLGNKLKDLMDSFQGLRTRIAEEYKETVGRRYYTVTGTH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ETLISSGASETFVQKAIQEQGRGDVMDTIS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SLLD</w:t>
      </w:r>
      <w:r w:rsidRPr="00112B19">
        <w:rPr>
          <w:rFonts w:ascii="Courier New" w:hAnsi="Courier New" w:cs="Courier New"/>
        </w:rPr>
        <w:t>LHQVFLDMAALVEAQGHQLNDIESHVAHAS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RGTVELETAREYQKSSRKWVCI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Ma01_p17220.1_Syntaxinrelated_protein_KNOLL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MT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YSYADLKKEALKDLESGAADDVAIEMAAG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DGHLRHFFEEAGLAKEEMAAIRDLLARLQAANEESKSLHQPEALRG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RINADIVRVLKTARGIRGRLEAMDRSNAANRRLSGCREGTPVDRT</w:t>
      </w:r>
      <w:r w:rsidRPr="00112B19">
        <w:rPr>
          <w:rFonts w:ascii="Courier New" w:hAnsi="Courier New" w:cs="Courier New"/>
        </w:rPr>
        <w:t>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VTNGLRIKLKELMMEFQALRQRMMAEYRETVERRYFTVTGEAPE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VIERIIANGESEGMVKKAMLEHGRGKVLATVHEIQDRHDA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VERSLLELHQVFLDMAVMVEAQGEQMDDIEHHVASAAH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KDGTRELKCAKEYQRSSRKW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lastRenderedPageBreak/>
        <w:t>&gt;Ma08_p02910.1_Syntaxin12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NLFSS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WRQDVESGGGRGSELQMA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GANLDSFFEDVETLKNDLREVERLH</w:t>
      </w:r>
      <w:r w:rsidRPr="00112B19">
        <w:rPr>
          <w:rFonts w:ascii="Courier New" w:hAnsi="Courier New" w:cs="Courier New"/>
        </w:rPr>
        <w:t>RSLHEANEEGKSLHEASAVRA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ARMDADVALALKKAKFIKLRLESLDRANAANRAVPGCGPGTTT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AGLRKKLRDSMDVFAELRSKVASDYRETVERRYYTVTGDV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TVDELVATGEGERFLQRAIEEQGRGRVLDVVAEIREWHG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ELERSLLELQQVFMDMAVLVEAQGQQLDDIESNVGRAQ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HGTEQLGAARQHQKSTRKWTC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Ma06_p32840.</w:t>
      </w:r>
      <w:r w:rsidRPr="00112B19">
        <w:rPr>
          <w:rFonts w:ascii="Courier New" w:hAnsi="Courier New" w:cs="Courier New"/>
        </w:rPr>
        <w:t>1_Syntaxin12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NLDRFFEDVEAIKDELREVERLHRSLHEANEAGKTLHEASAVRE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GRMDADVALALKKAKLIKLRLESLDRANAANRAVPGCGPGSSTDRTR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AGLRKKLRDSMEAFAELRRRIAAEYRETVGRRYYTVTGES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TVDALVATGEGERFLQRAIEEQGRGRVLDVVAEIQERHG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ELERSLLELQQVFMDMAVLVEAQGQQLDDIESNVGRAQ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HG</w:t>
      </w:r>
      <w:r w:rsidRPr="00112B19">
        <w:rPr>
          <w:rFonts w:ascii="Courier New" w:hAnsi="Courier New" w:cs="Courier New"/>
        </w:rPr>
        <w:t>TDNLTTARVYQKNTRKWTCI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Ma10_p29500.1_Syntaxin112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MT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MSYVELKKQALKDLEAGADDPPKVEAAAGGLTR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EENLARFFSEIGGIQSEMDDVSSLLVDLRFLNEESKSAHSAKLLRG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RMDADVVAVLRKAKAIKVRLESLDRSNAANRGVAACFTEGSPVDRTR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TNGLRTKLRETMNGFQLLRERIVSDHREGLKRRYLNATGEAAT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DKMLSGASQVGLLDNRGEVDLEVLERQK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DIQRSLMQLHQVFLDMAVMMEGQEDQLNDIEENVARAKD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SGGTDRLVSANAMRKRNKKCACL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Nn_NNU_021112R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KKYTDLKQQNQFDDMEAGGDASG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VNLDKFFEDVENVKEDMRNVEKLYKRLQESNEESKTVHNAKTMKD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SRMDKDVEQVLKQVKVIKGKLEALERSNVANRSVPGCG</w:t>
      </w:r>
      <w:r w:rsidRPr="00112B19">
        <w:rPr>
          <w:rFonts w:ascii="Courier New" w:hAnsi="Courier New" w:cs="Courier New"/>
        </w:rPr>
        <w:t>PGSSA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AGLGKKLKDMMDDFQGFRAKMTAEYKETVERRYFTITGEK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ENLISSGESETFLQKAIQDQGRGQILDTIS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NLIELHQVFLDMAALVEAQGQQLNDIESHVAHAN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RGTEQLTVAREYQKSSRKWTCIAINLGILLVIL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LPLLPTIITLM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Nn_NNU_002644R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SRFRSNDVDHEPPYSGGGGGG</w:t>
      </w:r>
      <w:r w:rsidRPr="00112B19">
        <w:rPr>
          <w:rFonts w:ascii="Courier New" w:hAnsi="Courier New" w:cs="Courier New"/>
        </w:rPr>
        <w:t>GAVQMG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GVNLDKFFEDVEGIKDELKEEERLHQRLQDSHEESKTLHNARSIKD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ARMDADVALALKKAKMIKVRLEALERANAANRSIPGCGPGSSS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SGLRKKLKDQMESFNTLRERISTEYKETVERRYFTVTGEKPD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lastRenderedPageBreak/>
        <w:t>RTVDALISTGQSENLFQKVIQEQGRGTVMDIVS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NLRELHQVFLDMAVLVQTQGEQLDDIESQVARAN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RGGTEKLVTA</w:t>
      </w:r>
      <w:r w:rsidRPr="00112B19">
        <w:rPr>
          <w:rFonts w:ascii="Courier New" w:hAnsi="Courier New" w:cs="Courier New"/>
        </w:rPr>
        <w:t>RKLQKNTRKWACFGITLLLIVV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ILSLKPWNWGGSSGGGSPAAPVTSAPSTPTPPSPPQQ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Nn_NNU_017127R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MT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LSYVDLKKEAMKDLEAGNLDMEMAATATQNQ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DHNLAQFLEEAEMVKKEIGFIRDVLGRLQQANEESKCLHKPEALKA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IRTNADIVTVLKKARSIKSQLEDMDRANAANRRLSGYREGTPV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TNGLRKKLKELMMDFQELR</w:t>
      </w:r>
      <w:r w:rsidRPr="00112B19">
        <w:rPr>
          <w:rFonts w:ascii="Courier New" w:hAnsi="Courier New" w:cs="Courier New"/>
        </w:rPr>
        <w:t>QRMMAEYKETVGRRYFTVTGEYPE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VIEKIISSDGGTGGEELLQRAVQEHGRGKVLETVLEIQDRHDA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QEIEKSLLELHQVFLDMAVMVEAQGEQMDDIQHHVMNAAE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KGGTRDLRTAKNYQKSSRKWMCVGLILLLILI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LVVIPIATSFSH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Nn_NNU_011499R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SGLRSNNVDLEPPYSRRGASGGDVQM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GVNLDKFFEDVEGIKDELKEVE</w:t>
      </w:r>
      <w:r w:rsidRPr="00112B19">
        <w:rPr>
          <w:rFonts w:ascii="Courier New" w:hAnsi="Courier New" w:cs="Courier New"/>
        </w:rPr>
        <w:t>ALHRRLQDSHEESMTLHNARSIKD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ARMDADVALVLKKAKMVKIRLEALDRANAAHRSTPGCGPGSSS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SGLRKKLKDQMENFNTLREKIATEYKETVEHRYFTVTGEKPD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TVDALISTGQSENLFQKMIQEQGRGTVMDIVSEIQERQ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NLKELHQVFLDMAVLVQSQGEQLDDIESQVARAT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RGGTEQLQVARTLQKNTRKWACFGITILLIII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VIIVV</w:t>
      </w:r>
      <w:r w:rsidRPr="00112B19">
        <w:rPr>
          <w:rFonts w:ascii="Courier New" w:hAnsi="Courier New" w:cs="Courier New"/>
        </w:rPr>
        <w:t>PKKKSSPAP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Nn_NNU_011720R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KGSLFRTIVSPSIINLKTLQPTKEKRKSPEPSLHRGGWFLQILGNMNDLMT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LSYVELKKQALEDLEAGPDTEMGRLGP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EENFAQFFEEVGAIKDEMEVINNLLHDLQCLNEETKSTHSAKVLRG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RMDSDMVTVLRKAKIIKARLEALDRSNVANRSISAAYGEGSPVDRTR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TNGLRIKLRDMMNNFQSLRETIVSDHKEGL</w:t>
      </w:r>
      <w:r w:rsidRPr="00112B19">
        <w:rPr>
          <w:rFonts w:ascii="Courier New" w:hAnsi="Courier New" w:cs="Courier New"/>
        </w:rPr>
        <w:t>KRRYFHATGEVPT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MIDKMILAGGQVEVFGGRTELNLENQERQE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QIQRSLTELHQVFLDMAVLVEAQGEQMDDIEENLARAGN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SGGTDRLVSANKMKKGKWVCWVWLLVLLILLVCFL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V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Dca51659.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NLLS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ELQRGQSSRDGDPEKGLNN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ELGLQSFSKKVQELEKQYEKINNLLRKLQGAHEESKAVTKAAAMKS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QRMEKDVDEVQKIAR</w:t>
      </w:r>
      <w:r w:rsidRPr="00112B19">
        <w:rPr>
          <w:rFonts w:ascii="Courier New" w:hAnsi="Courier New" w:cs="Courier New"/>
        </w:rPr>
        <w:t>LIKSKIEDLDRDNLSSLQKPGCGKGTAIE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QTVQLKKKLRDKMAEFQTLRENVHQEYREVVERRVYTVTGQR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DQLIETGNSEQIFQRAIQEQGRGQVMDTLA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VERKLLELQQIFLDMAVLIDAQGDVLDNIESQVQNAVD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NTGNTALQRAKSLQKNSRKWMCFAIIILLIIV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IVVGVLKPWQNKNG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Dca20532.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NLLS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DL</w:t>
      </w:r>
      <w:r w:rsidRPr="00112B19">
        <w:rPr>
          <w:rFonts w:ascii="Courier New" w:hAnsi="Courier New" w:cs="Courier New"/>
        </w:rPr>
        <w:t>PRGQSTRENDLETGLNN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ELGLQIFSKKVQEIEKQYEKINVLLRKLQGAHEESKSVTKAAAMKS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QRMEKDVDEVQKIARLIKSKIEDLDKDNSSSLQKPGCGKGTAIE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QTVQLKKKLRDKMGEFQKLRENIQEEYREVVERRVYTVTGQR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VDRLIETGNSEQIFQKAIQEQGRGQVMDTLA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VERKLLELQQIFMDMAVLVDAQGDILDNIELQVQNAVD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NSGNTALQKAKSLQKNSRKWMCIAILILLIIV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IVVGVLKPWQNKNG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Dca53324.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KKYANLKEQREMDDLESGKE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NLDKFFEDVEKVKEDMNQVVALYRRLQDANEECKTVTNAKAVKD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ARMDGDVEQVLKRAKIIKGKLEALDKSNVAHRRLPGCGPGSSA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SGLGKKLKDMMDDFQGLRAKMSSEYKETVERRYFTVTGER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</w:t>
      </w:r>
      <w:r w:rsidRPr="00112B19">
        <w:rPr>
          <w:rFonts w:ascii="Courier New" w:hAnsi="Courier New" w:cs="Courier New"/>
        </w:rPr>
        <w:t>IEKLISSGESESFLQKAIQSQGRGQIMDTVQEIQERHD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NLYELHQVFLDMAALVEAQGHQLNDIASNVNRAS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NQGTGELVQAKVHQKNSRKWTCYAIILAIIIVII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LFPILFSTILRPGP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Dca11983.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KKYANLKEQREMDDLESGKE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NLDKFFEDVEKVKEDMNQVVALYRRLQDANEECKTVTNAKAVKD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ARMDGDVEQVLKRAK</w:t>
      </w:r>
      <w:r w:rsidRPr="00112B19">
        <w:rPr>
          <w:rFonts w:ascii="Courier New" w:hAnsi="Courier New" w:cs="Courier New"/>
        </w:rPr>
        <w:t>IIKGKLEALDKSNVAHRRLPGCGPGSSA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SGLGKKLKDMMDDFQGLRAKMSSEYKETVERRYFTVTGER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EKLISSGESESFLQKAIQSQGRGQIMDTVQEIQERHD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NLYELHQVFLDMAALVEAQGHQLNDIASNVNRAS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NQGTGELVQAKVHQKNSRKWTCYAIILAIIIVII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LFPILFSTILRPGP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Dca27582.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KK</w:t>
      </w:r>
      <w:r w:rsidRPr="00112B19">
        <w:rPr>
          <w:rFonts w:ascii="Courier New" w:hAnsi="Courier New" w:cs="Courier New"/>
        </w:rPr>
        <w:t>YSDLKQGFSDIEAGGA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MNLDGFFEDVEKVKEDMKEVEKLYKKLQDLNEESKVAHNAKTMKD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ARMDSDVSLVLKKVKVIKGKLEALEKSNATSRNVPGCGPGSSTDRTR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VVSGLGKKLKDMMEEFQGLRAKMQAEYKETMERRYFTITGEK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MIENLIASGESENFLQKAIQDQGRGQIMDTISELQERHDS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NLIELHQVFLDMAALVEAQGQQLNNIESHVAHAS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</w:t>
      </w:r>
      <w:r w:rsidRPr="00112B19">
        <w:rPr>
          <w:rFonts w:ascii="Courier New" w:hAnsi="Courier New" w:cs="Courier New"/>
        </w:rPr>
        <w:t>RGTEQLVEAREYQKSSRKCGMSPGSRPAGDRDSDGANTGVADEVWVLDG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NAGAFGEAGVGVSDGGKADEP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Dca493.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MT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MSYVDLKKAVAKDDDIDLEMGIGG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DPKMEAFLEEAEKVKAEIASISDILTTLEAANEESKSLHKPDALKA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GRINADIVSVLKKTKAIKARLEVMDQSTAANCRLSVELGTPVDRTR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lastRenderedPageBreak/>
        <w:t>CVTNGLRKKLKELMMDFQTLRQKMMS</w:t>
      </w:r>
      <w:r w:rsidRPr="00112B19">
        <w:rPr>
          <w:rFonts w:ascii="Courier New" w:hAnsi="Courier New" w:cs="Courier New"/>
        </w:rPr>
        <w:t>EYKETVGRCMYTVTGEHPD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AIEKIISNGVGEGEILSHAIQEHGRGKVLETVMEIQGRYDA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RSLLELHQLFLDMSVMVEAQGEQMDNIEHHVVNTRH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DGSKELKQAKVYQRGSRKCMCIGIIALLILI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VVIPIIASVSH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Bv_Bv_43750_ircr.t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KRYANLKDQAQLDDLELGNQT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ANLDKFFIDVDGVKGDMTHVEKLYKRLQDAN</w:t>
      </w:r>
      <w:r w:rsidRPr="00112B19">
        <w:rPr>
          <w:rFonts w:ascii="Courier New" w:hAnsi="Courier New" w:cs="Courier New"/>
        </w:rPr>
        <w:t>EECKIATNAKAVRD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ARMDGDVEQVLKRAKIIKGKLEGLERSNAAHRNLPGCGSGSSA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SGLGLKLKDMMDKFQTLRTKMSLEYKETVERRYFTITGEKAE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EQLISSGESESFLQKAIQDQGRGQIMDTVKEIQERHD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NLLELHQVFLDMAALVEAQGQQLNDIATNVNRAS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SQGVNELVVAKDHQKNSRKWTCIAIILGIVLVIV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LFPILYSTLLVPR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Bv_Bv8u_204830_jeew.t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N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RKYSEFEQQGFKNDVESGT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MNLDKFFEDVEKVKEDMKEVEKIYKRLQDQNEESKVVHNAKTMKE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ARMDSDVSLVLKKVKIVKAKLEALDKSNVQARNVPGCGPGSSA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SGLGKKLKDMMDNFQALRAKMQSEYKETMERRYFTITGEK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MIENLIASGESENFLQKAIQDQGRGQILDTISEL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NLIELHQVFLDMAALVEAQGQQLNNIESHVAHAS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RGTEELVEARVQQKNSRKWYCYAILAGIVLIFVLVFP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LFINIILPHLVR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Bv_Bv5_104810_jypk.t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NLLS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SQHGKNNSGDIEMGLAA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GANLEKFFEDVEKINEDLKEIEELQRKLRAGHEESKTAHNAGVVKA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SRMDQDVSQTLKKAKLIKDRLQALDKSNAASRSLPECGPGSSTDRT</w:t>
      </w:r>
      <w:r w:rsidRPr="00112B19">
        <w:rPr>
          <w:rFonts w:ascii="Courier New" w:hAnsi="Courier New" w:cs="Courier New"/>
        </w:rPr>
        <w:t>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GGLGKNLKDKMEEFQELREKINGEYRETIERRYYTVTGEN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TVDLLISTGESETFLQKAIQQQGRGQILDTIA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IERNLKELHQIFLDIAVLVQHQGEQLDDIEANVDRANS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RGTNQLHEARKHQKNTRKWTCFAIILLLIII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VLSLRPWAR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Bv_02910_yrnu.t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MT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LSYVDLKKAAAKDVEKDLELGMSVAN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LDPK</w:t>
      </w:r>
      <w:r w:rsidRPr="00112B19">
        <w:rPr>
          <w:rFonts w:ascii="Courier New" w:hAnsi="Courier New" w:cs="Courier New"/>
        </w:rPr>
        <w:t>MEAFLEEAEKVKAEIGSIEDTLKTLEASNEESKSLHKPEALKA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SRISVDIVTVLKKAKAIKARLEQMDRATAENRRLSADMGTPI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CVINGLRKKLKELMMEFQALRQRMMSEYKETVGRCYYTVTGENPD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VIEKIISNGAGEGEILSHAIQEHGRGKVLETVIEIQGRHDA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RSLLELHQVFLDMAVMVEAQGEQMDNIEHHVINASN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DGNKNLKKAKDYQRGSRKCMCI</w:t>
      </w:r>
      <w:r w:rsidRPr="00112B19">
        <w:rPr>
          <w:rFonts w:ascii="Courier New" w:hAnsi="Courier New" w:cs="Courier New"/>
        </w:rPr>
        <w:t>GIIALLVII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LIVIPIIASLSH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Bv_Bv6_125600_spfd.t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MTN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LNYVDLKKQIELDHETELSEAETWQQLNP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QDNLSNFFKEIESIKSQMEEVSNLLHDLQSLHQESKTTHSTKLLRG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RMDSDTIAILRKVKSLKSRLESLDKSNITNRRLSNSFREGSTVDRTR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VTNGLRIKFKDMISDFTGLREKIMVDHKDELRRKFFNATGEVPS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IVDKL</w:t>
      </w:r>
      <w:r w:rsidRPr="00112B19">
        <w:rPr>
          <w:rFonts w:ascii="Courier New" w:hAnsi="Courier New" w:cs="Courier New"/>
        </w:rPr>
        <w:t>LSGSVKIEVFEGRIGGADMEEKERYEV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DIQRSLNKLHQVFLDMAVLIEQQGEQINDIEQNVVNAGE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TGGTNNLYYAKQMKKRNRAWFFGIWGLAIIILLVCLIC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LALK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StHe62GB1_9442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FS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KRYGGDLETGSGGTART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VNLDKFFDDVESVKRDMSDVDRLYRRLQELNEESKTVHSAATVKD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SRMDADVAQVLKRVKTIKSKLEALDRSNAAHRRVP</w:t>
      </w:r>
      <w:r w:rsidRPr="00112B19">
        <w:rPr>
          <w:rFonts w:ascii="Courier New" w:hAnsi="Courier New" w:cs="Courier New"/>
        </w:rPr>
        <w:t>GCGPGSSA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SGLGKKLKDTMDDFQGLRARMNAEYKETVERRYFTVTGEKPD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LVESMISSGESESFLQKAVEEQGKGRILDTIT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RNLVELHQIFLDMAALVEAQGQQLNDIESHVAHAS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RRGTEQLQEAREYQKGSRKWYCVAVLLVIVLVAL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FPVW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StHe62GB1_52084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SRFRNHGGDQSPPPPDSHSIEMT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GVNLDRFFADVESVKDDLRDLESLHAQLLSAHDQSKTLHDARSVRD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SRMDADVSAALKKAKLVKVRLEALDRSNAANRSVPGCGPGSSS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VVNGLRKKLQESMSRFADLRQRMGSEYRETVQRRYFTVTGEN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VLDRLIETGESETFMQKAIQEQGRGRVMDTIA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EIER?PEGAAPGVPGHGGAG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PGG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StHe62GB1_857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CRVG</w:t>
      </w:r>
      <w:r w:rsidRPr="00112B19">
        <w:rPr>
          <w:rFonts w:ascii="Courier New" w:hAnsi="Courier New" w:cs="Courier New"/>
        </w:rPr>
        <w:t>PGSGAGHGP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GPKPDCVLGGSRASEERDGVHQGDPGPIGSLPRGGQGPAQAPSPKI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QGRVNSDILSVLKRARAIRAKLEEMDQANASNRRLSGCKEGTPVDRAR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VTNGLRKKLKEVMMDFQGLRQRMMSEYKETVGRRYYTITGEYP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VLEKIISNGGEDLLSKAVQEHGRGKVVETVVEIQDRHDA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RSLLELHQIFLDMAVMVEAQGEQMDDIEHHVMNAAH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AQGTNNLKV</w:t>
      </w:r>
      <w:r w:rsidRPr="00112B19">
        <w:rPr>
          <w:rFonts w:ascii="Courier New" w:hAnsi="Courier New" w:cs="Courier New"/>
        </w:rPr>
        <w:t>AKDHQKSSRRCMCLGIVLLLIVV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VLIPVLVSFSH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StHe62GB1_69192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DRGAFD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KIYVEDPRKPGPDIETGRMG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GPYGMEMFAKEVDNVKEDMKSMDKLYGQVHESNEDIKVAQNAAAMRE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lastRenderedPageBreak/>
        <w:t>RDEVNTDLDHVIKLAKQINKKYDGLVRANAAQRRVAGSGPGSSDDNAR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MISELGDNIKQTMRRFQGLRVQMETDHRQLIESRYFAITREKAT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AIDNLI</w:t>
      </w:r>
      <w:r w:rsidRPr="00112B19">
        <w:rPr>
          <w:rFonts w:ascii="Courier New" w:hAnsi="Courier New" w:cs="Courier New"/>
        </w:rPr>
        <w:t>ANEVPESPLHHAMQDHGRGPVMDAVAEIQERRGA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EARRTLMSLHQILLGIATPVAAVAAEGQAKAP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Pinustaeda_2A_I10_VO_L_2676_T_4/6_C_0.429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N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SFSNYGAFKQEPMRDLEAGPEVEMANN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NDKNLGQFFEQVGSIKRDMEAMQELFGNLQRANEESKTVHKAQAMKG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RMDKDVVEVLKKAKLVKGKLEALDRANVASRRLLGCEEG</w:t>
      </w:r>
      <w:r w:rsidRPr="00112B19">
        <w:rPr>
          <w:rFonts w:ascii="Courier New" w:hAnsi="Courier New" w:cs="Courier New"/>
        </w:rPr>
        <w:t>TPT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ITNSLRKKLKDSMGEFQILRQKIMGEYRDTVQRRLYNITGEY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TLEKIVSTGESENILQKAIQEQGRGRILETIHEIQERHDA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KSLLELHQIFLDMAVLVEAQGEQLNDIEHHVIHAAN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DHGTKQLKGAKKYQRNTRKWMCIGIILLLILVLII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PIATSFKKS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Pinustaeda_3855_T_2/7C_0.60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F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SFKNYANLKEDSR</w:t>
      </w:r>
      <w:r w:rsidRPr="00112B19">
        <w:rPr>
          <w:rFonts w:ascii="Courier New" w:hAnsi="Courier New" w:cs="Courier New"/>
        </w:rPr>
        <w:t>KDLEAGYDVEMVGIN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EKNLGQFFGEVEDVKNDMESVEGLSRKLQASHEESKTIHNAKTIKN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RMDKDVEAVLKEAKLIKGKLETLDKANIESRRLPGCGEGSPT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IVNGLRKKLKDMMAEFQLLRQKIMAEHKETIGRRYYAVTGEQ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ENMISTGESETFLRKAIQEQGRGQILDTIHEIQERHDA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EIERNLLDLHQIFLDMSVLVEAQGEQLDDIEHHVTHAS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SR</w:t>
      </w:r>
      <w:r w:rsidRPr="00112B19">
        <w:rPr>
          <w:rFonts w:ascii="Courier New" w:hAnsi="Courier New" w:cs="Courier New"/>
        </w:rPr>
        <w:t>GTQQLQTAKTHQRNTRKWTCIGIIVLLVIILVI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PIAISLSKRKALVNSIWNRAYQWLRMKEAHGNLFPDWYLLNP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SELR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Pinustaeda_6A_all_VO_L_443_T_707/721_C_0.010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LSSDGAMNTISLEIHAV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QPDLRSFKNYANLKEDSRKDLEAGYDVEMVGIN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EKNLGQFFEEVEDVKNDMESVEGLSRKLQASHEESKTIHNAKTIKN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RMDKDV</w:t>
      </w:r>
      <w:r w:rsidRPr="00112B19">
        <w:rPr>
          <w:rFonts w:ascii="Courier New" w:hAnsi="Courier New" w:cs="Courier New"/>
        </w:rPr>
        <w:t>EAVLKEAKLIKGKLETLDKANIESRRLPGCGEGSPT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IVNGLRKTLKDLMAEFQILRQRIVAEYKETIGRRYYAVTGEQ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ENMISTGESETFLRKAIQEQGRGQILDTIHEIRERHDA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EIERNLLDLHQIFLDMSVFVEAQGEQLDDIEHHVTHAS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NRGTQQLQTAKTHQRNTRKWTCIGIIVLLVIILVI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PIATSLKPK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Pinustaeda_6A_I27_V</w:t>
      </w:r>
      <w:r w:rsidRPr="00112B19">
        <w:rPr>
          <w:rFonts w:ascii="Courier New" w:hAnsi="Courier New" w:cs="Courier New"/>
        </w:rPr>
        <w:t>O_L_2371_T_7/23_C_0.306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ADLF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SHKDYASLEEVSKRDLEAGYDVDREGI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EESLSQFFEEVEDVKKDMESVKGLLRKLLDSNEESKTIHNAKTIKN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TMDKDVEAVLKKAKLIKGKLEALDKANIASRRLPGCGQGSPT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IVNGLRKKLKDMMAEFQLLRQKIMAEHKETIGRRYYAVTGEQ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ENMISTGESETFLRKAIQEQGRGQILDTIHEIRERHDA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EIERNLLDLHQIFLDMSVFVEAQGEQLDDIEHHVTHASSF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NRGTQQLQTAKTHQRNTRKWTSIAIILILIIITVI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PIAISLSKRKALVNSIWNRAYQWLRMKEAHGNLFPDLVFT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Pinustaeda_6A_all_VO_L_443_T_684/721_C_0.009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LSSDGAMNTISLEIHAV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QPDLRSFKNYANLKEDSRKDLEAGYDVEMVGIN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EKNLGQFFEEVEDVKNDM</w:t>
      </w:r>
      <w:r w:rsidRPr="00112B19">
        <w:rPr>
          <w:rFonts w:ascii="Courier New" w:hAnsi="Courier New" w:cs="Courier New"/>
        </w:rPr>
        <w:t>ESVEGLSRKLQASHEESKTIHNAKTIKN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TMDKDVEAVLKKAKLIKGKLEALDKANIASRRLPGCGQGSPT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IVNGLRKKLKDMMAEFQLLRQKIMAEHKETIGRRYYAVTGEQ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ENMISTGESETFLRKAIQEQGRGQILDTIHEIRERHDA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EIERNLLDLHQIFLDMSVFVETQGDQLGDIEQHVSHASS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NHGTQQLEAVKTHQRNTRKWTSIAIILILIIITVI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PIAISLSKRKALVNSIWNRAYQWLRMKEAHGNLFPDLVFT*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Gb_Gb15769_c0_seq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SFTSYMDLKRAALKDLEAGPEMEMVDL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TDENLGEFFEEVGAVKTDMETVKELLAKLQKANEETKTVHKAQAMKA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RMDRDVVTVLKKARVIKGKLEALDKANMANRKMPGCEEGTPT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ITNGLRKKLKDLMGDFQGLRQKVVGEYRETVERRYYTITGEHAN</w:t>
      </w:r>
      <w:r w:rsidRPr="00112B19">
        <w:rPr>
          <w:rFonts w:ascii="Courier New" w:hAnsi="Courier New" w:cs="Courier New"/>
        </w:rPr>
        <w:t>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ETIISTGQSETFLQKAIQEQGRGQILDTIHEIQERHDA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RNLLELHQVFLDMAVLVEAQGEQLNDIEHHVIHAATY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DHGTKQLRSAKNYQRNSRKWMCIGVILLLILILII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PIATSLRN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Gb_Gb9530_c0_seq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LTD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FELPRMGASKDEGDLEAGTSVAGNA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DLGMADFFKHVKDIEKLMEKLSKQLQKLQEAHEESKSVTKASAMKAI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</w:t>
      </w:r>
      <w:r w:rsidRPr="00112B19">
        <w:rPr>
          <w:rFonts w:ascii="Courier New" w:hAnsi="Courier New" w:cs="Courier New"/>
        </w:rPr>
        <w:t>QRMEKDVDEVGKVARNIKQKLESLDADNVANRKKPGCEKDTSVDRSR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MTATLKKKLKERMSDFQTLRQMIQDEYREVVERRVFTVTGTK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ETIERLIETGDSEQIFQKAIQEQGRGQIMDTLAEIQERHDA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DIEKKLLELHQIFLDMAVLVESQGDMLDNIETQVSNAVEH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VQTGTVALQKAKSLQRSSRKWMCIAIIILLIIVV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IIVVAVIKPWKSNKG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&gt;Gb5794_c0_s</w:t>
      </w:r>
      <w:r w:rsidRPr="00112B19">
        <w:rPr>
          <w:rFonts w:ascii="Courier New" w:hAnsi="Courier New" w:cs="Courier New"/>
        </w:rPr>
        <w:t>eq1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MNDLMR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SFSTYADLKQEAMMDLEAGADMEMADIS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ADKNLGQFFQEVGNIKFDMEAIKVLLGRLQNANEESKAIHKAQAMKAL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RDRMDKDVLEVLKKAKVVKGKLEALDKANMANRRLVGCEEGTPTDRTRT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SITNSLRNKLKDSMGEFQILRQKIMGEYRDTIERRYYTITGEHADE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DTIEKIISTGESETIFQKAIQEQGRGRILETIREIQERHDAA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  <w:r w:rsidRPr="00112B19">
        <w:rPr>
          <w:rFonts w:ascii="Courier New" w:hAnsi="Courier New" w:cs="Courier New"/>
        </w:rPr>
        <w:t>KEIERNLLELHQVFLDM</w:t>
      </w: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000000" w:rsidRPr="00112B19" w:rsidRDefault="00D22CC9" w:rsidP="00112B19">
      <w:pPr>
        <w:pStyle w:val="PlainText"/>
        <w:rPr>
          <w:rFonts w:ascii="Courier New" w:hAnsi="Courier New" w:cs="Courier New"/>
        </w:rPr>
      </w:pPr>
    </w:p>
    <w:p w:rsidR="00112B19" w:rsidRDefault="00112B19" w:rsidP="00112B19">
      <w:pPr>
        <w:pStyle w:val="PlainText"/>
        <w:rPr>
          <w:rFonts w:ascii="Courier New" w:hAnsi="Courier New" w:cs="Courier New"/>
        </w:rPr>
      </w:pPr>
    </w:p>
    <w:sectPr w:rsidR="00112B19" w:rsidSect="00112B19">
      <w:pgSz w:w="11906" w:h="16838"/>
      <w:pgMar w:top="1417" w:right="1335" w:bottom="1417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B2EE4"/>
    <w:rsid w:val="00112B19"/>
    <w:rsid w:val="003F1947"/>
    <w:rsid w:val="007B2EE4"/>
    <w:rsid w:val="00D22CC9"/>
    <w:rsid w:val="00EC7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DB0EB1-01B4-4963-AF58-97A39CB82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12B1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12B19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C394174.dotm</Template>
  <TotalTime>0</TotalTime>
  <Pages>49</Pages>
  <Words>11816</Words>
  <Characters>64993</Characters>
  <Application>Microsoft Office Word</Application>
  <DocSecurity>0</DocSecurity>
  <Lines>541</Lines>
  <Paragraphs>1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pens, Erik</dc:creator>
  <cp:keywords/>
  <dc:description/>
  <cp:lastModifiedBy>Limpens, Erik</cp:lastModifiedBy>
  <cp:revision>2</cp:revision>
  <dcterms:created xsi:type="dcterms:W3CDTF">2019-07-19T09:21:00Z</dcterms:created>
  <dcterms:modified xsi:type="dcterms:W3CDTF">2019-07-19T09:21:00Z</dcterms:modified>
</cp:coreProperties>
</file>